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17C7" w:rsidRPr="00DD17C7" w:rsidRDefault="00DD17C7" w:rsidP="00713F0D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  <w:r w:rsidRPr="00DD17C7">
        <w:rPr>
          <w:rFonts w:ascii="Times New Roman" w:hAnsi="Times New Roman" w:cs="Times New Roman"/>
          <w:b/>
          <w:sz w:val="32"/>
          <w:szCs w:val="32"/>
        </w:rPr>
        <w:t>Are recent cohorts of women with engineering bachelors less likely to stay in engineering?</w:t>
      </w:r>
      <w:r>
        <w:rPr>
          <w:rFonts w:ascii="Times New Roman" w:hAnsi="Times New Roman" w:cs="Times New Roman"/>
          <w:b/>
          <w:sz w:val="32"/>
          <w:szCs w:val="32"/>
        </w:rPr>
        <w:t xml:space="preserve">   </w:t>
      </w:r>
      <w:r w:rsidRPr="00DD17C7">
        <w:rPr>
          <w:rFonts w:ascii="Times New Roman" w:hAnsi="Times New Roman" w:cs="Times New Roman"/>
          <w:b/>
          <w:sz w:val="32"/>
          <w:szCs w:val="32"/>
        </w:rPr>
        <w:t>Shulamit Kahn and Donna K. Ginther</w:t>
      </w:r>
    </w:p>
    <w:p w:rsidR="00F14597" w:rsidRPr="00DD17C7" w:rsidRDefault="00F14597" w:rsidP="00DD17C7">
      <w:pPr>
        <w:tabs>
          <w:tab w:val="center" w:pos="4680"/>
          <w:tab w:val="left" w:pos="6960"/>
        </w:tabs>
        <w:spacing w:after="120" w:line="240" w:lineRule="auto"/>
        <w:rPr>
          <w:rFonts w:ascii="Times New Roman" w:hAnsi="Times New Roman" w:cs="Times New Roman"/>
          <w:b/>
          <w:sz w:val="32"/>
          <w:szCs w:val="32"/>
        </w:rPr>
      </w:pPr>
      <w:r w:rsidRPr="00DD17C7">
        <w:rPr>
          <w:rFonts w:ascii="Times New Roman" w:hAnsi="Times New Roman" w:cs="Times New Roman"/>
          <w:b/>
          <w:sz w:val="32"/>
          <w:szCs w:val="32"/>
        </w:rPr>
        <w:tab/>
      </w:r>
      <w:r w:rsidR="003C3A73" w:rsidRPr="00DD17C7">
        <w:rPr>
          <w:rFonts w:ascii="Times New Roman" w:hAnsi="Times New Roman" w:cs="Times New Roman"/>
          <w:b/>
          <w:sz w:val="32"/>
          <w:szCs w:val="32"/>
        </w:rPr>
        <w:t>Supplementary Material</w:t>
      </w:r>
      <w:r w:rsidR="00713F0D">
        <w:rPr>
          <w:rFonts w:ascii="Times New Roman" w:hAnsi="Times New Roman" w:cs="Times New Roman"/>
          <w:b/>
          <w:sz w:val="32"/>
          <w:szCs w:val="32"/>
        </w:rPr>
        <w:t>: Full Regression Results</w:t>
      </w:r>
    </w:p>
    <w:p w:rsidR="00FD0BAF" w:rsidRPr="00713F0D" w:rsidRDefault="00FD0BAF" w:rsidP="009D19C0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713F0D">
        <w:rPr>
          <w:rFonts w:ascii="Times New Roman" w:hAnsi="Times New Roman" w:cs="Times New Roman"/>
          <w:b/>
          <w:sz w:val="28"/>
          <w:szCs w:val="28"/>
        </w:rPr>
        <w:t>Variable Definitions</w:t>
      </w:r>
      <w:r w:rsidR="00F14597" w:rsidRPr="00713F0D">
        <w:rPr>
          <w:rFonts w:ascii="Times New Roman" w:hAnsi="Times New Roman" w:cs="Times New Roman"/>
          <w:b/>
          <w:sz w:val="28"/>
          <w:szCs w:val="28"/>
        </w:rPr>
        <w:t>: Regression Output</w:t>
      </w:r>
    </w:p>
    <w:p w:rsidR="006914A2" w:rsidRDefault="006914A2" w:rsidP="00E76AE7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emale</w:t>
      </w:r>
      <w:r>
        <w:rPr>
          <w:rFonts w:ascii="Times New Roman" w:hAnsi="Times New Roman" w:cs="Times New Roman"/>
          <w:sz w:val="24"/>
          <w:szCs w:val="24"/>
        </w:rPr>
        <w:tab/>
        <w:t>:</w:t>
      </w:r>
      <w:r>
        <w:rPr>
          <w:rFonts w:ascii="Times New Roman" w:hAnsi="Times New Roman" w:cs="Times New Roman"/>
          <w:sz w:val="24"/>
          <w:szCs w:val="24"/>
        </w:rPr>
        <w:tab/>
        <w:t>female (dummy variable)</w:t>
      </w:r>
    </w:p>
    <w:p w:rsidR="00E76AE7" w:rsidRPr="00E76AE7" w:rsidRDefault="00FD0BAF" w:rsidP="00E76AE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D0BAF">
        <w:rPr>
          <w:rFonts w:ascii="Times New Roman" w:hAnsi="Times New Roman" w:cs="Times New Roman"/>
          <w:sz w:val="24"/>
          <w:szCs w:val="24"/>
        </w:rPr>
        <w:t>femcoh1:</w:t>
      </w:r>
      <w:r w:rsidRPr="00FD0BAF">
        <w:rPr>
          <w:rFonts w:ascii="Times New Roman" w:hAnsi="Times New Roman" w:cs="Times New Roman"/>
          <w:sz w:val="24"/>
          <w:szCs w:val="24"/>
        </w:rPr>
        <w:tab/>
        <w:t>female*cohort pr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FD0BAF">
        <w:rPr>
          <w:rFonts w:ascii="Times New Roman" w:hAnsi="Times New Roman" w:cs="Times New Roman"/>
          <w:sz w:val="24"/>
          <w:szCs w:val="24"/>
        </w:rPr>
        <w:t>1991</w:t>
      </w:r>
      <w:r>
        <w:rPr>
          <w:rFonts w:ascii="Times New Roman" w:hAnsi="Times New Roman" w:cs="Times New Roman"/>
          <w:sz w:val="24"/>
          <w:szCs w:val="24"/>
        </w:rPr>
        <w:t xml:space="preserve"> BSE</w:t>
      </w:r>
      <w:r w:rsidR="00E76AE7">
        <w:rPr>
          <w:rFonts w:ascii="Times New Roman" w:hAnsi="Times New Roman" w:cs="Times New Roman"/>
          <w:sz w:val="24"/>
          <w:szCs w:val="24"/>
        </w:rPr>
        <w:t xml:space="preserve"> (dummy variable)</w:t>
      </w:r>
    </w:p>
    <w:p w:rsidR="00FD0BAF" w:rsidRDefault="00FD0BAF" w:rsidP="00FD0B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D0BAF">
        <w:rPr>
          <w:rFonts w:ascii="Times New Roman" w:hAnsi="Times New Roman" w:cs="Times New Roman"/>
          <w:sz w:val="24"/>
          <w:szCs w:val="24"/>
        </w:rPr>
        <w:t>femcoh2</w:t>
      </w:r>
      <w:r>
        <w:rPr>
          <w:rFonts w:ascii="Times New Roman" w:hAnsi="Times New Roman" w:cs="Times New Roman"/>
          <w:sz w:val="24"/>
          <w:szCs w:val="24"/>
        </w:rPr>
        <w:t xml:space="preserve">:   </w:t>
      </w:r>
      <w:r>
        <w:rPr>
          <w:rFonts w:ascii="Times New Roman" w:hAnsi="Times New Roman" w:cs="Times New Roman"/>
          <w:sz w:val="24"/>
          <w:szCs w:val="24"/>
        </w:rPr>
        <w:tab/>
      </w:r>
      <w:r w:rsidRPr="00FD0BAF">
        <w:rPr>
          <w:rFonts w:ascii="Times New Roman" w:hAnsi="Times New Roman" w:cs="Times New Roman"/>
          <w:sz w:val="24"/>
          <w:szCs w:val="24"/>
        </w:rPr>
        <w:t>female*</w:t>
      </w:r>
      <w:r>
        <w:rPr>
          <w:rFonts w:ascii="Times New Roman" w:hAnsi="Times New Roman" w:cs="Times New Roman"/>
          <w:sz w:val="24"/>
          <w:szCs w:val="24"/>
        </w:rPr>
        <w:t xml:space="preserve"> 1991-1994 BSE </w:t>
      </w:r>
      <w:r w:rsidRPr="00FD0BAF">
        <w:rPr>
          <w:rFonts w:ascii="Times New Roman" w:hAnsi="Times New Roman" w:cs="Times New Roman"/>
          <w:sz w:val="24"/>
          <w:szCs w:val="24"/>
        </w:rPr>
        <w:t xml:space="preserve">cohort </w:t>
      </w:r>
      <w:r w:rsidR="00E76AE7">
        <w:rPr>
          <w:rFonts w:ascii="Times New Roman" w:hAnsi="Times New Roman" w:cs="Times New Roman"/>
          <w:sz w:val="24"/>
          <w:szCs w:val="24"/>
        </w:rPr>
        <w:t>(dummy variable)</w:t>
      </w:r>
    </w:p>
    <w:p w:rsidR="00FD0BAF" w:rsidRPr="00FD0BAF" w:rsidRDefault="00FD0BAF" w:rsidP="00FD0B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D0BAF">
        <w:rPr>
          <w:rFonts w:ascii="Times New Roman" w:hAnsi="Times New Roman" w:cs="Times New Roman"/>
          <w:sz w:val="24"/>
          <w:szCs w:val="24"/>
        </w:rPr>
        <w:t xml:space="preserve">femcoh3:   </w:t>
      </w:r>
      <w:r w:rsidRPr="00FD0BAF">
        <w:rPr>
          <w:rFonts w:ascii="Times New Roman" w:hAnsi="Times New Roman" w:cs="Times New Roman"/>
          <w:sz w:val="24"/>
          <w:szCs w:val="24"/>
        </w:rPr>
        <w:tab/>
        <w:t xml:space="preserve">female* 1995-1997 BSE cohort </w:t>
      </w:r>
      <w:r w:rsidR="00E76AE7">
        <w:rPr>
          <w:rFonts w:ascii="Times New Roman" w:hAnsi="Times New Roman" w:cs="Times New Roman"/>
          <w:sz w:val="24"/>
          <w:szCs w:val="24"/>
        </w:rPr>
        <w:t>(dummy variable)</w:t>
      </w:r>
    </w:p>
    <w:p w:rsidR="00FD0BAF" w:rsidRPr="00FD0BAF" w:rsidRDefault="00FD0BAF" w:rsidP="00FD0B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D0BAF">
        <w:rPr>
          <w:rFonts w:ascii="Times New Roman" w:hAnsi="Times New Roman" w:cs="Times New Roman"/>
          <w:sz w:val="24"/>
          <w:szCs w:val="24"/>
        </w:rPr>
        <w:t xml:space="preserve">femcoh4:   </w:t>
      </w:r>
      <w:r w:rsidRPr="00FD0BAF">
        <w:rPr>
          <w:rFonts w:ascii="Times New Roman" w:hAnsi="Times New Roman" w:cs="Times New Roman"/>
          <w:sz w:val="24"/>
          <w:szCs w:val="24"/>
        </w:rPr>
        <w:tab/>
        <w:t xml:space="preserve">female* 1998-2001 BSE cohort </w:t>
      </w:r>
      <w:r w:rsidR="00E76AE7">
        <w:rPr>
          <w:rFonts w:ascii="Times New Roman" w:hAnsi="Times New Roman" w:cs="Times New Roman"/>
          <w:sz w:val="24"/>
          <w:szCs w:val="24"/>
        </w:rPr>
        <w:t>(dummy variable)</w:t>
      </w:r>
    </w:p>
    <w:p w:rsidR="00FD0BAF" w:rsidRPr="00FD0BAF" w:rsidRDefault="00FD0BAF" w:rsidP="00FD0B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D0BAF">
        <w:rPr>
          <w:rFonts w:ascii="Times New Roman" w:hAnsi="Times New Roman" w:cs="Times New Roman"/>
          <w:sz w:val="24"/>
          <w:szCs w:val="24"/>
        </w:rPr>
        <w:t xml:space="preserve">femcoh5:   </w:t>
      </w:r>
      <w:r w:rsidRPr="00FD0BAF">
        <w:rPr>
          <w:rFonts w:ascii="Times New Roman" w:hAnsi="Times New Roman" w:cs="Times New Roman"/>
          <w:sz w:val="24"/>
          <w:szCs w:val="24"/>
        </w:rPr>
        <w:tab/>
        <w:t xml:space="preserve">female* 2002-2005 BSE cohort </w:t>
      </w:r>
      <w:r w:rsidR="00E76AE7">
        <w:rPr>
          <w:rFonts w:ascii="Times New Roman" w:hAnsi="Times New Roman" w:cs="Times New Roman"/>
          <w:sz w:val="24"/>
          <w:szCs w:val="24"/>
        </w:rPr>
        <w:t>(dummy variable)</w:t>
      </w:r>
    </w:p>
    <w:p w:rsidR="00FD0BAF" w:rsidRDefault="00FD0BAF" w:rsidP="00FD0B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D0BAF">
        <w:rPr>
          <w:rFonts w:ascii="Times New Roman" w:hAnsi="Times New Roman" w:cs="Times New Roman"/>
          <w:sz w:val="24"/>
          <w:szCs w:val="24"/>
        </w:rPr>
        <w:t xml:space="preserve">femcoh6:   </w:t>
      </w:r>
      <w:r w:rsidRPr="00FD0BAF">
        <w:rPr>
          <w:rFonts w:ascii="Times New Roman" w:hAnsi="Times New Roman" w:cs="Times New Roman"/>
          <w:sz w:val="24"/>
          <w:szCs w:val="24"/>
        </w:rPr>
        <w:tab/>
        <w:t>female* 2006-2009 BSE cohort</w:t>
      </w:r>
      <w:r w:rsidR="00E76AE7">
        <w:rPr>
          <w:rFonts w:ascii="Times New Roman" w:hAnsi="Times New Roman" w:cs="Times New Roman"/>
          <w:sz w:val="24"/>
          <w:szCs w:val="24"/>
        </w:rPr>
        <w:t>(dummy variable)</w:t>
      </w:r>
    </w:p>
    <w:p w:rsidR="00713F0D" w:rsidRPr="00FD0BAF" w:rsidRDefault="00713F0D" w:rsidP="00713F0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70AF3">
        <w:rPr>
          <w:rFonts w:ascii="Times New Roman" w:hAnsi="Times New Roman" w:cs="Times New Roman"/>
          <w:sz w:val="24"/>
          <w:szCs w:val="24"/>
        </w:rPr>
        <w:t>cfemXb1y_1_</w:t>
      </w:r>
      <w:r>
        <w:rPr>
          <w:rFonts w:ascii="Times New Roman" w:hAnsi="Times New Roman" w:cs="Times New Roman"/>
          <w:sz w:val="24"/>
          <w:szCs w:val="24"/>
        </w:rPr>
        <w:t>1985:  * received  BSE in 1985</w:t>
      </w:r>
      <w:r>
        <w:rPr>
          <w:rFonts w:ascii="Times New Roman" w:hAnsi="Times New Roman" w:cs="Times New Roman"/>
          <w:sz w:val="24"/>
          <w:szCs w:val="24"/>
        </w:rPr>
        <w:t xml:space="preserve"> (Similar variable for other BSE years)</w:t>
      </w:r>
    </w:p>
    <w:p w:rsidR="00770AF3" w:rsidRDefault="00FD0BAF" w:rsidP="00E76AE7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FD0BAF">
        <w:rPr>
          <w:rFonts w:ascii="Times New Roman" w:hAnsi="Times New Roman" w:cs="Times New Roman"/>
          <w:sz w:val="24"/>
          <w:szCs w:val="24"/>
        </w:rPr>
        <w:t>reyr_rn</w:t>
      </w:r>
      <w:proofErr w:type="spellEnd"/>
      <w:r w:rsidRPr="00FD0BAF">
        <w:rPr>
          <w:rFonts w:ascii="Times New Roman" w:hAnsi="Times New Roman" w:cs="Times New Roman"/>
          <w:sz w:val="24"/>
          <w:szCs w:val="24"/>
        </w:rPr>
        <w:t>:</w:t>
      </w:r>
      <w:r w:rsidRPr="00FD0BAF">
        <w:rPr>
          <w:rFonts w:ascii="Times New Roman" w:hAnsi="Times New Roman" w:cs="Times New Roman"/>
          <w:sz w:val="24"/>
          <w:szCs w:val="24"/>
        </w:rPr>
        <w:tab/>
        <w:t>survey year</w:t>
      </w:r>
      <w:r w:rsidR="00E76AE7">
        <w:rPr>
          <w:rFonts w:ascii="Times New Roman" w:hAnsi="Times New Roman" w:cs="Times New Roman"/>
          <w:sz w:val="24"/>
          <w:szCs w:val="24"/>
        </w:rPr>
        <w:t xml:space="preserve"> (dummy variables)</w:t>
      </w:r>
      <w:r w:rsidR="00770AF3">
        <w:rPr>
          <w:rFonts w:ascii="Times New Roman" w:hAnsi="Times New Roman" w:cs="Times New Roman"/>
          <w:sz w:val="24"/>
          <w:szCs w:val="24"/>
        </w:rPr>
        <w:t xml:space="preserve">. Note that given the structure data, this serves the </w:t>
      </w:r>
    </w:p>
    <w:p w:rsidR="00E76AE7" w:rsidRPr="00E76AE7" w:rsidRDefault="00770AF3" w:rsidP="00E76AE7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same role as would separate cohort dummies.</w:t>
      </w:r>
    </w:p>
    <w:p w:rsidR="00E76AE7" w:rsidRDefault="00FD0BAF" w:rsidP="00FD0BAF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FD0BAF">
        <w:rPr>
          <w:rFonts w:ascii="Times New Roman" w:hAnsi="Times New Roman" w:cs="Times New Roman"/>
          <w:sz w:val="24"/>
          <w:szCs w:val="24"/>
        </w:rPr>
        <w:t>cit</w:t>
      </w:r>
      <w:proofErr w:type="spellEnd"/>
      <w:r w:rsidRPr="00FD0BAF">
        <w:rPr>
          <w:rFonts w:ascii="Times New Roman" w:hAnsi="Times New Roman" w:cs="Times New Roman"/>
          <w:sz w:val="24"/>
          <w:szCs w:val="24"/>
        </w:rPr>
        <w:t>:</w:t>
      </w:r>
      <w:r w:rsidRPr="00FD0BAF">
        <w:rPr>
          <w:rFonts w:ascii="Times New Roman" w:hAnsi="Times New Roman" w:cs="Times New Roman"/>
          <w:sz w:val="24"/>
          <w:szCs w:val="24"/>
        </w:rPr>
        <w:tab/>
      </w:r>
      <w:r w:rsidRPr="00FD0BAF">
        <w:rPr>
          <w:rFonts w:ascii="Times New Roman" w:hAnsi="Times New Roman" w:cs="Times New Roman"/>
          <w:sz w:val="24"/>
          <w:szCs w:val="24"/>
        </w:rPr>
        <w:tab/>
        <w:t xml:space="preserve">citizenship status.  1 (omitted category): US </w:t>
      </w:r>
      <w:r w:rsidR="00E76AE7">
        <w:rPr>
          <w:rFonts w:ascii="Times New Roman" w:hAnsi="Times New Roman" w:cs="Times New Roman"/>
          <w:sz w:val="24"/>
          <w:szCs w:val="24"/>
        </w:rPr>
        <w:t>native</w:t>
      </w:r>
      <w:r w:rsidRPr="00FD0BAF">
        <w:rPr>
          <w:rFonts w:ascii="Times New Roman" w:hAnsi="Times New Roman" w:cs="Times New Roman"/>
          <w:sz w:val="24"/>
          <w:szCs w:val="24"/>
        </w:rPr>
        <w:t xml:space="preserve">  2:</w:t>
      </w:r>
      <w:r w:rsidR="00E76AE7">
        <w:rPr>
          <w:rFonts w:ascii="Times New Roman" w:hAnsi="Times New Roman" w:cs="Times New Roman"/>
          <w:sz w:val="24"/>
          <w:szCs w:val="24"/>
        </w:rPr>
        <w:t xml:space="preserve"> US citizen naturalized</w:t>
      </w:r>
      <w:r w:rsidRPr="00FD0BAF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FD0BAF" w:rsidRPr="00FD0BAF" w:rsidRDefault="00FD0BAF" w:rsidP="00E76AE7">
      <w:pPr>
        <w:spacing w:after="0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FD0BAF">
        <w:rPr>
          <w:rFonts w:ascii="Times New Roman" w:hAnsi="Times New Roman" w:cs="Times New Roman"/>
          <w:sz w:val="24"/>
          <w:szCs w:val="24"/>
        </w:rPr>
        <w:t xml:space="preserve">3:  </w:t>
      </w:r>
      <w:r w:rsidR="00E76AE7">
        <w:rPr>
          <w:rFonts w:ascii="Times New Roman" w:hAnsi="Times New Roman" w:cs="Times New Roman"/>
          <w:sz w:val="24"/>
          <w:szCs w:val="24"/>
        </w:rPr>
        <w:t xml:space="preserve">permanent resident   </w:t>
      </w:r>
      <w:r w:rsidRPr="00FD0BAF">
        <w:rPr>
          <w:rFonts w:ascii="Times New Roman" w:hAnsi="Times New Roman" w:cs="Times New Roman"/>
          <w:sz w:val="24"/>
          <w:szCs w:val="24"/>
        </w:rPr>
        <w:t>4:</w:t>
      </w:r>
      <w:r w:rsidR="00E76AE7">
        <w:rPr>
          <w:rFonts w:ascii="Times New Roman" w:hAnsi="Times New Roman" w:cs="Times New Roman"/>
          <w:sz w:val="24"/>
          <w:szCs w:val="24"/>
        </w:rPr>
        <w:t xml:space="preserve"> temporary resident  (dummy variables)</w:t>
      </w:r>
    </w:p>
    <w:p w:rsidR="00E76AE7" w:rsidRPr="00E76AE7" w:rsidRDefault="00FD0BAF" w:rsidP="00E76AE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D0BAF">
        <w:rPr>
          <w:rFonts w:ascii="Times New Roman" w:hAnsi="Times New Roman" w:cs="Times New Roman"/>
          <w:sz w:val="24"/>
          <w:szCs w:val="24"/>
        </w:rPr>
        <w:t>race:</w:t>
      </w:r>
      <w:r w:rsidRPr="00FD0BAF">
        <w:rPr>
          <w:rFonts w:ascii="Times New Roman" w:hAnsi="Times New Roman" w:cs="Times New Roman"/>
          <w:sz w:val="24"/>
          <w:szCs w:val="24"/>
        </w:rPr>
        <w:tab/>
      </w:r>
      <w:r w:rsidRPr="00FD0BAF">
        <w:rPr>
          <w:rFonts w:ascii="Times New Roman" w:hAnsi="Times New Roman" w:cs="Times New Roman"/>
          <w:sz w:val="24"/>
          <w:szCs w:val="24"/>
        </w:rPr>
        <w:tab/>
        <w:t>1 (omitted category):</w:t>
      </w:r>
      <w:r w:rsidR="00E76AE7">
        <w:rPr>
          <w:rFonts w:ascii="Times New Roman" w:hAnsi="Times New Roman" w:cs="Times New Roman"/>
          <w:sz w:val="24"/>
          <w:szCs w:val="24"/>
        </w:rPr>
        <w:t xml:space="preserve"> White</w:t>
      </w:r>
      <w:r w:rsidRPr="00FD0BAF">
        <w:rPr>
          <w:rFonts w:ascii="Times New Roman" w:hAnsi="Times New Roman" w:cs="Times New Roman"/>
          <w:sz w:val="24"/>
          <w:szCs w:val="24"/>
        </w:rPr>
        <w:t xml:space="preserve">   2</w:t>
      </w:r>
      <w:r w:rsidR="00E76AE7">
        <w:rPr>
          <w:rFonts w:ascii="Times New Roman" w:hAnsi="Times New Roman" w:cs="Times New Roman"/>
          <w:sz w:val="24"/>
          <w:szCs w:val="24"/>
        </w:rPr>
        <w:t>: Hispanic</w:t>
      </w:r>
      <w:r w:rsidRPr="00FD0BAF">
        <w:rPr>
          <w:rFonts w:ascii="Times New Roman" w:hAnsi="Times New Roman" w:cs="Times New Roman"/>
          <w:sz w:val="24"/>
          <w:szCs w:val="24"/>
        </w:rPr>
        <w:t xml:space="preserve">  3</w:t>
      </w:r>
      <w:r w:rsidR="00E76AE7">
        <w:rPr>
          <w:rFonts w:ascii="Times New Roman" w:hAnsi="Times New Roman" w:cs="Times New Roman"/>
          <w:sz w:val="24"/>
          <w:szCs w:val="24"/>
        </w:rPr>
        <w:t>: Black</w:t>
      </w:r>
      <w:r w:rsidRPr="00FD0BAF">
        <w:rPr>
          <w:rFonts w:ascii="Times New Roman" w:hAnsi="Times New Roman" w:cs="Times New Roman"/>
          <w:sz w:val="24"/>
          <w:szCs w:val="24"/>
        </w:rPr>
        <w:t xml:space="preserve">   4</w:t>
      </w:r>
      <w:r w:rsidR="00E76AE7">
        <w:rPr>
          <w:rFonts w:ascii="Times New Roman" w:hAnsi="Times New Roman" w:cs="Times New Roman"/>
          <w:sz w:val="24"/>
          <w:szCs w:val="24"/>
        </w:rPr>
        <w:t>:Asian (dummy variables)</w:t>
      </w:r>
    </w:p>
    <w:p w:rsidR="00E76AE7" w:rsidRPr="00E76AE7" w:rsidRDefault="00E76AE7" w:rsidP="00E76AE7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E76AE7">
        <w:rPr>
          <w:rFonts w:ascii="Times New Roman" w:hAnsi="Times New Roman" w:cs="Times New Roman"/>
          <w:sz w:val="24"/>
          <w:szCs w:val="24"/>
        </w:rPr>
        <w:t>parentba</w:t>
      </w:r>
      <w:proofErr w:type="spellEnd"/>
      <w:r w:rsidR="006914A2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ab/>
        <w:t>Parent had a BA or higher (dummy variable)</w:t>
      </w:r>
    </w:p>
    <w:p w:rsidR="00E76AE7" w:rsidRPr="00E76AE7" w:rsidRDefault="00E76AE7" w:rsidP="00E76AE7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E76AE7">
        <w:rPr>
          <w:rFonts w:ascii="Times New Roman" w:hAnsi="Times New Roman" w:cs="Times New Roman"/>
          <w:sz w:val="24"/>
          <w:szCs w:val="24"/>
        </w:rPr>
        <w:t>missingparentba</w:t>
      </w:r>
      <w:proofErr w:type="spellEnd"/>
      <w:r w:rsidR="006914A2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Information on parent’s education missing (dummy variable)</w:t>
      </w:r>
    </w:p>
    <w:p w:rsidR="00E76AE7" w:rsidRPr="00E76AE7" w:rsidRDefault="00FD0BAF" w:rsidP="00E76AE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D0BAF">
        <w:rPr>
          <w:rFonts w:ascii="Times New Roman" w:hAnsi="Times New Roman" w:cs="Times New Roman"/>
          <w:sz w:val="24"/>
          <w:szCs w:val="24"/>
        </w:rPr>
        <w:t>ba1field:</w:t>
      </w:r>
      <w:r w:rsidR="00E76AE7">
        <w:rPr>
          <w:rFonts w:ascii="Times New Roman" w:hAnsi="Times New Roman" w:cs="Times New Roman"/>
          <w:sz w:val="24"/>
          <w:szCs w:val="24"/>
        </w:rPr>
        <w:t xml:space="preserve">  </w:t>
      </w:r>
      <w:r w:rsidR="00E76AE7">
        <w:rPr>
          <w:rFonts w:ascii="Times New Roman" w:hAnsi="Times New Roman" w:cs="Times New Roman"/>
          <w:sz w:val="24"/>
          <w:szCs w:val="24"/>
        </w:rPr>
        <w:tab/>
        <w:t>Field of first BA (dummy variables)</w:t>
      </w:r>
    </w:p>
    <w:p w:rsidR="00FD0BAF" w:rsidRDefault="00FD0BAF" w:rsidP="00E76AE7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0BAF">
        <w:rPr>
          <w:rFonts w:ascii="Times New Roman" w:hAnsi="Times New Roman" w:cs="Times New Roman"/>
          <w:sz w:val="24"/>
          <w:szCs w:val="24"/>
        </w:rPr>
        <w:t xml:space="preserve">517210: Aerospace, aeronautical and </w:t>
      </w:r>
      <w:proofErr w:type="spellStart"/>
      <w:r w:rsidRPr="00FD0BAF">
        <w:rPr>
          <w:rFonts w:ascii="Times New Roman" w:hAnsi="Times New Roman" w:cs="Times New Roman"/>
          <w:sz w:val="24"/>
          <w:szCs w:val="24"/>
        </w:rPr>
        <w:t>astronautical</w:t>
      </w:r>
      <w:proofErr w:type="spellEnd"/>
      <w:r w:rsidRPr="00FD0BAF">
        <w:rPr>
          <w:rFonts w:ascii="Times New Roman" w:hAnsi="Times New Roman" w:cs="Times New Roman"/>
          <w:sz w:val="24"/>
          <w:szCs w:val="24"/>
        </w:rPr>
        <w:t xml:space="preserve"> engineerin</w:t>
      </w:r>
      <w:r>
        <w:rPr>
          <w:rFonts w:ascii="Times New Roman" w:hAnsi="Times New Roman" w:cs="Times New Roman"/>
          <w:sz w:val="24"/>
          <w:szCs w:val="24"/>
        </w:rPr>
        <w:t>g (excluded category)</w:t>
      </w:r>
    </w:p>
    <w:p w:rsidR="00FD0BAF" w:rsidRPr="00FD0BAF" w:rsidRDefault="00FD0BAF" w:rsidP="00E76AE7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0BAF">
        <w:rPr>
          <w:rFonts w:ascii="Times New Roman" w:hAnsi="Times New Roman" w:cs="Times New Roman"/>
          <w:sz w:val="24"/>
          <w:szCs w:val="24"/>
        </w:rPr>
        <w:t>527250: Chemical engineering</w:t>
      </w:r>
    </w:p>
    <w:p w:rsidR="00FD0BAF" w:rsidRDefault="00FD0BAF" w:rsidP="00E76AE7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0BAF">
        <w:rPr>
          <w:rFonts w:ascii="Times New Roman" w:hAnsi="Times New Roman" w:cs="Times New Roman"/>
          <w:sz w:val="24"/>
          <w:szCs w:val="24"/>
        </w:rPr>
        <w:t xml:space="preserve">537230: Architectural engineering </w:t>
      </w:r>
    </w:p>
    <w:p w:rsidR="00FD0BAF" w:rsidRPr="00FD0BAF" w:rsidRDefault="00FD0BAF" w:rsidP="00E76AE7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0BAF">
        <w:rPr>
          <w:rFonts w:ascii="Times New Roman" w:hAnsi="Times New Roman" w:cs="Times New Roman"/>
          <w:sz w:val="24"/>
          <w:szCs w:val="24"/>
        </w:rPr>
        <w:t xml:space="preserve">537260: Civil engineering </w:t>
      </w:r>
    </w:p>
    <w:p w:rsidR="00FD0BAF" w:rsidRPr="00FD0BAF" w:rsidRDefault="00FD0BAF" w:rsidP="00E76AE7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0BAF">
        <w:rPr>
          <w:rFonts w:ascii="Times New Roman" w:hAnsi="Times New Roman" w:cs="Times New Roman"/>
          <w:sz w:val="24"/>
          <w:szCs w:val="24"/>
        </w:rPr>
        <w:t xml:space="preserve">547270: Computer and systems engineering </w:t>
      </w:r>
    </w:p>
    <w:p w:rsidR="00FD0BAF" w:rsidRPr="00FD0BAF" w:rsidRDefault="00FD0BAF" w:rsidP="00E76AE7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0BAF">
        <w:rPr>
          <w:rFonts w:ascii="Times New Roman" w:hAnsi="Times New Roman" w:cs="Times New Roman"/>
          <w:sz w:val="24"/>
          <w:szCs w:val="24"/>
        </w:rPr>
        <w:t>547280: Electrical, electronics and communications engineeri</w:t>
      </w:r>
      <w:r>
        <w:rPr>
          <w:rFonts w:ascii="Times New Roman" w:hAnsi="Times New Roman" w:cs="Times New Roman"/>
          <w:sz w:val="24"/>
          <w:szCs w:val="24"/>
        </w:rPr>
        <w:t>ng</w:t>
      </w:r>
    </w:p>
    <w:p w:rsidR="00FD0BAF" w:rsidRPr="00FD0BAF" w:rsidRDefault="00FD0BAF" w:rsidP="00E76AE7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0BAF">
        <w:rPr>
          <w:rFonts w:ascii="Times New Roman" w:hAnsi="Times New Roman" w:cs="Times New Roman"/>
          <w:sz w:val="24"/>
          <w:szCs w:val="24"/>
        </w:rPr>
        <w:t xml:space="preserve">557330: Industrial and manufacturing engineering </w:t>
      </w:r>
    </w:p>
    <w:p w:rsidR="00FD0BAF" w:rsidRPr="00FD0BAF" w:rsidRDefault="00FD0BAF" w:rsidP="00E76AE7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0BAF">
        <w:rPr>
          <w:rFonts w:ascii="Times New Roman" w:hAnsi="Times New Roman" w:cs="Times New Roman"/>
          <w:sz w:val="24"/>
          <w:szCs w:val="24"/>
        </w:rPr>
        <w:t xml:space="preserve">567350: Mechanical engineering </w:t>
      </w:r>
    </w:p>
    <w:p w:rsidR="00FD0BAF" w:rsidRPr="00FD0BAF" w:rsidRDefault="00FD0BAF" w:rsidP="00E76AE7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0BAF">
        <w:rPr>
          <w:rFonts w:ascii="Times New Roman" w:hAnsi="Times New Roman" w:cs="Times New Roman"/>
          <w:sz w:val="24"/>
          <w:szCs w:val="24"/>
        </w:rPr>
        <w:t>577220: Agricultural engineer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FD0BAF" w:rsidRPr="00FD0BAF" w:rsidRDefault="00FD0BAF" w:rsidP="00E76AE7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0BAF">
        <w:rPr>
          <w:rFonts w:ascii="Times New Roman" w:hAnsi="Times New Roman" w:cs="Times New Roman"/>
          <w:sz w:val="24"/>
          <w:szCs w:val="24"/>
        </w:rPr>
        <w:t xml:space="preserve">577240: Bioengineering and biomedical engineering </w:t>
      </w:r>
    </w:p>
    <w:p w:rsidR="00FD0BAF" w:rsidRPr="00FD0BAF" w:rsidRDefault="00FD0BAF" w:rsidP="00E76AE7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0BAF">
        <w:rPr>
          <w:rFonts w:ascii="Times New Roman" w:hAnsi="Times New Roman" w:cs="Times New Roman"/>
          <w:sz w:val="24"/>
          <w:szCs w:val="24"/>
        </w:rPr>
        <w:t xml:space="preserve">577290: Engineering sciences, mechanics and physics </w:t>
      </w:r>
    </w:p>
    <w:p w:rsidR="00FD0BAF" w:rsidRPr="00FD0BAF" w:rsidRDefault="00FD0BAF" w:rsidP="00E76AE7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0BAF">
        <w:rPr>
          <w:rFonts w:ascii="Times New Roman" w:hAnsi="Times New Roman" w:cs="Times New Roman"/>
          <w:sz w:val="24"/>
          <w:szCs w:val="24"/>
        </w:rPr>
        <w:t xml:space="preserve">577300: Environmental engineering </w:t>
      </w:r>
    </w:p>
    <w:p w:rsidR="00FD0BAF" w:rsidRPr="00FD0BAF" w:rsidRDefault="00FD0BAF" w:rsidP="00E76AE7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0BAF">
        <w:rPr>
          <w:rFonts w:ascii="Times New Roman" w:hAnsi="Times New Roman" w:cs="Times New Roman"/>
          <w:sz w:val="24"/>
          <w:szCs w:val="24"/>
        </w:rPr>
        <w:t xml:space="preserve">577310: Engineering, general </w:t>
      </w:r>
    </w:p>
    <w:p w:rsidR="00FD0BAF" w:rsidRPr="00FD0BAF" w:rsidRDefault="00FD0BAF" w:rsidP="00E76AE7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0BAF">
        <w:rPr>
          <w:rFonts w:ascii="Times New Roman" w:hAnsi="Times New Roman" w:cs="Times New Roman"/>
          <w:sz w:val="24"/>
          <w:szCs w:val="24"/>
        </w:rPr>
        <w:t>577320: Geophysical and geological engineering</w:t>
      </w:r>
    </w:p>
    <w:p w:rsidR="00FD0BAF" w:rsidRPr="00FD0BAF" w:rsidRDefault="00FD0BAF" w:rsidP="00E76AE7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0BAF">
        <w:rPr>
          <w:rFonts w:ascii="Times New Roman" w:hAnsi="Times New Roman" w:cs="Times New Roman"/>
          <w:sz w:val="24"/>
          <w:szCs w:val="24"/>
        </w:rPr>
        <w:t>577340: Materials engineering, including ceramics and textil</w:t>
      </w:r>
      <w:r>
        <w:rPr>
          <w:rFonts w:ascii="Times New Roman" w:hAnsi="Times New Roman" w:cs="Times New Roman"/>
          <w:sz w:val="24"/>
          <w:szCs w:val="24"/>
        </w:rPr>
        <w:t>es</w:t>
      </w:r>
    </w:p>
    <w:p w:rsidR="00FD0BAF" w:rsidRPr="00FD0BAF" w:rsidRDefault="00FD0BAF" w:rsidP="00E76AE7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0BAF">
        <w:rPr>
          <w:rFonts w:ascii="Times New Roman" w:hAnsi="Times New Roman" w:cs="Times New Roman"/>
          <w:sz w:val="24"/>
          <w:szCs w:val="24"/>
        </w:rPr>
        <w:t xml:space="preserve">577360: Metallurgical engineering </w:t>
      </w:r>
    </w:p>
    <w:p w:rsidR="00FD0BAF" w:rsidRPr="00FD0BAF" w:rsidRDefault="00FD0BAF" w:rsidP="00E76AE7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0BAF">
        <w:rPr>
          <w:rFonts w:ascii="Times New Roman" w:hAnsi="Times New Roman" w:cs="Times New Roman"/>
          <w:sz w:val="24"/>
          <w:szCs w:val="24"/>
        </w:rPr>
        <w:t xml:space="preserve">577370: Mining and minerals engineering </w:t>
      </w:r>
    </w:p>
    <w:p w:rsidR="00FD0BAF" w:rsidRPr="00FD0BAF" w:rsidRDefault="00FD0BAF" w:rsidP="00E76AE7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0BAF">
        <w:rPr>
          <w:rFonts w:ascii="Times New Roman" w:hAnsi="Times New Roman" w:cs="Times New Roman"/>
          <w:sz w:val="24"/>
          <w:szCs w:val="24"/>
        </w:rPr>
        <w:t xml:space="preserve">577380: Naval architecture and marine engineering </w:t>
      </w:r>
    </w:p>
    <w:p w:rsidR="00FD0BAF" w:rsidRPr="00FD0BAF" w:rsidRDefault="00FD0BAF" w:rsidP="00E76AE7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0BAF">
        <w:rPr>
          <w:rFonts w:ascii="Times New Roman" w:hAnsi="Times New Roman" w:cs="Times New Roman"/>
          <w:sz w:val="24"/>
          <w:szCs w:val="24"/>
        </w:rPr>
        <w:t xml:space="preserve">577390: Nuclear engineering </w:t>
      </w:r>
    </w:p>
    <w:p w:rsidR="00FD0BAF" w:rsidRPr="00770AF3" w:rsidRDefault="00FD0BAF" w:rsidP="00E76AE7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0BAF">
        <w:rPr>
          <w:rFonts w:ascii="Times New Roman" w:hAnsi="Times New Roman" w:cs="Times New Roman"/>
          <w:sz w:val="24"/>
          <w:szCs w:val="24"/>
        </w:rPr>
        <w:t>577400: P</w:t>
      </w:r>
      <w:r w:rsidRPr="00770AF3">
        <w:rPr>
          <w:rFonts w:ascii="Times New Roman" w:hAnsi="Times New Roman" w:cs="Times New Roman"/>
          <w:sz w:val="24"/>
          <w:szCs w:val="24"/>
        </w:rPr>
        <w:t xml:space="preserve">etroleum engineering </w:t>
      </w:r>
    </w:p>
    <w:p w:rsidR="00FD0BAF" w:rsidRPr="00770AF3" w:rsidRDefault="00FD0BAF" w:rsidP="00E76AE7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70AF3">
        <w:rPr>
          <w:rFonts w:ascii="Times New Roman" w:hAnsi="Times New Roman" w:cs="Times New Roman"/>
          <w:sz w:val="24"/>
          <w:szCs w:val="24"/>
        </w:rPr>
        <w:t xml:space="preserve">577410: OTHER engineering </w:t>
      </w:r>
    </w:p>
    <w:p w:rsidR="006914A2" w:rsidRDefault="006914A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C3A73" w:rsidRPr="00713F0D" w:rsidRDefault="003C3A73" w:rsidP="006914A2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713F0D">
        <w:rPr>
          <w:rFonts w:ascii="Times New Roman" w:hAnsi="Times New Roman" w:cs="Times New Roman"/>
          <w:b/>
          <w:sz w:val="28"/>
          <w:szCs w:val="28"/>
        </w:rPr>
        <w:lastRenderedPageBreak/>
        <w:t>Full Regression Results</w:t>
      </w:r>
      <w:r w:rsidR="00713F0D" w:rsidRPr="00713F0D">
        <w:rPr>
          <w:rFonts w:ascii="Times New Roman" w:hAnsi="Times New Roman" w:cs="Times New Roman"/>
          <w:b/>
          <w:sz w:val="28"/>
          <w:szCs w:val="28"/>
        </w:rPr>
        <w:t xml:space="preserve"> – Table 3</w:t>
      </w:r>
    </w:p>
    <w:p w:rsidR="006914A2" w:rsidRPr="00E76AE7" w:rsidRDefault="006914A2" w:rsidP="005109D7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E76AE7">
        <w:rPr>
          <w:rFonts w:ascii="Times New Roman" w:hAnsi="Times New Roman" w:cs="Times New Roman"/>
          <w:b/>
          <w:sz w:val="24"/>
          <w:szCs w:val="24"/>
        </w:rPr>
        <w:t xml:space="preserve">Probability of Remaining in Engineering </w:t>
      </w:r>
      <w:r>
        <w:rPr>
          <w:rFonts w:ascii="Times New Roman" w:hAnsi="Times New Roman" w:cs="Times New Roman"/>
          <w:b/>
          <w:sz w:val="24"/>
          <w:szCs w:val="24"/>
        </w:rPr>
        <w:t>1-2 Years Post-BSE</w:t>
      </w:r>
      <w:r w:rsidR="00713F0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6914A2" w:rsidRPr="00E76AE7" w:rsidRDefault="006914A2" w:rsidP="006914A2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E76AE7">
        <w:rPr>
          <w:rFonts w:ascii="Times New Roman" w:hAnsi="Times New Roman" w:cs="Times New Roman"/>
          <w:b/>
          <w:sz w:val="24"/>
          <w:szCs w:val="24"/>
        </w:rPr>
        <w:t>Population: All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Source |       SS      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df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      MS              Number of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obs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=   16857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>-------------+------------------------------           F( 36, 16820) =   56.15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Model |  429.376929    36  11.9271369          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&gt; F      =  0.0000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Residual |  3572.68071 16820  .212406701           R-squared     =  0.1073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-------------+------------------------------          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Adj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R-squared =  0.1054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Total |  4002.05764 16856  .237426296           Root MSE      =  .46088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engagedeng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|     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Coef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>.   Std. Err.      t    P&gt;|t|     [95% Conf. Interval]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>----------------+----------------------------------------------------------------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female |   .0127223   .0094467     1.35   0.178    -.0057942    .0312389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refyr_rn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|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1995  |  -.0104329     .01452    -0.72   0.472    -.0388937    .0180279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1997  |   .0024347   .0147852     0.16   0.869    -.0265459    .0314153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1999  |   .0511176   .0148207     3.45   0.001     .0220674    .0801677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2003  |   .0375896   .0148822     2.53   0.012     .0084188    .0667603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2006  |   .0584426   .0144386     4.05   0.000     .0301413    .0867438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2008  |   .0614039     .01442     4.26   0.000     .0331393    .0896686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2010  |   .1016196   .0141322     7.19   0.000      .073919    .1293202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cit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|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2  |  -.0343974    .014788    -2.33   0.020    -.0633834   -.0054114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3  |  -.0602253   .0211178    -2.85   0.004    -.1016184   -.0188322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4  |    .033815   .0180412     1.87   0.061    -.0015476    .0691777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race |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2  |  -.0509095    .013832    -3.68   0.000    -.0780217   -.0237974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3  |  -.0748193   .0150044    -4.99   0.000    -.1042295   -.0454091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4  |  -.0911979   .0121143    -7.53   0.000    -.1149432   -.0674527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ba1field |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27250  |   .0626899   .0221728     2.83   0.005     .0192289    .1061509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37230  |   .0430792   .0447473     0.96   0.336    -.0446302    .1307886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37260  |   .1585508   .0205691     7.71   0.000     .1182332    .1988684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47270  |   -.391239    .022872   -17.11   0.000    -.4360705   -.3464075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47280  |   .0195686   .0197818     0.99   0.323    -.0192059    .0583431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57330  |  -.0403832   .0241687    -1.67   0.095    -.0877563      .00699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67350  |   .1360824   .0197153     6.90   0.000     .0974384    .1747265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220  |  -.0229263   .0476656    -0.48   0.631    -.1163558    .0705033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240  |  -.2018407   .0263124    -7.67   0.000    -.2534158   -.1502656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290  |    -.17679   .0344806    -5.13   0.000    -.2443756   -.1092044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300  |    .112203   .0405159     2.77   0.006     .0327876    .1916185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310  |  -.0197426   .0301035    -0.66   0.512    -.0787487    .0392635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320  |  -.0322907   .0944798    -0.34   0.733    -.2174811    .1528998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340  |  -.0141002   .0334902    -0.42   0.674    -.0797445     .051544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360  |   .1877037   .0770538     2.44   0.015     .0366701    .3387373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370  |   .1046993   .0866949     1.21   0.227    -.0652318    .2746305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380  |  -.0588907   .0781366    -0.75   0.451    -.2120466    .0942653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390  |   .0261824   .0553177     0.47   0.636    -.0822461    .1346108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400  |   .1278566   .0634767     2.01   0.044     .0034357    .2522775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410  |  -.0935794    .033205    -2.82   0.005    -.1586646   -.0284942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parentba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|  -.0508131   .0076335    -6.66   0.000    -.0657757   -.0358506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proofErr w:type="spellStart"/>
      <w:r w:rsidRPr="006914A2">
        <w:rPr>
          <w:rFonts w:ascii="Courier New" w:hAnsi="Courier New" w:cs="Courier New"/>
          <w:sz w:val="18"/>
          <w:szCs w:val="18"/>
        </w:rPr>
        <w:t>missingparentba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|  -.3441709   .1135703    -3.03   0.002    -.5667807   -.1215612</w:t>
      </w:r>
    </w:p>
    <w:p w:rsidR="006914A2" w:rsidRPr="006914A2" w:rsidRDefault="006914A2" w:rsidP="006914A2">
      <w:pPr>
        <w:pBdr>
          <w:bottom w:val="single" w:sz="6" w:space="1" w:color="auto"/>
        </w:pBd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_cons |   .6060944     .02096    28.92   0.000     .5650105    .6471782</w:t>
      </w:r>
    </w:p>
    <w:p w:rsid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</w:p>
    <w:p w:rsid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</w:p>
    <w:p w:rsid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</w:p>
    <w:p w:rsidR="006914A2" w:rsidRPr="00E76AE7" w:rsidRDefault="006914A2" w:rsidP="006914A2">
      <w:pPr>
        <w:rPr>
          <w:rFonts w:ascii="Times New Roman" w:hAnsi="Times New Roman" w:cs="Times New Roman"/>
          <w:b/>
          <w:sz w:val="24"/>
          <w:szCs w:val="24"/>
        </w:rPr>
      </w:pPr>
      <w:r w:rsidRPr="00E76AE7">
        <w:rPr>
          <w:rFonts w:ascii="Times New Roman" w:hAnsi="Times New Roman" w:cs="Times New Roman"/>
          <w:b/>
          <w:sz w:val="24"/>
          <w:szCs w:val="24"/>
        </w:rPr>
        <w:t xml:space="preserve">Probability of Remaining in Engineering  </w:t>
      </w:r>
      <w:r>
        <w:rPr>
          <w:rFonts w:ascii="Times New Roman" w:hAnsi="Times New Roman" w:cs="Times New Roman"/>
          <w:b/>
          <w:sz w:val="24"/>
          <w:szCs w:val="24"/>
        </w:rPr>
        <w:t>1-2 Years Post-BSE</w:t>
      </w:r>
    </w:p>
    <w:p w:rsidR="006914A2" w:rsidRPr="00E76AE7" w:rsidRDefault="006914A2" w:rsidP="006914A2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E76AE7">
        <w:rPr>
          <w:rFonts w:ascii="Times New Roman" w:hAnsi="Times New Roman" w:cs="Times New Roman"/>
          <w:b/>
          <w:sz w:val="24"/>
          <w:szCs w:val="24"/>
        </w:rPr>
        <w:t>Population: Working Full Time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Source |       SS      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df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      MS              Number of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obs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=   13382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>-------------+------------------------------           F( 36, 13345) =   59.42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Model |  400.163257    36   11.115646          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&gt; F      =  0.0000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Residual |  2496.64639 13345   .18708478           R-squared     =  0.1381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-------------+------------------------------          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Adj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R-squared =  0.1358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Total |  2896.80965 13381  .216486783           Root MSE      =  .43253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engagedeng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|     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Coef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>.   Std. Err.      t    P&gt;|t|     [95% Conf. Interval]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>----------------+----------------------------------------------------------------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female |   .0361908   .0100375     3.61   0.000     .0165158    .0558657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refyr_rn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|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1995  |   -.014069   .0152709    -0.92   0.357    -.0440022    .0158641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1997  |  -.0064791   .0154788    -0.42   0.676    -.0368198    .0238616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1999  |   .0378386   .0154126     2.46   0.014     .0076278    .0680494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2003  |   .0611282   .0158536     3.86   0.000     .0300529    .0922036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2006  |   .0448454   .0152317     2.94   0.003     .0149891    .0747018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2008  |   .0643096   .0150951     4.26   0.000     .0347211    .0938981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2010  |   .0772321   .0153932     5.02   0.000     .0470592     .107405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cit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|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2  |  -.0009703   .0158685    -0.06   0.951    -.0320748    .0301341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3  |   .0094951   .0233375     0.41   0.684    -.0362497      .05524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4  |  -.0068245   .0233018    -0.29   0.770    -.0524994    .0388504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race |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2  |  -.0301561   .0145385    -2.07   0.038    -.0586535   -.0016586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3  |   -.053176   .0161547    -3.29   0.001    -.0848414   -.0215105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4  |  -.0805717   .0131561    -6.12   0.000    -.1063595    -.054784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ba1field |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27250  |   .1004011   .0237902     4.22   0.000     .0537689    .1470332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37230  |   .0407757   .0456689     0.89   0.372    -.0487418    .1302932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37260  |   .1848287   .0221407     8.35   0.000     .1414297    .2282277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47270  |  -.4650709   .0245152   -18.97   0.000    -.5131242   -.4170176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47280  |   .0174233   .0214394     0.81   0.416    -.0246011    .0594476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57330  |  -.0584985    .025673    -2.28   0.023    -.1088211   -.0081758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67350  |   .1488937    .021269     7.00   0.000     .1072034     .190584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220  |    .009494   .0496374     0.19   0.848    -.0878023    .1067904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240  |  -.1551043   .0310996    -4.99   0.000    -.2160639   -.0941447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290  |  -.1402763   .0387134    -3.62   0.000      -.21616   -.0643925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300  |    .182326   .0419315     4.35   0.000     .1001344    .2645176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310  |  -.0122754   .0321093    -0.38   0.702    -.0752141    .0506633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320  |   .1220563   .1091457     1.12   0.263    -.0918846    .3359973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340  |   .0260343   .0365524     0.71   0.476    -.0456137    .0976822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360  |    .257081   .0810747     3.17   0.002     .0981631    .4159989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370  |   .0999142   .0865265     1.15   0.248      -.06969    .2695183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380  |  -.1003074   .0845255    -1.19   0.235    -.2659894    .0653747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390  |  -.0096669   .0639086    -0.15   0.880    -.1349368     .115603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400  |   .1429041   .0672895     2.12   0.034     .0110071    .2748012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410  |  -.0694006   .0351278    -1.98   0.048    -.1382562   -.0005451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parentba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|  -.0211699   .0079665    -2.66   0.008    -.0367854   -.0055544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proofErr w:type="spellStart"/>
      <w:r w:rsidRPr="006914A2">
        <w:rPr>
          <w:rFonts w:ascii="Courier New" w:hAnsi="Courier New" w:cs="Courier New"/>
          <w:sz w:val="18"/>
          <w:szCs w:val="18"/>
        </w:rPr>
        <w:t>missingparentba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|   .0654653   .2298028     0.28   0.776    -.3849808    .5159114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_cons |   .6369877   .0226597    28.11   0.000     .5925715    .6814038</w:t>
      </w:r>
    </w:p>
    <w:p w:rsidR="00C40719" w:rsidRPr="006914A2" w:rsidRDefault="00C40719" w:rsidP="00C40719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</w:t>
      </w:r>
    </w:p>
    <w:p w:rsidR="006914A2" w:rsidRPr="00E76AE7" w:rsidRDefault="006914A2" w:rsidP="006914A2">
      <w:pPr>
        <w:rPr>
          <w:rFonts w:ascii="Times New Roman" w:hAnsi="Times New Roman" w:cs="Times New Roman"/>
          <w:b/>
          <w:sz w:val="24"/>
          <w:szCs w:val="24"/>
        </w:rPr>
      </w:pPr>
      <w:r w:rsidRPr="00892938">
        <w:rPr>
          <w:rFonts w:ascii="Times New Roman" w:hAnsi="Times New Roman" w:cs="Times New Roman"/>
          <w:b/>
          <w:sz w:val="24"/>
          <w:szCs w:val="24"/>
        </w:rPr>
        <w:lastRenderedPageBreak/>
        <w:t>Probability of Leaving the Labor Force:</w:t>
      </w:r>
      <w:r>
        <w:rPr>
          <w:rFonts w:ascii="Times New Roman" w:hAnsi="Times New Roman" w:cs="Times New Roman"/>
          <w:b/>
          <w:sz w:val="24"/>
          <w:szCs w:val="24"/>
        </w:rPr>
        <w:t xml:space="preserve"> 1-2 Years Post-BSE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Source |       SS       </w:t>
      </w:r>
      <w:proofErr w:type="spellStart"/>
      <w:r w:rsidRPr="005109D7">
        <w:rPr>
          <w:rFonts w:ascii="Courier New" w:hAnsi="Courier New" w:cs="Courier New"/>
          <w:sz w:val="18"/>
          <w:szCs w:val="18"/>
        </w:rPr>
        <w:t>df</w:t>
      </w:r>
      <w:proofErr w:type="spellEnd"/>
      <w:r w:rsidRPr="005109D7">
        <w:rPr>
          <w:rFonts w:ascii="Courier New" w:hAnsi="Courier New" w:cs="Courier New"/>
          <w:sz w:val="18"/>
          <w:szCs w:val="18"/>
        </w:rPr>
        <w:t xml:space="preserve">       MS              Number of </w:t>
      </w:r>
      <w:proofErr w:type="spellStart"/>
      <w:r w:rsidRPr="005109D7">
        <w:rPr>
          <w:rFonts w:ascii="Courier New" w:hAnsi="Courier New" w:cs="Courier New"/>
          <w:sz w:val="18"/>
          <w:szCs w:val="18"/>
        </w:rPr>
        <w:t>obs</w:t>
      </w:r>
      <w:proofErr w:type="spellEnd"/>
      <w:r w:rsidRPr="005109D7">
        <w:rPr>
          <w:rFonts w:ascii="Courier New" w:hAnsi="Courier New" w:cs="Courier New"/>
          <w:sz w:val="18"/>
          <w:szCs w:val="18"/>
        </w:rPr>
        <w:t xml:space="preserve"> =   16857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>-------------+------------------------------           F( 36, 16820) =   20.54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Model |  40.5924109    36  1.12756697           </w:t>
      </w:r>
      <w:proofErr w:type="spellStart"/>
      <w:r w:rsidRPr="005109D7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5109D7">
        <w:rPr>
          <w:rFonts w:ascii="Courier New" w:hAnsi="Courier New" w:cs="Courier New"/>
          <w:sz w:val="18"/>
          <w:szCs w:val="18"/>
        </w:rPr>
        <w:t xml:space="preserve"> &gt; F      =  0.0000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Residual |  923.175694 16820  .054885594           R-squared     =  0.0421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-------------+------------------------------           </w:t>
      </w:r>
      <w:proofErr w:type="spellStart"/>
      <w:r w:rsidRPr="005109D7">
        <w:rPr>
          <w:rFonts w:ascii="Courier New" w:hAnsi="Courier New" w:cs="Courier New"/>
          <w:sz w:val="18"/>
          <w:szCs w:val="18"/>
        </w:rPr>
        <w:t>Adj</w:t>
      </w:r>
      <w:proofErr w:type="spellEnd"/>
      <w:r w:rsidRPr="005109D7">
        <w:rPr>
          <w:rFonts w:ascii="Courier New" w:hAnsi="Courier New" w:cs="Courier New"/>
          <w:sz w:val="18"/>
          <w:szCs w:val="18"/>
        </w:rPr>
        <w:t xml:space="preserve"> R-squared =  0.0401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Total |  963.768105 16856  .057176561           Root MSE      =  .23428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5109D7">
        <w:rPr>
          <w:rFonts w:ascii="Courier New" w:hAnsi="Courier New" w:cs="Courier New"/>
          <w:sz w:val="18"/>
          <w:szCs w:val="18"/>
        </w:rPr>
        <w:t>olf</w:t>
      </w:r>
      <w:proofErr w:type="spellEnd"/>
      <w:r w:rsidRPr="005109D7">
        <w:rPr>
          <w:rFonts w:ascii="Courier New" w:hAnsi="Courier New" w:cs="Courier New"/>
          <w:sz w:val="18"/>
          <w:szCs w:val="18"/>
        </w:rPr>
        <w:t xml:space="preserve"> |      </w:t>
      </w:r>
      <w:proofErr w:type="spellStart"/>
      <w:r w:rsidRPr="005109D7">
        <w:rPr>
          <w:rFonts w:ascii="Courier New" w:hAnsi="Courier New" w:cs="Courier New"/>
          <w:sz w:val="18"/>
          <w:szCs w:val="18"/>
        </w:rPr>
        <w:t>Coef</w:t>
      </w:r>
      <w:proofErr w:type="spellEnd"/>
      <w:r w:rsidRPr="005109D7">
        <w:rPr>
          <w:rFonts w:ascii="Courier New" w:hAnsi="Courier New" w:cs="Courier New"/>
          <w:sz w:val="18"/>
          <w:szCs w:val="18"/>
        </w:rPr>
        <w:t>.   Std. Err.      t    P&gt;|t|     [95% Conf. Interval]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>----------------+----------------------------------------------------------------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female |   .0073244    .004802     1.53   0.127    -.0020881    .0167369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5109D7">
        <w:rPr>
          <w:rFonts w:ascii="Courier New" w:hAnsi="Courier New" w:cs="Courier New"/>
          <w:sz w:val="18"/>
          <w:szCs w:val="18"/>
        </w:rPr>
        <w:t>refyr_rn</w:t>
      </w:r>
      <w:proofErr w:type="spellEnd"/>
      <w:r w:rsidRPr="005109D7">
        <w:rPr>
          <w:rFonts w:ascii="Courier New" w:hAnsi="Courier New" w:cs="Courier New"/>
          <w:sz w:val="18"/>
          <w:szCs w:val="18"/>
        </w:rPr>
        <w:t xml:space="preserve"> |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1995  |   .0005661    .007381     0.08   0.939    -.0139013    .0150336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1997  |   .0096164   .0075158     1.28   0.201    -.0051152    .0243481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1999  |   .0043308   .0075338     0.57   0.565    -.0104362    .0190979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2003  |   .0240932   .0075651     3.18   0.001     .0092649    .0389215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2006  |   .0074421   .0073396     1.01   0.311    -.0069442    .0218285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2008  |   .0085358   .0073301     1.16   0.244     -.005832    .0229035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2010  |   .0201963   .0071838     2.81   0.005     .0061153    .0342773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5109D7">
        <w:rPr>
          <w:rFonts w:ascii="Courier New" w:hAnsi="Courier New" w:cs="Courier New"/>
          <w:sz w:val="18"/>
          <w:szCs w:val="18"/>
        </w:rPr>
        <w:t>cit</w:t>
      </w:r>
      <w:proofErr w:type="spellEnd"/>
      <w:r w:rsidRPr="005109D7">
        <w:rPr>
          <w:rFonts w:ascii="Courier New" w:hAnsi="Courier New" w:cs="Courier New"/>
          <w:sz w:val="18"/>
          <w:szCs w:val="18"/>
        </w:rPr>
        <w:t xml:space="preserve"> |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   2  |   .0114455   .0075172     1.52   0.128    -.0032889      .02618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   3  |   .0322703   .0107348     3.01   0.003      .011229    .0533116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   4  |   .0490015   .0091709     5.34   0.000     .0310257    .0669774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 race |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   2  |   .0172666   .0070312     2.46   0.014     .0034847    .0310485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   3  |   .0263292   .0076272     3.45   0.001     .0113791    .0412793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   4  |   .0332374    .006158     5.40   0.000      .021167    .0453078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ba1field |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27250  |   .0231603   .0112711     2.05   0.040     .0010678    .0452528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37230  |  -.0413642   .0227464    -1.82   0.069    -.0859494    .0032211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37260  |  -.0149255   .0104559    -1.43   0.153    -.0354201    .0055691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47270  |  -.0272495   .0116265    -2.34   0.019    -.0500386   -.0044604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47280  |  -.0148701   .0100557    -1.48   0.139    -.0345803    .0048401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57330  |   -.005058   .0122856    -0.41   0.681    -.0291392    .0190231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67350  |  -.0199669   .0100219    -1.99   0.046    -.0396108    -.000323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77220  |    .004867   .0242298     0.20   0.841    -.0426259      .05236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77240  |   .1638571   .0133754    12.25   0.000       .13764    .1900743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77290  |   .0298461   .0175275     1.70   0.089    -.0045097    .0642018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77300  |    .001967   .0205954     0.10   0.924    -.0384022    .0423361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77310  |  -.0074321   .0153025    -0.49   0.627    -.0374266    .0225624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77320  |   .0741646   .0480269     1.54   0.123    -.0199731    .1683023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77340  |   .0452422    .017024     2.66   0.008     .0118733    .0786111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77360  |  -.0150327   .0391687    -0.38   0.701    -.0918075    .0617421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77370  |   -.005303   .0440696    -0.12   0.904     -.091684     .081078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77380  |   .0699842   .0397191     1.76   0.078    -.0078694    .1478379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77390  |   .0481382   .0281196     1.71   0.087    -.0069792    .1032555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77400  |  -.0159143    .032267    -0.49   0.622    -.0791611    .0473325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77410  |   .0083585   .0168791     0.50   0.620    -.0247262    .0414432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5109D7">
        <w:rPr>
          <w:rFonts w:ascii="Courier New" w:hAnsi="Courier New" w:cs="Courier New"/>
          <w:sz w:val="18"/>
          <w:szCs w:val="18"/>
        </w:rPr>
        <w:t>parentba</w:t>
      </w:r>
      <w:proofErr w:type="spellEnd"/>
      <w:r w:rsidRPr="005109D7">
        <w:rPr>
          <w:rFonts w:ascii="Courier New" w:hAnsi="Courier New" w:cs="Courier New"/>
          <w:sz w:val="18"/>
          <w:szCs w:val="18"/>
        </w:rPr>
        <w:t xml:space="preserve"> |   .0348593   .0038804     8.98   0.000     .0272534    .0424652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proofErr w:type="spellStart"/>
      <w:r w:rsidRPr="005109D7">
        <w:rPr>
          <w:rFonts w:ascii="Courier New" w:hAnsi="Courier New" w:cs="Courier New"/>
          <w:sz w:val="18"/>
          <w:szCs w:val="18"/>
        </w:rPr>
        <w:t>missingparentba</w:t>
      </w:r>
      <w:proofErr w:type="spellEnd"/>
      <w:r w:rsidRPr="005109D7">
        <w:rPr>
          <w:rFonts w:ascii="Courier New" w:hAnsi="Courier New" w:cs="Courier New"/>
          <w:sz w:val="18"/>
          <w:szCs w:val="18"/>
        </w:rPr>
        <w:t xml:space="preserve"> |   .0542415   .0577311     0.94   0.347    -.0589176    .1674005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_cons |   .0166899   .0106546     1.57   0.117    -.0041942    .0375741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6914A2" w:rsidRDefault="006914A2">
      <w:pPr>
        <w:rPr>
          <w:rFonts w:ascii="Times New Roman" w:hAnsi="Times New Roman" w:cs="Times New Roman"/>
          <w:sz w:val="24"/>
          <w:szCs w:val="24"/>
        </w:rPr>
      </w:pPr>
    </w:p>
    <w:p w:rsidR="006914A2" w:rsidRDefault="006914A2">
      <w:pPr>
        <w:rPr>
          <w:rFonts w:ascii="Times New Roman" w:hAnsi="Times New Roman" w:cs="Times New Roman"/>
          <w:sz w:val="24"/>
          <w:szCs w:val="24"/>
        </w:rPr>
      </w:pPr>
    </w:p>
    <w:p w:rsidR="006914A2" w:rsidRPr="00E76AE7" w:rsidRDefault="006914A2" w:rsidP="006914A2">
      <w:pPr>
        <w:rPr>
          <w:rFonts w:ascii="Times New Roman" w:hAnsi="Times New Roman" w:cs="Times New Roman"/>
          <w:b/>
          <w:sz w:val="24"/>
          <w:szCs w:val="24"/>
        </w:rPr>
      </w:pPr>
      <w:r w:rsidRPr="00E76AE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Probability of Remaining in Engineering </w:t>
      </w:r>
      <w:r>
        <w:rPr>
          <w:rFonts w:ascii="Times New Roman" w:hAnsi="Times New Roman" w:cs="Times New Roman"/>
          <w:b/>
          <w:sz w:val="24"/>
          <w:szCs w:val="24"/>
        </w:rPr>
        <w:t>3-4 Years Post-BSE</w:t>
      </w:r>
    </w:p>
    <w:p w:rsidR="006914A2" w:rsidRPr="00E76AE7" w:rsidRDefault="006914A2" w:rsidP="006914A2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E76AE7">
        <w:rPr>
          <w:rFonts w:ascii="Times New Roman" w:hAnsi="Times New Roman" w:cs="Times New Roman"/>
          <w:b/>
          <w:sz w:val="24"/>
          <w:szCs w:val="24"/>
        </w:rPr>
        <w:t>Population: All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Source |       SS      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df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      MS              Number of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obs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=   14506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>-------------+------------------------------           F( 36, 14469) =   51.90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Model |  395.752603    36  10.9931279          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&gt; F      =  0.0000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Residual |  3064.61677 14469  .211805707           R-squared     =  0.1144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-------------+------------------------------          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Adj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R-squared =  0.1122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Total |  3460.36937 14505    .2385639           Root MSE      =  .46022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engagedeng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|     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Coef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>.   Std. Err.      t    P&gt;|t|     [95% Conf. Interval]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>----------------+----------------------------------------------------------------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female |  -.0162809   .0102147    -1.59   0.111     -.036303    .0037411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refyr_rn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|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1995  |     .01546   .0158461     0.98   0.329    -.0156004    .0465205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1997  |   .0113182    .015584     0.73   0.468    -.0192284    .0418648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1999  |  -.0267346   .0159013    -1.68   0.093    -.0579032    .0044341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2003  |   .0046794    .015841     0.30   0.768     -.026371    .0357298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2006  |   .0400665   .0156653     2.56   0.011     .0093606    .0707724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2008  |   .0264524   .0155718     1.70   0.089    -.0040704    .0569751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2010  |   .0352498   .0146545     2.41   0.016      .006525    .0639745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cit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|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2  |  -.0190181   .0152134    -1.25   0.211    -.0488382     .010802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3  |   .0071753   .0235002     0.31   0.760    -.0388881    .0532387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4  |  -.0515711   .0178619    -2.89   0.004    -.0865826   -.0165595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race |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2  |  -.0605769   .0154523    -3.92   0.000    -.0908654   -.0302883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3  |  -.0504902   .0162649    -3.10   0.002    -.0823716   -.0186089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4  |  -.1221403   .0134405    -9.09   0.000    -.1484855   -.0957952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ba1field |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27250  |   .1505006    .024096     6.25   0.000     .1032693    .1977319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37230  |   .0130982   .0431084     0.30   0.761    -.0713998    .0975963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37260  |   .2688621   .0220272    12.21   0.000      .225686    .3120382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47270  |  -.3065284   .0240586   -12.74   0.000    -.3536864   -.2593705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47280  |   .0697557   .0207621     3.36   0.001     .0290593    .1104521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57330  |  -.0210356   .0250837    -0.84   0.402     -.070203    .0281317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67350  |   .1997321   .0208648     9.57   0.000     .1588345    .2406297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220  |   .0178659    .050834     0.35   0.725    -.0817752    .1175069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240  |  -.1463946   .0325699    -4.49   0.000    -.2102357   -.0825535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290  |  -.0655222   .0384375    -1.70   0.088    -.1408646    .0098202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300  |   .1700205   .0456802     3.72   0.000     .0804814    .2595596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310  |   .0288132   .0334849     0.86   0.390    -.0368215     .094448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320  |  -.0887171   .1236813    -0.72   0.473    -.3311483    .1537142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340  |   .0514274   .0359358     1.43   0.152    -.0190112    .1218661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360  |   .2157103   .0656061     3.29   0.001     .0871139    .3443066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370  |   .0881812   .1114065     0.79   0.429    -.1301899    .3065523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380  |   .1306589   .0882835     1.48   0.139    -.0423881    .3037058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390  |   .0618798   .0664399     0.93   0.352     -.068351    .1921105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400  |   .2819092   .0653965     4.31   0.000     .1537238    .4100947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410  |  -.0616332   .0351327    -1.75   0.079    -.1304979    .0072314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parentba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|  -.0137009   .0080575    -1.70   0.089    -.0294946    .0020928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proofErr w:type="spellStart"/>
      <w:r w:rsidRPr="006914A2">
        <w:rPr>
          <w:rFonts w:ascii="Courier New" w:hAnsi="Courier New" w:cs="Courier New"/>
          <w:sz w:val="18"/>
          <w:szCs w:val="18"/>
        </w:rPr>
        <w:t>missingparentba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|   .0432455    .114525     0.38   0.706    -.1812383    .2677292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_cons |   .5515356    .022224    24.82   0.000     .5079737    .5950975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</w:p>
    <w:p w:rsidR="005109D7" w:rsidRDefault="005109D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914A2" w:rsidRPr="00E76AE7" w:rsidRDefault="006914A2" w:rsidP="006914A2">
      <w:pPr>
        <w:rPr>
          <w:rFonts w:ascii="Times New Roman" w:hAnsi="Times New Roman" w:cs="Times New Roman"/>
          <w:b/>
          <w:sz w:val="24"/>
          <w:szCs w:val="24"/>
        </w:rPr>
      </w:pPr>
      <w:r w:rsidRPr="00E76AE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Probability of Remaining in Engineering  </w:t>
      </w:r>
      <w:r>
        <w:rPr>
          <w:rFonts w:ascii="Times New Roman" w:hAnsi="Times New Roman" w:cs="Times New Roman"/>
          <w:b/>
          <w:sz w:val="24"/>
          <w:szCs w:val="24"/>
        </w:rPr>
        <w:t>3-4 Years Post-BSE</w:t>
      </w:r>
    </w:p>
    <w:p w:rsidR="006914A2" w:rsidRPr="00E76AE7" w:rsidRDefault="006914A2" w:rsidP="006914A2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E76AE7">
        <w:rPr>
          <w:rFonts w:ascii="Times New Roman" w:hAnsi="Times New Roman" w:cs="Times New Roman"/>
          <w:b/>
          <w:sz w:val="24"/>
          <w:szCs w:val="24"/>
        </w:rPr>
        <w:t>Population: Working Full Time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Source |       SS      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df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      MS              Number of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obs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=   12501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>-------------+------------------------------           F( 36, 12464) =   51.16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Model |   361.00407    36  10.0278908          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&gt; F      =  0.0000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Residual |  2442.89183 12464  .195995814           R-squared     =  0.1288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-------------+------------------------------          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Adj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R-squared =  0.1262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Total |   2803.8959 12500  .224311672           Root MSE      =  .44271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engagedeng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|     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Coef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>.   Std. Err.      t    P&gt;|t|     [95% Conf. Interval]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>----------------+----------------------------------------------------------------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female |   .0184525   .0108341     1.70   0.089     -.002784    .0396891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refyr_rn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|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1995  |  -.0010772   .0165108    -0.07   0.948    -.0334408    .0312865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1997  |  -.0166236    .016194    -1.03   0.305    -.0483663    .0151192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1999  |  -.0660513   .0164519    -4.01   0.000    -.0982996    -.033803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2003  |  -.0198637   .0165069    -1.20   0.229    -.0522198    .0124923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2006  |   .0157297   .0163632     0.96   0.336    -.0163447    .0478041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2008  |   .0023791   .0162479     0.15   0.884    -.0294693    .0342275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2010  |  -.0012922   .0153628    -0.08   0.933    -.0314056    .0288213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cit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|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2  |   .0050609   .0163432     0.31   0.757    -.0269742     .037096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3  |  -.0159777    .024861    -0.64   0.520    -.0647091    .0327536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4  |  -.0770455    .020198    -3.81   0.000    -.1166366   -.0374544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race |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2  |  -.0360723   .0161889    -2.23   0.026     -.067805   -.0043396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3  |  -.0384205   .0168918    -2.27   0.023    -.0715311     -.00531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4  |  -.1065942   .0145683    -7.32   0.000    -.1351504    -.078038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ba1field |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27250  |   .1756178   .0253549     6.93   0.000     .1259183    .2253172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37230  |  -.0120169   .0437413    -0.27   0.784    -.0977566    .0737228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37260  |   .2469217   .0229845    10.74   0.000     .2018684    .2919749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47270  |  -.3555259   .0250887   -14.17   0.000    -.4047035   -.3063482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47280  |   .0552106    .021857     2.53   0.012     .0123676    .0980536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57330  |  -.0407341   .0261615    -1.56   0.119    -.0920147    .0105466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67350  |   .1962994   .0219214     8.95   0.000     .1533301    .2392686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220  |  -.0419027    .052219    -0.80   0.422      -.14426    .0604545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240  |  -.0621208   .0386366    -1.61   0.108    -.1378545    .0136129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290  |  -.0635378   .0410654    -1.55   0.122    -.1440323    .0169567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300  |   .1765406   .0478858     3.69   0.000     .0826769    .2704042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310  |   .0534915   .0352616     1.52   0.129    -.0156267    .1226097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320  |  -.0155009   .1386208    -0.11   0.911    -.2872191    .2562174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340  |   .0490306   .0379597     1.29   0.197    -.0253763    .1234374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360  |   .2692268   .0693756     3.88   0.000       .13324    .4052137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370  |   .0382943   .1085453     0.35   0.724    -.1744713    .2510599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380  |   .0984155   .0875628     1.12   0.261    -.0732211    .2700521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390  |   .0953976   .0710569     1.34   0.179     -.043885    .2346801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400  |   .2735451   .0664826     4.11   0.000      .143229    .4038613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410  |  -.0784594   .0364523    -2.15   0.031    -.1499115   -.0070074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parentba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|   .0051832   .0082946     0.62   0.532    -.0110756    .0214419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proofErr w:type="spellStart"/>
      <w:r w:rsidRPr="006914A2">
        <w:rPr>
          <w:rFonts w:ascii="Courier New" w:hAnsi="Courier New" w:cs="Courier New"/>
          <w:sz w:val="18"/>
          <w:szCs w:val="18"/>
        </w:rPr>
        <w:t>missingparentba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|    .106262   .1206395     0.88   0.378    -.1302101    .3427341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_cons |   .6105471    .023409    26.08   0.000     .5646618    .6564324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</w:p>
    <w:p w:rsid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</w:p>
    <w:p w:rsid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</w:p>
    <w:p w:rsidR="006914A2" w:rsidRPr="00E76AE7" w:rsidRDefault="006914A2" w:rsidP="006914A2">
      <w:pPr>
        <w:rPr>
          <w:rFonts w:ascii="Times New Roman" w:hAnsi="Times New Roman" w:cs="Times New Roman"/>
          <w:b/>
          <w:sz w:val="24"/>
          <w:szCs w:val="24"/>
        </w:rPr>
      </w:pPr>
      <w:r w:rsidRPr="00892938">
        <w:rPr>
          <w:rFonts w:ascii="Times New Roman" w:hAnsi="Times New Roman" w:cs="Times New Roman"/>
          <w:b/>
          <w:sz w:val="24"/>
          <w:szCs w:val="24"/>
        </w:rPr>
        <w:lastRenderedPageBreak/>
        <w:t>Probability of Leaving the Labor Force:</w:t>
      </w:r>
      <w:r>
        <w:rPr>
          <w:rFonts w:ascii="Times New Roman" w:hAnsi="Times New Roman" w:cs="Times New Roman"/>
          <w:b/>
          <w:sz w:val="24"/>
          <w:szCs w:val="24"/>
        </w:rPr>
        <w:t xml:space="preserve"> 3-4 Years Post-BSE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Source |       SS       </w:t>
      </w:r>
      <w:proofErr w:type="spellStart"/>
      <w:r w:rsidRPr="005109D7">
        <w:rPr>
          <w:rFonts w:ascii="Courier New" w:hAnsi="Courier New" w:cs="Courier New"/>
          <w:sz w:val="18"/>
          <w:szCs w:val="18"/>
        </w:rPr>
        <w:t>df</w:t>
      </w:r>
      <w:proofErr w:type="spellEnd"/>
      <w:r w:rsidRPr="005109D7">
        <w:rPr>
          <w:rFonts w:ascii="Courier New" w:hAnsi="Courier New" w:cs="Courier New"/>
          <w:sz w:val="18"/>
          <w:szCs w:val="18"/>
        </w:rPr>
        <w:t xml:space="preserve">       MS              Number of </w:t>
      </w:r>
      <w:proofErr w:type="spellStart"/>
      <w:r w:rsidRPr="005109D7">
        <w:rPr>
          <w:rFonts w:ascii="Courier New" w:hAnsi="Courier New" w:cs="Courier New"/>
          <w:sz w:val="18"/>
          <w:szCs w:val="18"/>
        </w:rPr>
        <w:t>obs</w:t>
      </w:r>
      <w:proofErr w:type="spellEnd"/>
      <w:r w:rsidRPr="005109D7">
        <w:rPr>
          <w:rFonts w:ascii="Courier New" w:hAnsi="Courier New" w:cs="Courier New"/>
          <w:sz w:val="18"/>
          <w:szCs w:val="18"/>
        </w:rPr>
        <w:t xml:space="preserve"> =   14506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>-------------+------------------------------           F( 36, 14469) =   18.75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Model |   29.657931    36  .823831417           </w:t>
      </w:r>
      <w:proofErr w:type="spellStart"/>
      <w:r w:rsidRPr="005109D7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5109D7">
        <w:rPr>
          <w:rFonts w:ascii="Courier New" w:hAnsi="Courier New" w:cs="Courier New"/>
          <w:sz w:val="18"/>
          <w:szCs w:val="18"/>
        </w:rPr>
        <w:t xml:space="preserve"> &gt; F      =  0.0000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Residual |  635.868608 14469  .043946963           R-squared     =  0.0446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-------------+------------------------------           </w:t>
      </w:r>
      <w:proofErr w:type="spellStart"/>
      <w:r w:rsidRPr="005109D7">
        <w:rPr>
          <w:rFonts w:ascii="Courier New" w:hAnsi="Courier New" w:cs="Courier New"/>
          <w:sz w:val="18"/>
          <w:szCs w:val="18"/>
        </w:rPr>
        <w:t>Adj</w:t>
      </w:r>
      <w:proofErr w:type="spellEnd"/>
      <w:r w:rsidRPr="005109D7">
        <w:rPr>
          <w:rFonts w:ascii="Courier New" w:hAnsi="Courier New" w:cs="Courier New"/>
          <w:sz w:val="18"/>
          <w:szCs w:val="18"/>
        </w:rPr>
        <w:t xml:space="preserve"> R-squared =  0.0422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Total |  665.526539 14505   .04588256           Root MSE      =  .20964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5109D7">
        <w:rPr>
          <w:rFonts w:ascii="Courier New" w:hAnsi="Courier New" w:cs="Courier New"/>
          <w:sz w:val="18"/>
          <w:szCs w:val="18"/>
        </w:rPr>
        <w:t>olf</w:t>
      </w:r>
      <w:proofErr w:type="spellEnd"/>
      <w:r w:rsidRPr="005109D7">
        <w:rPr>
          <w:rFonts w:ascii="Courier New" w:hAnsi="Courier New" w:cs="Courier New"/>
          <w:sz w:val="18"/>
          <w:szCs w:val="18"/>
        </w:rPr>
        <w:t xml:space="preserve"> |      </w:t>
      </w:r>
      <w:proofErr w:type="spellStart"/>
      <w:r w:rsidRPr="005109D7">
        <w:rPr>
          <w:rFonts w:ascii="Courier New" w:hAnsi="Courier New" w:cs="Courier New"/>
          <w:sz w:val="18"/>
          <w:szCs w:val="18"/>
        </w:rPr>
        <w:t>Coef</w:t>
      </w:r>
      <w:proofErr w:type="spellEnd"/>
      <w:r w:rsidRPr="005109D7">
        <w:rPr>
          <w:rFonts w:ascii="Courier New" w:hAnsi="Courier New" w:cs="Courier New"/>
          <w:sz w:val="18"/>
          <w:szCs w:val="18"/>
        </w:rPr>
        <w:t>.   Std. Err.      t    P&gt;|t|     [95% Conf. Interval]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>----------------+----------------------------------------------------------------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female |   .0102328   .0046529     2.20   0.028     .0011126     .019353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5109D7">
        <w:rPr>
          <w:rFonts w:ascii="Courier New" w:hAnsi="Courier New" w:cs="Courier New"/>
          <w:sz w:val="18"/>
          <w:szCs w:val="18"/>
        </w:rPr>
        <w:t>refyr_rn</w:t>
      </w:r>
      <w:proofErr w:type="spellEnd"/>
      <w:r w:rsidRPr="005109D7">
        <w:rPr>
          <w:rFonts w:ascii="Courier New" w:hAnsi="Courier New" w:cs="Courier New"/>
          <w:sz w:val="18"/>
          <w:szCs w:val="18"/>
        </w:rPr>
        <w:t xml:space="preserve"> |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1995  |  -.0088729    .007218    -1.23   0.219    -.0230212    .0052753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1997  |  -.0119961   .0070986    -1.69   0.091    -.0259103    .0019181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1999  |  -.0240638   .0072432    -3.32   0.001    -.0382614   -.0098662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2003  |  -.0294549   .0072157    -4.08   0.000    -.0435986   -.0153113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2006  |  -.0099972   .0071356    -1.40   0.161    -.0239839    .0039896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2008  |   -.014212   .0070931    -2.00   0.045    -.0281154   -.0003086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2010  |  -.0210189   .0066753    -3.15   0.002    -.0341033   -.0079346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5109D7">
        <w:rPr>
          <w:rFonts w:ascii="Courier New" w:hAnsi="Courier New" w:cs="Courier New"/>
          <w:sz w:val="18"/>
          <w:szCs w:val="18"/>
        </w:rPr>
        <w:t>cit</w:t>
      </w:r>
      <w:proofErr w:type="spellEnd"/>
      <w:r w:rsidRPr="005109D7">
        <w:rPr>
          <w:rFonts w:ascii="Courier New" w:hAnsi="Courier New" w:cs="Courier New"/>
          <w:sz w:val="18"/>
          <w:szCs w:val="18"/>
        </w:rPr>
        <w:t xml:space="preserve"> |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   2  |   .0109891   .0069298     1.59   0.113    -.0025943    .0245724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   3  |   .0095504   .0107045     0.89   0.372    -.0114318    .0305326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   4  |   .0530731   .0081362     6.52   0.000     .0371251    .0690211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 race |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   2  |   .0048263   .0070386     0.69   0.493    -.0089704    .0186229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   3  |   .0012165   .0074088     0.16   0.870    -.0133057    .0157387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   4  |   .0303467   .0061223     4.96   0.000     .0183463    .0423471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ba1field |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27250  |   .0305928   .0109759     2.79   0.005     .0090786     .052107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37230  |    -.04198   .0196362    -2.14   0.033    -.0804695   -.0034905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37260  |  -.0209042   .0100335    -2.08   0.037    -.0405713   -.0012372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47270  |  -.0205842   .0109589    -1.88   0.060     -.042065    .0008966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47280  |  -.0024429   .0094573    -0.26   0.796    -.0209804    .0160946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57330  |  -.0074647   .0114258    -0.65   0.514    -.0298608    .0149314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67350  |  -.0083598   .0095041    -0.88   0.379     -.026989    .0102694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77220  |  -.0010264   .0231553    -0.04   0.965    -.0464137    .0443608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77240  |   .1986969   .0148358    13.39   0.000     .1696168     .227777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77290  |   .0246054   .0175086     1.41   0.160    -.0097137    .0589244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77300  |   .0296401   .0208077     1.42   0.154    -.0111457    .0704258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77310  |   .0489114   .0152526     3.21   0.001     .0190143    .0788086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77320  |  -.0449517   .0563378    -0.80   0.425     -.155381    .0654775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77340  |   .0086616    .016369     0.53   0.597    -.0234238    .0407469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77360  |    .012804   .0298841     0.43   0.668    -.0457726    .0713806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77370  |  -.0311737   .0507465    -0.61   0.539    -.1306434     .068296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77380  |  -.0420364   .0402138    -1.05   0.296    -.1208606    .0367878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77390  |    .064376   .0302639     2.13   0.033     .0050549    .1236971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77400  |   -.018438   .0297886    -0.62   0.536    -.0768275    .0399514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77410  |   .0262311   .0160032     1.64   0.101    -.0051372    .0575995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5109D7">
        <w:rPr>
          <w:rFonts w:ascii="Courier New" w:hAnsi="Courier New" w:cs="Courier New"/>
          <w:sz w:val="18"/>
          <w:szCs w:val="18"/>
        </w:rPr>
        <w:t>parentba</w:t>
      </w:r>
      <w:proofErr w:type="spellEnd"/>
      <w:r w:rsidRPr="005109D7">
        <w:rPr>
          <w:rFonts w:ascii="Courier New" w:hAnsi="Courier New" w:cs="Courier New"/>
          <w:sz w:val="18"/>
          <w:szCs w:val="18"/>
        </w:rPr>
        <w:t xml:space="preserve"> |   .0281798   .0036702     7.68   0.000     .0209856    .0353739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proofErr w:type="spellStart"/>
      <w:r w:rsidRPr="005109D7">
        <w:rPr>
          <w:rFonts w:ascii="Courier New" w:hAnsi="Courier New" w:cs="Courier New"/>
          <w:sz w:val="18"/>
          <w:szCs w:val="18"/>
        </w:rPr>
        <w:t>missingparentba</w:t>
      </w:r>
      <w:proofErr w:type="spellEnd"/>
      <w:r w:rsidRPr="005109D7">
        <w:rPr>
          <w:rFonts w:ascii="Courier New" w:hAnsi="Courier New" w:cs="Courier New"/>
          <w:sz w:val="18"/>
          <w:szCs w:val="18"/>
        </w:rPr>
        <w:t xml:space="preserve"> |  -.0228997    .052167    -0.44   0.661    -.1251537    .0793544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_cons |   .0314537   .0101232     3.11   0.002      .011611    .0512965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</w:p>
    <w:p w:rsidR="006914A2" w:rsidRDefault="006914A2">
      <w:pPr>
        <w:rPr>
          <w:rFonts w:ascii="Times New Roman" w:hAnsi="Times New Roman" w:cs="Times New Roman"/>
          <w:sz w:val="24"/>
          <w:szCs w:val="24"/>
        </w:rPr>
      </w:pPr>
    </w:p>
    <w:p w:rsidR="006914A2" w:rsidRPr="00E76AE7" w:rsidRDefault="006914A2" w:rsidP="006914A2">
      <w:pPr>
        <w:rPr>
          <w:rFonts w:ascii="Times New Roman" w:hAnsi="Times New Roman" w:cs="Times New Roman"/>
          <w:b/>
          <w:sz w:val="24"/>
          <w:szCs w:val="24"/>
        </w:rPr>
      </w:pPr>
      <w:r w:rsidRPr="00E76AE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Probability of Remaining in Engineering </w:t>
      </w:r>
      <w:r>
        <w:rPr>
          <w:rFonts w:ascii="Times New Roman" w:hAnsi="Times New Roman" w:cs="Times New Roman"/>
          <w:b/>
          <w:sz w:val="24"/>
          <w:szCs w:val="24"/>
        </w:rPr>
        <w:t>7-8 Years Post-BSE</w:t>
      </w:r>
    </w:p>
    <w:p w:rsidR="006914A2" w:rsidRPr="00E76AE7" w:rsidRDefault="006914A2" w:rsidP="006914A2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E76AE7">
        <w:rPr>
          <w:rFonts w:ascii="Times New Roman" w:hAnsi="Times New Roman" w:cs="Times New Roman"/>
          <w:b/>
          <w:sz w:val="24"/>
          <w:szCs w:val="24"/>
        </w:rPr>
        <w:t>Population: All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Source |       SS      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df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      MS              Number of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obs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=   11812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>-------------+------------------------------           F( 36, 11775) =   39.15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Model |  315.057086    36  8.75158573          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&gt; F      =  0.0000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Residual |  2632.44246 11775  .223561992           R-squared     =  0.1069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-------------+------------------------------          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Adj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R-squared =  0.1042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Total |  2947.49955 11811  .249555461           Root MSE      =  .47282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engagedeng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|     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Coef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>.   Std. Err.      t    P&gt;|t|     [95% Conf. Interval]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>----------------+----------------------------------------------------------------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female |  -.0620179   .0118986    -5.21   0.000     -.085341   -.0386947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refyr_rn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|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1995  |   .0277074   .0176002     1.57   0.115    -.0067918    .0622066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1997  |   .0053221   .0175142     0.30   0.761    -.0290086    .0396528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1999  |   .0022784   .0181611     0.13   0.900    -.0333204    .0378773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2003  |  -.0330852   .0163098    -2.03   0.043     -.065055   -.0011154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2006  |  -.0309328   .0172186    -1.80   0.072     -.064684    .0028185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2008  |    .083808   .0178631     4.69   0.000     .0487934    .1188225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2010  |   -.039357   .0166335    -2.37   0.018    -.0719614   -.0067526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cit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|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2  |  -.0378227   .0174769    -2.16   0.030    -.0720802   -.0035652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3  |  -.0551609   .0204511    -2.70   0.007    -.0952484   -.0150734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4  |  -.1117108   .0188103    -5.94   0.000    -.1485821   -.0748394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race |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2  |   .0057634   .0195064     0.30   0.768    -.0324723     .043999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3  |  -.0638071   .0204735    -3.12   0.002    -.1039386   -.0236757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4  |  -.0693435   .0160213    -4.33   0.000    -.1007478   -.0379391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ba1field |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27250  |   .1672949   .0270293     6.19   0.000     .1143129    .2202768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37230  |  -.1117166   .0428179    -2.61   0.009    -.1956467   -.0277865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37260  |   .2873646   .0245913    11.69   0.000     .2391617    .3355675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47270  |  -.2107158   .0269817    -7.81   0.000    -.2636044   -.1578272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47280  |   .1274551   .0230191     5.54   0.000     .0823339    .1725763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57330  |   .0459685   .0282451     1.63   0.104    -.0093965    .1013335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67350  |   .2589829   .0234523    11.04   0.000     .2130125    .3049534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220  |   .0662135   .0508829     1.30   0.193    -.0335255    .1659524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240  |  -.0226731   .0437247    -0.52   0.604    -.1083807    .0630346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290  |   .0204977   .0453468     0.45   0.651    -.0683896    .1093849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300  |   .1783324   .0488552     3.65   0.000     .0825682    .2740965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310  |  -.0272773   .0421751    -0.65   0.518    -.1099476    .0553929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320  |  -.1672132   .0896292    -1.87   0.062    -.3429012    .0084748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340  |   .1796296   .0411389     4.37   0.000     .0989905    .2602686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360  |   .2987706   .0783238     3.81   0.000      .145243    .4522982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370  |   .4429592   .0837707     5.29   0.000     .2787547    .6071637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380  |   .1406161   .0654768     2.15   0.032     .0122706    .2689615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390  |   .0049617   .0680985     0.07   0.942    -.1285226     .138446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400  |   .1513566   .0637569     2.37   0.018     .0263825    .2763308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410  |  -.0197025   .0392782    -0.50   0.616    -.0966942    .0572893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parentba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|  -.0140034   .0091099    -1.54   0.124    -.0318603    .0038536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proofErr w:type="spellStart"/>
      <w:r w:rsidRPr="006914A2">
        <w:rPr>
          <w:rFonts w:ascii="Courier New" w:hAnsi="Courier New" w:cs="Courier New"/>
          <w:sz w:val="18"/>
          <w:szCs w:val="18"/>
        </w:rPr>
        <w:t>missingparentba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|  -.0300907   .0931267    -0.32   0.747    -.2126344     .152453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_cons |   .4458713   .0244217    18.26   0.000     .3980008    .4937419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</w:p>
    <w:p w:rsidR="006914A2" w:rsidRDefault="006914A2" w:rsidP="006914A2">
      <w:pPr>
        <w:rPr>
          <w:rFonts w:ascii="Times New Roman" w:hAnsi="Times New Roman" w:cs="Times New Roman"/>
          <w:b/>
          <w:sz w:val="24"/>
          <w:szCs w:val="24"/>
        </w:rPr>
      </w:pPr>
    </w:p>
    <w:p w:rsidR="006914A2" w:rsidRPr="00E76AE7" w:rsidRDefault="006914A2" w:rsidP="006914A2">
      <w:pPr>
        <w:rPr>
          <w:rFonts w:ascii="Times New Roman" w:hAnsi="Times New Roman" w:cs="Times New Roman"/>
          <w:b/>
          <w:sz w:val="24"/>
          <w:szCs w:val="24"/>
        </w:rPr>
      </w:pPr>
      <w:r w:rsidRPr="00E76AE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Probability of Remaining in Engineering  </w:t>
      </w:r>
      <w:r>
        <w:rPr>
          <w:rFonts w:ascii="Times New Roman" w:hAnsi="Times New Roman" w:cs="Times New Roman"/>
          <w:b/>
          <w:sz w:val="24"/>
          <w:szCs w:val="24"/>
        </w:rPr>
        <w:t>7-8 Years Post-BSE</w:t>
      </w:r>
    </w:p>
    <w:p w:rsidR="006914A2" w:rsidRPr="00E76AE7" w:rsidRDefault="006914A2" w:rsidP="006914A2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E76AE7">
        <w:rPr>
          <w:rFonts w:ascii="Times New Roman" w:hAnsi="Times New Roman" w:cs="Times New Roman"/>
          <w:b/>
          <w:sz w:val="24"/>
          <w:szCs w:val="24"/>
        </w:rPr>
        <w:t>Population: Working Full Time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Source |       SS      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df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      MS              Number of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obs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=   10585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>-------------+------------------------------           F( 36, 10548) =   38.13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Model |  300.895311    36  8.35820309          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&gt; F      =  0.0000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Residual |  2312.34754 10548   .21922142           R-squared     =  0.1151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-------------+------------------------------          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Adj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R-squared =  0.1121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Total |  2613.24285 10584  .246905031           Root MSE      =  .46821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engagedeng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|     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Coef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>.   Std. Err.      t    P&gt;|t|     [95% Conf. Interval]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>----------------+----------------------------------------------------------------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female |  -.0091954   .0131462    -0.70   0.484    -.0349644    .0165736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refyr_rn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|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1995  |   .0339274   .0183543     1.85   0.065    -.0020505    .0699052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1997  |   .0065097   .0182712     0.36   0.722    -.0293053    .0423247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1999  |  -.0014229   .0188584    -0.08   0.940    -.0383889    .0355431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2003  |  -.0122377   .0171229    -0.71   0.475    -.0458017    .0213264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2006  |  -.0247374   .0181044    -1.37   0.172    -.0602254    .0107506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2008  |   .0890914   .0187122     4.76   0.000     .0524119    .1257708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2010  |  -.0562468   .0174443    -3.22   0.001    -.0904408   -.0220528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cit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|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2  |  -.0127916   .0186604    -0.69   0.493    -.0493695    .0237863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3  |  -.0620096   .0218445    -2.84   0.005    -.1048289   -.0191903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4  |   -.103136   .0207367    -4.97   0.000    -.1437837   -.0624882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race |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2  |   -.013728   .0204949    -0.67   0.503    -.0539019     .026446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3  |  -.0569794   .0216168    -2.64   0.008    -.0993523   -.0146064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4  |  -.0742637    .017229    -4.31   0.000    -.1080359   -.0404915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ba1field |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27250  |   .1755731   .0282422     6.22   0.000      .120213    .2309331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37230  |  -.1200615   .0450116    -2.67   0.008    -.2082928   -.0318302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37260  |    .297392   .0255951    11.62   0.000     .2472207    .3475632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47270  |  -.2337807   .0279608    -8.36   0.000    -.2885892   -.1789722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47280  |   .1297992   .0239537     5.42   0.000     .0828455     .176753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57330  |   .0395779   .0297861     1.33   0.184    -.0188085    .0979644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67350  |    .264196   .0243667    10.84   0.000     .2164328    .3119593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220  |   .0730838   .0529297     1.38   0.167    -.0306685    .1768361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240  |  -.0415567   .0476393    -0.87   0.383    -.1349386    .0518253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290  |   .0356169   .0477311     0.75   0.456    -.0579451    .1291789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300  |   .1597541   .0511699     3.12   0.002     .0594514    .2600569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310  |  -.0190333   .0441554    -0.43   0.666    -.1055863    .0675196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320  |  -.1632288   .0989811    -1.65   0.099    -.3572505    .0307929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340  |   .1922799   .0440283     4.37   0.000     .1059761    .2785837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360  |   .3405935   .0826258     4.12   0.000     .1786313    .5025557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370  |   .4551312   .0876428     5.19   0.000     .2833348    .6269277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380  |   .1777055    .070049     2.54   0.011     .0403962    .3150148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390  |  -.0269843   .0729996    -0.37   0.712    -.1700773    .1161086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400  |    .192775   .0673235     2.86   0.004     .0608082    .3247418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577410  |  -.0292035   .0411146    -0.71   0.478    -.1097959    .0513889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6914A2">
        <w:rPr>
          <w:rFonts w:ascii="Courier New" w:hAnsi="Courier New" w:cs="Courier New"/>
          <w:sz w:val="18"/>
          <w:szCs w:val="18"/>
        </w:rPr>
        <w:t>parentba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|  -.0079464   .0095306    -0.83   0.404    -.0266283    .0107354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proofErr w:type="spellStart"/>
      <w:r w:rsidRPr="006914A2">
        <w:rPr>
          <w:rFonts w:ascii="Courier New" w:hAnsi="Courier New" w:cs="Courier New"/>
          <w:sz w:val="18"/>
          <w:szCs w:val="18"/>
        </w:rPr>
        <w:t>missingparentba</w:t>
      </w:r>
      <w:proofErr w:type="spellEnd"/>
      <w:r w:rsidRPr="006914A2">
        <w:rPr>
          <w:rFonts w:ascii="Courier New" w:hAnsi="Courier New" w:cs="Courier New"/>
          <w:sz w:val="18"/>
          <w:szCs w:val="18"/>
        </w:rPr>
        <w:t xml:space="preserve"> |   .0267032   .1027683     0.26   0.795    -.1747421    .2281486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 xml:space="preserve">          _cons |   .4585793   .0254118    18.05   0.000     .4087673    .5083913</w:t>
      </w:r>
    </w:p>
    <w:p w:rsidR="006914A2" w:rsidRP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  <w:r w:rsidRPr="006914A2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</w:p>
    <w:p w:rsidR="006914A2" w:rsidRDefault="006914A2" w:rsidP="006914A2">
      <w:pPr>
        <w:spacing w:after="0"/>
        <w:rPr>
          <w:rFonts w:ascii="Courier New" w:hAnsi="Courier New" w:cs="Courier New"/>
          <w:sz w:val="18"/>
          <w:szCs w:val="18"/>
        </w:rPr>
      </w:pPr>
    </w:p>
    <w:p w:rsidR="006914A2" w:rsidRPr="00E76AE7" w:rsidRDefault="006914A2" w:rsidP="006914A2">
      <w:pPr>
        <w:rPr>
          <w:rFonts w:ascii="Times New Roman" w:hAnsi="Times New Roman" w:cs="Times New Roman"/>
          <w:b/>
          <w:sz w:val="24"/>
          <w:szCs w:val="24"/>
        </w:rPr>
      </w:pPr>
      <w:r w:rsidRPr="00892938">
        <w:rPr>
          <w:rFonts w:ascii="Times New Roman" w:hAnsi="Times New Roman" w:cs="Times New Roman"/>
          <w:b/>
          <w:sz w:val="24"/>
          <w:szCs w:val="24"/>
        </w:rPr>
        <w:lastRenderedPageBreak/>
        <w:t>Probability of Leaving the Labor Force:</w:t>
      </w:r>
      <w:r>
        <w:rPr>
          <w:rFonts w:ascii="Times New Roman" w:hAnsi="Times New Roman" w:cs="Times New Roman"/>
          <w:b/>
          <w:sz w:val="24"/>
          <w:szCs w:val="24"/>
        </w:rPr>
        <w:t xml:space="preserve"> 7-8 Years Post-BSE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Source |       SS       </w:t>
      </w:r>
      <w:proofErr w:type="spellStart"/>
      <w:r w:rsidRPr="005109D7">
        <w:rPr>
          <w:rFonts w:ascii="Courier New" w:hAnsi="Courier New" w:cs="Courier New"/>
          <w:sz w:val="18"/>
          <w:szCs w:val="18"/>
        </w:rPr>
        <w:t>df</w:t>
      </w:r>
      <w:proofErr w:type="spellEnd"/>
      <w:r w:rsidRPr="005109D7">
        <w:rPr>
          <w:rFonts w:ascii="Courier New" w:hAnsi="Courier New" w:cs="Courier New"/>
          <w:sz w:val="18"/>
          <w:szCs w:val="18"/>
        </w:rPr>
        <w:t xml:space="preserve">       MS              Number of </w:t>
      </w:r>
      <w:proofErr w:type="spellStart"/>
      <w:r w:rsidRPr="005109D7">
        <w:rPr>
          <w:rFonts w:ascii="Courier New" w:hAnsi="Courier New" w:cs="Courier New"/>
          <w:sz w:val="18"/>
          <w:szCs w:val="18"/>
        </w:rPr>
        <w:t>obs</w:t>
      </w:r>
      <w:proofErr w:type="spellEnd"/>
      <w:r w:rsidRPr="005109D7">
        <w:rPr>
          <w:rFonts w:ascii="Courier New" w:hAnsi="Courier New" w:cs="Courier New"/>
          <w:sz w:val="18"/>
          <w:szCs w:val="18"/>
        </w:rPr>
        <w:t xml:space="preserve"> =   11812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>-------------+------------------------------           F( 36, 11775) =   16.38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Model |   17.685066    36  .491251832           </w:t>
      </w:r>
      <w:proofErr w:type="spellStart"/>
      <w:r w:rsidRPr="005109D7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5109D7">
        <w:rPr>
          <w:rFonts w:ascii="Courier New" w:hAnsi="Courier New" w:cs="Courier New"/>
          <w:sz w:val="18"/>
          <w:szCs w:val="18"/>
        </w:rPr>
        <w:t xml:space="preserve"> &gt; F      =  0.0000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Residual |  353.217784 11775  .029997264           R-squared     =  0.0477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-------------+------------------------------           </w:t>
      </w:r>
      <w:proofErr w:type="spellStart"/>
      <w:r w:rsidRPr="005109D7">
        <w:rPr>
          <w:rFonts w:ascii="Courier New" w:hAnsi="Courier New" w:cs="Courier New"/>
          <w:sz w:val="18"/>
          <w:szCs w:val="18"/>
        </w:rPr>
        <w:t>Adj</w:t>
      </w:r>
      <w:proofErr w:type="spellEnd"/>
      <w:r w:rsidRPr="005109D7">
        <w:rPr>
          <w:rFonts w:ascii="Courier New" w:hAnsi="Courier New" w:cs="Courier New"/>
          <w:sz w:val="18"/>
          <w:szCs w:val="18"/>
        </w:rPr>
        <w:t xml:space="preserve"> R-squared =  0.0448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Total |   370.90285 11811  .031403171           Root MSE      =   .1732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5109D7">
        <w:rPr>
          <w:rFonts w:ascii="Courier New" w:hAnsi="Courier New" w:cs="Courier New"/>
          <w:sz w:val="18"/>
          <w:szCs w:val="18"/>
        </w:rPr>
        <w:t>olf</w:t>
      </w:r>
      <w:proofErr w:type="spellEnd"/>
      <w:r w:rsidRPr="005109D7">
        <w:rPr>
          <w:rFonts w:ascii="Courier New" w:hAnsi="Courier New" w:cs="Courier New"/>
          <w:sz w:val="18"/>
          <w:szCs w:val="18"/>
        </w:rPr>
        <w:t xml:space="preserve"> |      </w:t>
      </w:r>
      <w:proofErr w:type="spellStart"/>
      <w:r w:rsidRPr="005109D7">
        <w:rPr>
          <w:rFonts w:ascii="Courier New" w:hAnsi="Courier New" w:cs="Courier New"/>
          <w:sz w:val="18"/>
          <w:szCs w:val="18"/>
        </w:rPr>
        <w:t>Coef</w:t>
      </w:r>
      <w:proofErr w:type="spellEnd"/>
      <w:r w:rsidRPr="005109D7">
        <w:rPr>
          <w:rFonts w:ascii="Courier New" w:hAnsi="Courier New" w:cs="Courier New"/>
          <w:sz w:val="18"/>
          <w:szCs w:val="18"/>
        </w:rPr>
        <w:t>.   Std. Err.      t    P&gt;|t|     [95% Conf. Interval]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>----------------+----------------------------------------------------------------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female |   .0833751   .0043585    19.13   0.000     .0748317    .0919185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5109D7">
        <w:rPr>
          <w:rFonts w:ascii="Courier New" w:hAnsi="Courier New" w:cs="Courier New"/>
          <w:sz w:val="18"/>
          <w:szCs w:val="18"/>
        </w:rPr>
        <w:t>refyr_rn</w:t>
      </w:r>
      <w:proofErr w:type="spellEnd"/>
      <w:r w:rsidRPr="005109D7">
        <w:rPr>
          <w:rFonts w:ascii="Courier New" w:hAnsi="Courier New" w:cs="Courier New"/>
          <w:sz w:val="18"/>
          <w:szCs w:val="18"/>
        </w:rPr>
        <w:t xml:space="preserve"> |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1995  |  -.0079058    .006447    -1.23   0.220     -.020543    .0047314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1997  |    .009579   .0064155     1.49   0.135    -.0029965    .0221544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1999  |  -.0027741   .0066525    -0.42   0.677    -.0158141    .0102659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2003  |  -.0008615   .0059743    -0.14   0.885    -.0125722    .0108491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2006  |  -.0073851   .0063072    -1.17   0.242    -.0197483    .0049781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2008  |  -.0131118   .0065433    -2.00   0.045    -.0259378   -.0002858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2010  |  -.0140749   .0060929    -2.31   0.021     -.026018   -.0021317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5109D7">
        <w:rPr>
          <w:rFonts w:ascii="Courier New" w:hAnsi="Courier New" w:cs="Courier New"/>
          <w:sz w:val="18"/>
          <w:szCs w:val="18"/>
        </w:rPr>
        <w:t>cit</w:t>
      </w:r>
      <w:proofErr w:type="spellEnd"/>
      <w:r w:rsidRPr="005109D7">
        <w:rPr>
          <w:rFonts w:ascii="Courier New" w:hAnsi="Courier New" w:cs="Courier New"/>
          <w:sz w:val="18"/>
          <w:szCs w:val="18"/>
        </w:rPr>
        <w:t xml:space="preserve"> |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   2  |   .0087322   .0064018     1.36   0.173    -.0038165    .0212809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   3  |    .011715   .0074913     1.56   0.118    -.0029692    .0263992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   4  |   .0523909   .0068903     7.60   0.000     .0388848     .065897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 race |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   2  |   .0063731   .0071453     0.89   0.372    -.0076328     .020379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   3  |  -.0188667   .0074995    -2.52   0.012    -.0335671   -.0041664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   4  |   -.002843   .0058687    -0.48   0.628    -.0143465    .0086606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ba1field |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27250  |   .0087629    .009901     0.89   0.376    -.0106446    .0281704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37230  |   .0133834   .0156844     0.85   0.394    -.0173606    .0441273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37260  |   .0080881   .0090079     0.90   0.369    -.0095689     .025745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47270  |    -.01079   .0098835    -1.09   0.275    -.0301633    .0085833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47280  |   .0073511    .008432     0.87   0.383     -.009177    .0238792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57330  |   .0224877   .0103463     2.17   0.030     .0022073    .0427682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67350  |  -.0008372   .0085907    -0.10   0.922    -.0176764     .016002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77220  |   .0039369   .0186386     0.21   0.833    -.0325979    .0404717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77240  |   .0163557   .0160165     1.02   0.307    -.0150393    .0477508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77290  |   .0611699   .0166107     3.68   0.000     .0286102    .0937297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77300  |  -.0235077   .0178958    -1.31   0.189    -.0585865    .0115711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77310  |   .0216279   .0154489     1.40   0.162    -.0086546    .0519103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77320  |   .0061861   .0328315     0.19   0.851    -.0581691    .0705414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77340  |   .0412012   .0150693     2.73   0.006     .0116628    .0707396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77360  |   .0393536   .0286903     1.37   0.170    -.0168842    .0955914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77370  |  -.0043242   .0306856    -0.14   0.888    -.0644729    .0558246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77380  |  -.0220823   .0239844    -0.92   0.357    -.0690958    .0249312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77390  |   .0437224   .0249448     1.75   0.080    -.0051734    .0926183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77400  |     .03109   .0233544     1.33   0.183    -.0146886    .0768685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577410  |   .0144999   .0143878     1.01   0.314    -.0137025    .0427023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5109D7">
        <w:rPr>
          <w:rFonts w:ascii="Courier New" w:hAnsi="Courier New" w:cs="Courier New"/>
          <w:sz w:val="18"/>
          <w:szCs w:val="18"/>
        </w:rPr>
        <w:t>parentba</w:t>
      </w:r>
      <w:proofErr w:type="spellEnd"/>
      <w:r w:rsidRPr="005109D7">
        <w:rPr>
          <w:rFonts w:ascii="Courier New" w:hAnsi="Courier New" w:cs="Courier New"/>
          <w:sz w:val="18"/>
          <w:szCs w:val="18"/>
        </w:rPr>
        <w:t xml:space="preserve"> |   .0075122    .003337     2.25   0.024     .0009711    .0140532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proofErr w:type="spellStart"/>
      <w:r w:rsidRPr="005109D7">
        <w:rPr>
          <w:rFonts w:ascii="Courier New" w:hAnsi="Courier New" w:cs="Courier New"/>
          <w:sz w:val="18"/>
          <w:szCs w:val="18"/>
        </w:rPr>
        <w:t>missingparentba</w:t>
      </w:r>
      <w:proofErr w:type="spellEnd"/>
      <w:r w:rsidRPr="005109D7">
        <w:rPr>
          <w:rFonts w:ascii="Courier New" w:hAnsi="Courier New" w:cs="Courier New"/>
          <w:sz w:val="18"/>
          <w:szCs w:val="18"/>
        </w:rPr>
        <w:t xml:space="preserve"> |   .0737841   .0341127     2.16   0.031     .0069176    .1406506</w:t>
      </w:r>
    </w:p>
    <w:p w:rsidR="005109D7" w:rsidRPr="005109D7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 xml:space="preserve">          _cons |   .0052462   .0089458     0.59   0.558     -.012289    .0227814</w:t>
      </w:r>
    </w:p>
    <w:p w:rsidR="00C46144" w:rsidRDefault="005109D7" w:rsidP="005109D7">
      <w:pPr>
        <w:spacing w:after="0"/>
        <w:rPr>
          <w:rFonts w:ascii="Courier New" w:hAnsi="Courier New" w:cs="Courier New"/>
          <w:sz w:val="18"/>
          <w:szCs w:val="18"/>
        </w:rPr>
      </w:pPr>
      <w:r w:rsidRPr="005109D7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C46144" w:rsidRDefault="00C46144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br w:type="page"/>
      </w:r>
    </w:p>
    <w:p w:rsidR="00C46144" w:rsidRPr="00E76AE7" w:rsidRDefault="00C46144" w:rsidP="00C46144">
      <w:pPr>
        <w:rPr>
          <w:rFonts w:ascii="Times New Roman" w:hAnsi="Times New Roman" w:cs="Times New Roman"/>
          <w:b/>
          <w:sz w:val="24"/>
          <w:szCs w:val="24"/>
        </w:rPr>
      </w:pPr>
      <w:r w:rsidRPr="00E76AE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Probability of Remaining in Engineering </w:t>
      </w:r>
      <w:r>
        <w:rPr>
          <w:rFonts w:ascii="Times New Roman" w:hAnsi="Times New Roman" w:cs="Times New Roman"/>
          <w:b/>
          <w:sz w:val="24"/>
          <w:szCs w:val="24"/>
        </w:rPr>
        <w:t>9-16 Years Post-BSE if still in Engineering 7-9 Years Post-BSE</w:t>
      </w:r>
    </w:p>
    <w:p w:rsidR="00C46144" w:rsidRPr="00E76AE7" w:rsidRDefault="00C46144" w:rsidP="00C46144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E76AE7">
        <w:rPr>
          <w:rFonts w:ascii="Times New Roman" w:hAnsi="Times New Roman" w:cs="Times New Roman"/>
          <w:b/>
          <w:sz w:val="24"/>
          <w:szCs w:val="24"/>
        </w:rPr>
        <w:t>Population: All</w:t>
      </w:r>
    </w:p>
    <w:p w:rsid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Source |       SS       </w:t>
      </w:r>
      <w:proofErr w:type="spellStart"/>
      <w:r w:rsidRPr="00C46144">
        <w:rPr>
          <w:rFonts w:ascii="Courier New" w:hAnsi="Courier New" w:cs="Courier New"/>
          <w:sz w:val="18"/>
          <w:szCs w:val="18"/>
        </w:rPr>
        <w:t>df</w:t>
      </w:r>
      <w:proofErr w:type="spellEnd"/>
      <w:r w:rsidRPr="00C46144">
        <w:rPr>
          <w:rFonts w:ascii="Courier New" w:hAnsi="Courier New" w:cs="Courier New"/>
          <w:sz w:val="18"/>
          <w:szCs w:val="18"/>
        </w:rPr>
        <w:t xml:space="preserve">       MS              Number of </w:t>
      </w:r>
      <w:proofErr w:type="spellStart"/>
      <w:r w:rsidRPr="00C46144">
        <w:rPr>
          <w:rFonts w:ascii="Courier New" w:hAnsi="Courier New" w:cs="Courier New"/>
          <w:sz w:val="18"/>
          <w:szCs w:val="18"/>
        </w:rPr>
        <w:t>obs</w:t>
      </w:r>
      <w:proofErr w:type="spellEnd"/>
      <w:r w:rsidRPr="00C46144">
        <w:rPr>
          <w:rFonts w:ascii="Courier New" w:hAnsi="Courier New" w:cs="Courier New"/>
          <w:sz w:val="18"/>
          <w:szCs w:val="18"/>
        </w:rPr>
        <w:t xml:space="preserve"> =     884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>-------------+------------------------------           F( 33,   850) =    2.50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Model |  16.4228761    33  .497662913           </w:t>
      </w:r>
      <w:proofErr w:type="spellStart"/>
      <w:r w:rsidRPr="00C46144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C46144">
        <w:rPr>
          <w:rFonts w:ascii="Courier New" w:hAnsi="Courier New" w:cs="Courier New"/>
          <w:sz w:val="18"/>
          <w:szCs w:val="18"/>
        </w:rPr>
        <w:t xml:space="preserve"> &gt; F      =  0.0000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Residual |  169.327456   850  .199208772           R-squared     =  0.0884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-------------+------------------------------           </w:t>
      </w:r>
      <w:proofErr w:type="spellStart"/>
      <w:r w:rsidRPr="00C46144">
        <w:rPr>
          <w:rFonts w:ascii="Courier New" w:hAnsi="Courier New" w:cs="Courier New"/>
          <w:sz w:val="18"/>
          <w:szCs w:val="18"/>
        </w:rPr>
        <w:t>Adj</w:t>
      </w:r>
      <w:proofErr w:type="spellEnd"/>
      <w:r w:rsidRPr="00C46144">
        <w:rPr>
          <w:rFonts w:ascii="Courier New" w:hAnsi="Courier New" w:cs="Courier New"/>
          <w:sz w:val="18"/>
          <w:szCs w:val="18"/>
        </w:rPr>
        <w:t xml:space="preserve"> R-squared =  0.0530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Total |  185.750332   883  .210362777           Root MSE      =  .44633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</w:t>
      </w:r>
      <w:proofErr w:type="spellStart"/>
      <w:r w:rsidRPr="00C46144">
        <w:rPr>
          <w:rFonts w:ascii="Courier New" w:hAnsi="Courier New" w:cs="Courier New"/>
          <w:sz w:val="18"/>
          <w:szCs w:val="18"/>
        </w:rPr>
        <w:t>engagedeng</w:t>
      </w:r>
      <w:proofErr w:type="spellEnd"/>
      <w:r w:rsidRPr="00C46144">
        <w:rPr>
          <w:rFonts w:ascii="Courier New" w:hAnsi="Courier New" w:cs="Courier New"/>
          <w:sz w:val="18"/>
          <w:szCs w:val="18"/>
        </w:rPr>
        <w:t xml:space="preserve"> |      </w:t>
      </w:r>
      <w:proofErr w:type="spellStart"/>
      <w:r w:rsidRPr="00C46144">
        <w:rPr>
          <w:rFonts w:ascii="Courier New" w:hAnsi="Courier New" w:cs="Courier New"/>
          <w:sz w:val="18"/>
          <w:szCs w:val="18"/>
        </w:rPr>
        <w:t>Coef</w:t>
      </w:r>
      <w:proofErr w:type="spellEnd"/>
      <w:r w:rsidRPr="00C46144">
        <w:rPr>
          <w:rFonts w:ascii="Courier New" w:hAnsi="Courier New" w:cs="Courier New"/>
          <w:sz w:val="18"/>
          <w:szCs w:val="18"/>
        </w:rPr>
        <w:t>.   Std. Err.      t    P&gt;|t|     [95% Conf. Interval]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>----------------+----------------------------------------------------------------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 female |  -.0071649    .047388    -0.15   0.880    -.1001761    .0858463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C46144">
        <w:rPr>
          <w:rFonts w:ascii="Courier New" w:hAnsi="Courier New" w:cs="Courier New"/>
          <w:sz w:val="18"/>
          <w:szCs w:val="18"/>
        </w:rPr>
        <w:t>refyr_rn</w:t>
      </w:r>
      <w:proofErr w:type="spellEnd"/>
      <w:r w:rsidRPr="00C46144">
        <w:rPr>
          <w:rFonts w:ascii="Courier New" w:hAnsi="Courier New" w:cs="Courier New"/>
          <w:sz w:val="18"/>
          <w:szCs w:val="18"/>
        </w:rPr>
        <w:t xml:space="preserve"> |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  2003  |  -.0781561   .1047119    -0.75   0.456    -.2836804    .1273681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  2006  |   -.050745   .0927123    -0.55   0.584     -.232717    .1312269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  2008  |  -.1016897   .1705162    -0.60   0.551    -.4363718    .2329924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  2010  |  -.1005324   .0319882    -3.14   0.002    -.1633176   -.0377473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C46144">
        <w:rPr>
          <w:rFonts w:ascii="Courier New" w:hAnsi="Courier New" w:cs="Courier New"/>
          <w:sz w:val="18"/>
          <w:szCs w:val="18"/>
        </w:rPr>
        <w:t>cit</w:t>
      </w:r>
      <w:proofErr w:type="spellEnd"/>
      <w:r w:rsidRPr="00C46144">
        <w:rPr>
          <w:rFonts w:ascii="Courier New" w:hAnsi="Courier New" w:cs="Courier New"/>
          <w:sz w:val="18"/>
          <w:szCs w:val="18"/>
        </w:rPr>
        <w:t xml:space="preserve"> |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     2  |  -.0173456   .0604176    -0.29   0.774    -.1359307    .1012395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     3  |   .0583051   .0788705     0.74   0.460    -.0964986    .2131089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     4  |  -.3927656   .1771993    -2.22   0.027    -.7405651   -.0449662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   race |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     2  |  -.0354156   .0740674    -0.48   0.633    -.1807921    .1099609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     3  |   .0455522   .0844747     0.54   0.590    -.1202512    .2113556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     4  |  -.1038072   .0634912    -1.63   0.102    -.2284251    .0208107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ba1field |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527250  |   .0653664    .091939     0.71   0.477    -.1150877    .2458204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537230  |  -.0385834    .142528    -0.27   0.787    -.3183314    .2411647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537260  |   .1320745   .0865911     1.53   0.128    -.0378829     .302032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547270  |   .2387248   .1151239     2.07   0.038     .0127643    .4646852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547280  |   .0572178   .0839297     0.68   0.496    -.1075159    .2219516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557330  |  -.1329704   .1016535    -1.31   0.191    -.3324916    .0665508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567350  |   .1119506   .0838301     1.34   0.182    -.0525876    .2764888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577220  |   .0007332   .2180401     0.00   0.997    -.4272269    .4286932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577240  |   .3000942   .2967422     1.01   0.312    -.2823392    .8825275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577290  |  -.1057102   .1525791    -0.69   0.489    -.4051862    .1937659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577300  |  -.3617628   .1532429    -2.36   0.018    -.6625417    -.060984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577310  |   .2412283    .294983     0.82   0.414    -.3377521    .8202087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577320  |   -.586763   .2731519    -2.15   0.032    -1.122894   -.0506316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577340  |   .1853755   .1561509     1.19   0.235     -.121111    .4918621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577360  |   .2809839   .1843644     1.52   0.128    -.0808789    .6428467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577370  |    .324946   .2561597     1.27   0.205    -.1778338    .8277258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577380  |   .3055397   .3598642     0.85   0.396     -.400787    1.011866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577390  |   .3255338   .1974223     1.65   0.100    -.0619585    .7130261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577400  |   .3142777   .1531098     2.05   0.040     .0137602    .6147952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577410  |  -.0568063   .1308822    -0.43   0.664    -.3136966     .200084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C46144">
        <w:rPr>
          <w:rFonts w:ascii="Courier New" w:hAnsi="Courier New" w:cs="Courier New"/>
          <w:sz w:val="18"/>
          <w:szCs w:val="18"/>
        </w:rPr>
        <w:t>parentba</w:t>
      </w:r>
      <w:proofErr w:type="spellEnd"/>
      <w:r w:rsidRPr="00C46144">
        <w:rPr>
          <w:rFonts w:ascii="Courier New" w:hAnsi="Courier New" w:cs="Courier New"/>
          <w:sz w:val="18"/>
          <w:szCs w:val="18"/>
        </w:rPr>
        <w:t xml:space="preserve"> |   .0072939    .031344     0.23   0.816    -.0542269    .0688147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proofErr w:type="spellStart"/>
      <w:r w:rsidRPr="00C46144">
        <w:rPr>
          <w:rFonts w:ascii="Courier New" w:hAnsi="Courier New" w:cs="Courier New"/>
          <w:sz w:val="18"/>
          <w:szCs w:val="18"/>
        </w:rPr>
        <w:t>missingparentba</w:t>
      </w:r>
      <w:proofErr w:type="spellEnd"/>
      <w:r w:rsidRPr="00C46144">
        <w:rPr>
          <w:rFonts w:ascii="Courier New" w:hAnsi="Courier New" w:cs="Courier New"/>
          <w:sz w:val="18"/>
          <w:szCs w:val="18"/>
        </w:rPr>
        <w:t xml:space="preserve"> |   .5002395   .2789517     1.79   0.073    -.0472754    1.047754</w:t>
      </w:r>
    </w:p>
    <w:p w:rsidR="00C46144" w:rsidRPr="00C46144" w:rsidRDefault="00C46144" w:rsidP="00C46144">
      <w:pPr>
        <w:pBdr>
          <w:bottom w:val="single" w:sz="6" w:space="1" w:color="auto"/>
        </w:pBd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  _cons |   .6871664   .0817844     8.40   0.000     .5266433    .8476896</w:t>
      </w:r>
    </w:p>
    <w:p w:rsid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</w:p>
    <w:p w:rsidR="000B3D6F" w:rsidRDefault="000B3D6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46144" w:rsidRPr="00E76AE7" w:rsidRDefault="00C46144" w:rsidP="00C46144">
      <w:pPr>
        <w:rPr>
          <w:rFonts w:ascii="Times New Roman" w:hAnsi="Times New Roman" w:cs="Times New Roman"/>
          <w:b/>
          <w:sz w:val="24"/>
          <w:szCs w:val="24"/>
        </w:rPr>
      </w:pPr>
      <w:r w:rsidRPr="00E76AE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Probability of Remaining in Engineering </w:t>
      </w:r>
      <w:r>
        <w:rPr>
          <w:rFonts w:ascii="Times New Roman" w:hAnsi="Times New Roman" w:cs="Times New Roman"/>
          <w:b/>
          <w:sz w:val="24"/>
          <w:szCs w:val="24"/>
        </w:rPr>
        <w:t>9-16 Years Post-BSE if still in Engineering 7-9 Years Post-BSE</w:t>
      </w:r>
    </w:p>
    <w:p w:rsidR="00C46144" w:rsidRPr="00E76AE7" w:rsidRDefault="00C46144" w:rsidP="00C46144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E76AE7">
        <w:rPr>
          <w:rFonts w:ascii="Times New Roman" w:hAnsi="Times New Roman" w:cs="Times New Roman"/>
          <w:b/>
          <w:sz w:val="24"/>
          <w:szCs w:val="24"/>
        </w:rPr>
        <w:t>Population: Working Full Time</w:t>
      </w:r>
    </w:p>
    <w:p w:rsid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Source |       SS       </w:t>
      </w:r>
      <w:proofErr w:type="spellStart"/>
      <w:r w:rsidRPr="00C46144">
        <w:rPr>
          <w:rFonts w:ascii="Courier New" w:hAnsi="Courier New" w:cs="Courier New"/>
          <w:sz w:val="18"/>
          <w:szCs w:val="18"/>
        </w:rPr>
        <w:t>df</w:t>
      </w:r>
      <w:proofErr w:type="spellEnd"/>
      <w:r w:rsidRPr="00C46144">
        <w:rPr>
          <w:rFonts w:ascii="Courier New" w:hAnsi="Courier New" w:cs="Courier New"/>
          <w:sz w:val="18"/>
          <w:szCs w:val="18"/>
        </w:rPr>
        <w:t xml:space="preserve">       MS              Number of </w:t>
      </w:r>
      <w:proofErr w:type="spellStart"/>
      <w:r w:rsidRPr="00C46144">
        <w:rPr>
          <w:rFonts w:ascii="Courier New" w:hAnsi="Courier New" w:cs="Courier New"/>
          <w:sz w:val="18"/>
          <w:szCs w:val="18"/>
        </w:rPr>
        <w:t>obs</w:t>
      </w:r>
      <w:proofErr w:type="spellEnd"/>
      <w:r w:rsidRPr="00C46144">
        <w:rPr>
          <w:rFonts w:ascii="Courier New" w:hAnsi="Courier New" w:cs="Courier New"/>
          <w:sz w:val="18"/>
          <w:szCs w:val="18"/>
        </w:rPr>
        <w:t xml:space="preserve"> =     848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>-------------+------------------------------           F( 33,   814) =    2.56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Model |  16.0989462    33  .487846854           </w:t>
      </w:r>
      <w:proofErr w:type="spellStart"/>
      <w:r w:rsidRPr="00C46144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C46144">
        <w:rPr>
          <w:rFonts w:ascii="Courier New" w:hAnsi="Courier New" w:cs="Courier New"/>
          <w:sz w:val="18"/>
          <w:szCs w:val="18"/>
        </w:rPr>
        <w:t xml:space="preserve"> &gt; F      =  0.0000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Residual |  154.865529   814  .190252493           R-squared     =  0.0942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-------------+------------------------------           </w:t>
      </w:r>
      <w:proofErr w:type="spellStart"/>
      <w:r w:rsidRPr="00C46144">
        <w:rPr>
          <w:rFonts w:ascii="Courier New" w:hAnsi="Courier New" w:cs="Courier New"/>
          <w:sz w:val="18"/>
          <w:szCs w:val="18"/>
        </w:rPr>
        <w:t>Adj</w:t>
      </w:r>
      <w:proofErr w:type="spellEnd"/>
      <w:r w:rsidRPr="00C46144">
        <w:rPr>
          <w:rFonts w:ascii="Courier New" w:hAnsi="Courier New" w:cs="Courier New"/>
          <w:sz w:val="18"/>
          <w:szCs w:val="18"/>
        </w:rPr>
        <w:t xml:space="preserve"> R-squared =  0.0574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Total |  170.964475   847  .201847078           Root MSE      =  .43618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</w:t>
      </w:r>
      <w:proofErr w:type="spellStart"/>
      <w:r w:rsidRPr="00C46144">
        <w:rPr>
          <w:rFonts w:ascii="Courier New" w:hAnsi="Courier New" w:cs="Courier New"/>
          <w:sz w:val="18"/>
          <w:szCs w:val="18"/>
        </w:rPr>
        <w:t>engagedeng</w:t>
      </w:r>
      <w:proofErr w:type="spellEnd"/>
      <w:r w:rsidRPr="00C46144">
        <w:rPr>
          <w:rFonts w:ascii="Courier New" w:hAnsi="Courier New" w:cs="Courier New"/>
          <w:sz w:val="18"/>
          <w:szCs w:val="18"/>
        </w:rPr>
        <w:t xml:space="preserve"> |      </w:t>
      </w:r>
      <w:proofErr w:type="spellStart"/>
      <w:r w:rsidRPr="00C46144">
        <w:rPr>
          <w:rFonts w:ascii="Courier New" w:hAnsi="Courier New" w:cs="Courier New"/>
          <w:sz w:val="18"/>
          <w:szCs w:val="18"/>
        </w:rPr>
        <w:t>Coef</w:t>
      </w:r>
      <w:proofErr w:type="spellEnd"/>
      <w:r w:rsidRPr="00C46144">
        <w:rPr>
          <w:rFonts w:ascii="Courier New" w:hAnsi="Courier New" w:cs="Courier New"/>
          <w:sz w:val="18"/>
          <w:szCs w:val="18"/>
        </w:rPr>
        <w:t>.   Std. Err.      t    P&gt;|t|     [95% Conf. Interval]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>----------------+----------------------------------------------------------------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 female |   .0905064   .0507833     1.78   0.075    -.0091754    .1901881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C46144">
        <w:rPr>
          <w:rFonts w:ascii="Courier New" w:hAnsi="Courier New" w:cs="Courier New"/>
          <w:sz w:val="18"/>
          <w:szCs w:val="18"/>
        </w:rPr>
        <w:t>refyr_rn</w:t>
      </w:r>
      <w:proofErr w:type="spellEnd"/>
      <w:r w:rsidRPr="00C46144">
        <w:rPr>
          <w:rFonts w:ascii="Courier New" w:hAnsi="Courier New" w:cs="Courier New"/>
          <w:sz w:val="18"/>
          <w:szCs w:val="18"/>
        </w:rPr>
        <w:t xml:space="preserve"> |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  2003  |  -.0923428   .1020778    -0.90   0.366    -.2927095    .1080239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  2006  |  -.0647581   .0906694    -0.71   0.475    -.2427315    .1132153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  2008  |  -.0977734   .1680904    -0.58   0.561     -.427715    .2321683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  2010  |  -.1189551    .032079    -3.71   0.000    -.1819225   -.0559877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C46144">
        <w:rPr>
          <w:rFonts w:ascii="Courier New" w:hAnsi="Courier New" w:cs="Courier New"/>
          <w:sz w:val="18"/>
          <w:szCs w:val="18"/>
        </w:rPr>
        <w:t>cit</w:t>
      </w:r>
      <w:proofErr w:type="spellEnd"/>
      <w:r w:rsidRPr="00C46144">
        <w:rPr>
          <w:rFonts w:ascii="Courier New" w:hAnsi="Courier New" w:cs="Courier New"/>
          <w:sz w:val="18"/>
          <w:szCs w:val="18"/>
        </w:rPr>
        <w:t xml:space="preserve"> |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     2  |  -.0334123   .0596252    -0.56   0.575    -.1504496     .083625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     3  |   .0511222   .0768808     0.66   0.506    -.0997858    .2020302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     4  |  -.3486338   .2387422    -1.46   0.145    -.8172567    .1199891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   race |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     2  |  -.0198516   .0768087    -0.26   0.796    -.1706182    .1309149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     3  |    .073912   .0837213     0.88   0.378    -.0904231    .2382471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     4  |  -.1247951   .0629242    -1.98   0.048     -.248308   -.0012822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ba1field |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527250  |  -.1088073   .0986377    -1.10   0.270    -.3024215     .084807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537230  |  -.3655958   .1575522    -2.32   0.021    -.6748522   -.0563394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537260  |  -.0447692   .0940798    -0.48   0.634    -.2294368    .1398984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547270  |   .1119123   .1205391     0.93   0.353    -.1246919    .3485164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547280  |  -.1315256   .0922133    -1.43   0.154    -.3125295    .0494782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557330  |  -.3196426   .1077001    -2.97   0.003    -.5310452     -.10824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567350  |  -.0610173   .0916453    -0.67   0.506    -.2409062    .1188716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577220  |  -.1880263   .2153478    -0.87   0.383    -.6107286    .2346761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577240  |   .0499124    .290531     0.17   0.864    -.5203659    .6201907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577290  |  -.3251046   .1533837    -2.12   0.034    -.6261787   -.0240305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577300  |  -.2798543   .1893727    -1.48   0.140    -.6515708    .0918621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577310  |   .0617169   .2883528     0.21   0.831    -.5042858    .6277195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577320  |  -.8390489   .2681025    -3.13   0.002    -1.365303   -.3127952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577340  |   .0295903   .1581346     0.19   0.852    -.2808093    .3399899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577360  |   .0997516   .1834678     0.54   0.587    -.2603741    .4598773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577370  |   .1342383   .2514246     0.53   0.594    -.3592788    .6277553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577380  |   .1325024   .3507002     0.38   0.706     -.555881    .8208857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577390  |   .1029712   .1962737     0.52   0.600     -.282291    .4882334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577400  |   .0718936   .1544331     0.47   0.642    -.2312405    .3750277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577410  |  -.2420754   .1335283    -1.81   0.070    -.5041757     .020025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C46144">
        <w:rPr>
          <w:rFonts w:ascii="Courier New" w:hAnsi="Courier New" w:cs="Courier New"/>
          <w:sz w:val="18"/>
          <w:szCs w:val="18"/>
        </w:rPr>
        <w:t>parentba</w:t>
      </w:r>
      <w:proofErr w:type="spellEnd"/>
      <w:r w:rsidRPr="00C46144">
        <w:rPr>
          <w:rFonts w:ascii="Courier New" w:hAnsi="Courier New" w:cs="Courier New"/>
          <w:sz w:val="18"/>
          <w:szCs w:val="18"/>
        </w:rPr>
        <w:t xml:space="preserve"> |  -.0285436     .03145    -0.91   0.364    -.0902763    .0331891</w:t>
      </w:r>
    </w:p>
    <w:p w:rsidR="00C46144" w:rsidRPr="00C46144" w:rsidRDefault="00C46144" w:rsidP="00C46144">
      <w:pPr>
        <w:spacing w:after="0"/>
        <w:rPr>
          <w:rFonts w:ascii="Courier New" w:hAnsi="Courier New" w:cs="Courier New"/>
          <w:sz w:val="18"/>
          <w:szCs w:val="18"/>
        </w:rPr>
      </w:pPr>
      <w:proofErr w:type="spellStart"/>
      <w:r w:rsidRPr="00C46144">
        <w:rPr>
          <w:rFonts w:ascii="Courier New" w:hAnsi="Courier New" w:cs="Courier New"/>
          <w:sz w:val="18"/>
          <w:szCs w:val="18"/>
        </w:rPr>
        <w:t>missingparentba</w:t>
      </w:r>
      <w:proofErr w:type="spellEnd"/>
      <w:r w:rsidRPr="00C46144">
        <w:rPr>
          <w:rFonts w:ascii="Courier New" w:hAnsi="Courier New" w:cs="Courier New"/>
          <w:sz w:val="18"/>
          <w:szCs w:val="18"/>
        </w:rPr>
        <w:t xml:space="preserve"> |     .48711    .270339     1.80   0.072    -.0435337    1.017754</w:t>
      </w:r>
    </w:p>
    <w:p w:rsidR="00C46144" w:rsidRPr="00C46144" w:rsidRDefault="00C46144" w:rsidP="00C46144">
      <w:pPr>
        <w:pBdr>
          <w:bottom w:val="single" w:sz="6" w:space="1" w:color="auto"/>
        </w:pBdr>
        <w:spacing w:after="0"/>
        <w:rPr>
          <w:rFonts w:ascii="Courier New" w:hAnsi="Courier New" w:cs="Courier New"/>
          <w:sz w:val="18"/>
          <w:szCs w:val="18"/>
        </w:rPr>
      </w:pPr>
      <w:r w:rsidRPr="00C46144">
        <w:rPr>
          <w:rFonts w:ascii="Courier New" w:hAnsi="Courier New" w:cs="Courier New"/>
          <w:sz w:val="18"/>
          <w:szCs w:val="18"/>
        </w:rPr>
        <w:t xml:space="preserve">          _cons |   .8960412   .0906378     9.89   0.000     .7181298    1.073953</w:t>
      </w:r>
    </w:p>
    <w:p w:rsidR="000B3D6F" w:rsidRDefault="000B3D6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B3D6F" w:rsidRPr="00E76AE7" w:rsidRDefault="000B3D6F" w:rsidP="000B3D6F">
      <w:pPr>
        <w:rPr>
          <w:rFonts w:ascii="Times New Roman" w:hAnsi="Times New Roman" w:cs="Times New Roman"/>
          <w:b/>
          <w:sz w:val="24"/>
          <w:szCs w:val="24"/>
        </w:rPr>
      </w:pPr>
      <w:r w:rsidRPr="00892938">
        <w:rPr>
          <w:rFonts w:ascii="Times New Roman" w:hAnsi="Times New Roman" w:cs="Times New Roman"/>
          <w:b/>
          <w:sz w:val="24"/>
          <w:szCs w:val="24"/>
        </w:rPr>
        <w:lastRenderedPageBreak/>
        <w:t>Probability of Leaving the Labor Force</w:t>
      </w:r>
      <w:r w:rsidRPr="00E76AE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9-16 Years Post-BSE if still in Engineering 7-9 Years Post-BSE</w:t>
      </w:r>
    </w:p>
    <w:p w:rsidR="000B3D6F" w:rsidRDefault="000B3D6F" w:rsidP="00C46144">
      <w:pPr>
        <w:spacing w:after="0"/>
        <w:rPr>
          <w:rFonts w:ascii="Courier New" w:hAnsi="Courier New" w:cs="Courier New"/>
          <w:sz w:val="18"/>
          <w:szCs w:val="18"/>
        </w:rPr>
      </w:pPr>
    </w:p>
    <w:p w:rsid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Source |       SS       </w:t>
      </w:r>
      <w:proofErr w:type="spellStart"/>
      <w:r w:rsidRPr="002503EF">
        <w:rPr>
          <w:rFonts w:ascii="Courier New" w:hAnsi="Courier New" w:cs="Courier New"/>
          <w:sz w:val="18"/>
          <w:szCs w:val="18"/>
        </w:rPr>
        <w:t>df</w:t>
      </w:r>
      <w:proofErr w:type="spellEnd"/>
      <w:r w:rsidRPr="002503EF">
        <w:rPr>
          <w:rFonts w:ascii="Courier New" w:hAnsi="Courier New" w:cs="Courier New"/>
          <w:sz w:val="18"/>
          <w:szCs w:val="18"/>
        </w:rPr>
        <w:t xml:space="preserve">       MS              Number of </w:t>
      </w:r>
      <w:proofErr w:type="spellStart"/>
      <w:r w:rsidRPr="002503EF">
        <w:rPr>
          <w:rFonts w:ascii="Courier New" w:hAnsi="Courier New" w:cs="Courier New"/>
          <w:sz w:val="18"/>
          <w:szCs w:val="18"/>
        </w:rPr>
        <w:t>obs</w:t>
      </w:r>
      <w:proofErr w:type="spellEnd"/>
      <w:r w:rsidRPr="002503EF">
        <w:rPr>
          <w:rFonts w:ascii="Courier New" w:hAnsi="Courier New" w:cs="Courier New"/>
          <w:sz w:val="18"/>
          <w:szCs w:val="18"/>
        </w:rPr>
        <w:t xml:space="preserve"> =     884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>-------------+------------------------------           F( 33,   850) =    9.42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Model |  6.98752774    33  .211743265           </w:t>
      </w:r>
      <w:proofErr w:type="spellStart"/>
      <w:r w:rsidRPr="002503EF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2503EF">
        <w:rPr>
          <w:rFonts w:ascii="Courier New" w:hAnsi="Courier New" w:cs="Courier New"/>
          <w:sz w:val="18"/>
          <w:szCs w:val="18"/>
        </w:rPr>
        <w:t xml:space="preserve"> &gt; F      =  0.0000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Residual |  19.1099878   850  .022482339           R-squared     =  0.2677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-------------+------------------------------           </w:t>
      </w:r>
      <w:proofErr w:type="spellStart"/>
      <w:r w:rsidRPr="002503EF">
        <w:rPr>
          <w:rFonts w:ascii="Courier New" w:hAnsi="Courier New" w:cs="Courier New"/>
          <w:sz w:val="18"/>
          <w:szCs w:val="18"/>
        </w:rPr>
        <w:t>Adj</w:t>
      </w:r>
      <w:proofErr w:type="spellEnd"/>
      <w:r w:rsidRPr="002503EF">
        <w:rPr>
          <w:rFonts w:ascii="Courier New" w:hAnsi="Courier New" w:cs="Courier New"/>
          <w:sz w:val="18"/>
          <w:szCs w:val="18"/>
        </w:rPr>
        <w:t xml:space="preserve"> R-squared =  0.2393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Total |  26.0975155   883   .02955551           Root MSE      =  .14994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2503EF">
        <w:rPr>
          <w:rFonts w:ascii="Courier New" w:hAnsi="Courier New" w:cs="Courier New"/>
          <w:sz w:val="18"/>
          <w:szCs w:val="18"/>
        </w:rPr>
        <w:t>olf</w:t>
      </w:r>
      <w:proofErr w:type="spellEnd"/>
      <w:r w:rsidRPr="002503EF">
        <w:rPr>
          <w:rFonts w:ascii="Courier New" w:hAnsi="Courier New" w:cs="Courier New"/>
          <w:sz w:val="18"/>
          <w:szCs w:val="18"/>
        </w:rPr>
        <w:t xml:space="preserve"> |      </w:t>
      </w:r>
      <w:proofErr w:type="spellStart"/>
      <w:r w:rsidRPr="002503EF">
        <w:rPr>
          <w:rFonts w:ascii="Courier New" w:hAnsi="Courier New" w:cs="Courier New"/>
          <w:sz w:val="18"/>
          <w:szCs w:val="18"/>
        </w:rPr>
        <w:t>Coef</w:t>
      </w:r>
      <w:proofErr w:type="spellEnd"/>
      <w:r w:rsidRPr="002503EF">
        <w:rPr>
          <w:rFonts w:ascii="Courier New" w:hAnsi="Courier New" w:cs="Courier New"/>
          <w:sz w:val="18"/>
          <w:szCs w:val="18"/>
        </w:rPr>
        <w:t>.   Std. Err.      t    P&gt;|t|     [95% Conf. Interval]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>----------------+----------------------------------------------------------------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female |   .1053047   .0159197     6.61   0.000     .0740581    .1365512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2503EF">
        <w:rPr>
          <w:rFonts w:ascii="Courier New" w:hAnsi="Courier New" w:cs="Courier New"/>
          <w:sz w:val="18"/>
          <w:szCs w:val="18"/>
        </w:rPr>
        <w:t>refyr_rn</w:t>
      </w:r>
      <w:proofErr w:type="spellEnd"/>
      <w:r w:rsidRPr="002503EF">
        <w:rPr>
          <w:rFonts w:ascii="Courier New" w:hAnsi="Courier New" w:cs="Courier New"/>
          <w:sz w:val="18"/>
          <w:szCs w:val="18"/>
        </w:rPr>
        <w:t xml:space="preserve"> |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2003  |  -.0252369   .0351773    -0.72   0.473    -.0942815    .0438076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2006  |  -.0151227   .0311461    -0.49   0.627     -.076255    .0460097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2008  |   .0208983   .0572838     0.36   0.715    -.0915361    .1333326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2010  |  -.0096743   .0107462    -0.90   0.368    -.0307665     .011418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2503EF">
        <w:rPr>
          <w:rFonts w:ascii="Courier New" w:hAnsi="Courier New" w:cs="Courier New"/>
          <w:sz w:val="18"/>
          <w:szCs w:val="18"/>
        </w:rPr>
        <w:t>cit</w:t>
      </w:r>
      <w:proofErr w:type="spellEnd"/>
      <w:r w:rsidRPr="002503EF">
        <w:rPr>
          <w:rFonts w:ascii="Courier New" w:hAnsi="Courier New" w:cs="Courier New"/>
          <w:sz w:val="18"/>
          <w:szCs w:val="18"/>
        </w:rPr>
        <w:t xml:space="preserve"> |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  2  |  -.0256388   .0202969    -1.26   0.207    -.0654767    .0141991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  3  |  -.0170561    .026496    -0.64   0.520    -.0690614    .0349493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  4  |    .480073    .059529     8.06   0.000      .363232     .596914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race |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  2  |   .0371085   .0248825     1.49   0.136    -.0117298    .0859468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  3  |   .0138708   .0283787     0.49   0.625    -.0418298    .0695714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  4  |  -.0179683   .0213295    -0.84   0.400     -.059833    .0238963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ba1field |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27250  |  -.2292893   .0308863    -7.42   0.000    -.2899117   -.1686669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37230  |  -.2575962   .0478814    -5.38   0.000    -.3515758   -.1636166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37260  |  -.2200324   .0290897    -7.56   0.000    -.2771285   -.1629363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47270  |  -.1732556   .0386752    -4.48   0.000    -.2491656   -.0973456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47280  |  -.2198346   .0281956    -7.80   0.000    -.2751759   -.1644934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57330  |  -.1983083   .0341498    -5.81   0.000    -.2653362   -.1312804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67350  |  -.2273563   .0281622    -8.07   0.000    -.2826319   -.1720807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220  |  -.2325521   .0732492    -3.17   0.002    -.3763226   -.0887816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240  |  -.2985518   .0996887    -2.99   0.003    -.4942167    -.102887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290  |  -.2633782    .051258    -5.14   0.000    -.3639853   -.1627711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300  |   .1740391    .051481     3.38   0.001     .0729943    .2750839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310  |   -.213674   .0990977    -2.16   0.031    -.4081788   -.0191692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320  |  -.3060837   .0917637    -3.34   0.001    -.4861936   -.1259737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340  |  -.1941301   .0524579    -3.70   0.000    -.2970923   -.0911679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360  |   -.221684   .0619361    -3.58   0.000    -.3432495   -.1001184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370  |  -.2308617   .0860552    -2.68   0.007    -.3997674    -.061956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380  |  -.2104532   .1208941    -1.74   0.082    -.4477392    .0268328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390  |  -.2707221   .0663228    -4.08   0.000    -.4008977   -.1405465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400  |  -.2897049   .0514363    -5.63   0.000    -.3906619   -.1887479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410  |  -.2302161   .0439691    -5.24   0.000    -.3165167   -.1439154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2503EF">
        <w:rPr>
          <w:rFonts w:ascii="Courier New" w:hAnsi="Courier New" w:cs="Courier New"/>
          <w:sz w:val="18"/>
          <w:szCs w:val="18"/>
        </w:rPr>
        <w:t>parentba</w:t>
      </w:r>
      <w:proofErr w:type="spellEnd"/>
      <w:r w:rsidRPr="002503EF">
        <w:rPr>
          <w:rFonts w:ascii="Courier New" w:hAnsi="Courier New" w:cs="Courier New"/>
          <w:sz w:val="18"/>
          <w:szCs w:val="18"/>
        </w:rPr>
        <w:t xml:space="preserve"> |  -.0443693   .0105298    -4.21   0.000    -.0650368   -.0237017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proofErr w:type="spellStart"/>
      <w:r w:rsidRPr="002503EF">
        <w:rPr>
          <w:rFonts w:ascii="Courier New" w:hAnsi="Courier New" w:cs="Courier New"/>
          <w:sz w:val="18"/>
          <w:szCs w:val="18"/>
        </w:rPr>
        <w:t>missingparentba</w:t>
      </w:r>
      <w:proofErr w:type="spellEnd"/>
      <w:r w:rsidRPr="002503EF">
        <w:rPr>
          <w:rFonts w:ascii="Courier New" w:hAnsi="Courier New" w:cs="Courier New"/>
          <w:sz w:val="18"/>
          <w:szCs w:val="18"/>
        </w:rPr>
        <w:t xml:space="preserve"> |  -.0384748   .0937121    -0.41   0.681     -.222409    .1454594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_cons |   .2548225    .027475     9.27   0.000     .2008958    .3087492</w:t>
      </w:r>
    </w:p>
    <w:p w:rsid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E76AE7" w:rsidRDefault="00E76A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C3A73" w:rsidRPr="00713F0D" w:rsidRDefault="003C3A73" w:rsidP="00E76AE7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713F0D">
        <w:rPr>
          <w:rFonts w:ascii="Times New Roman" w:hAnsi="Times New Roman" w:cs="Times New Roman"/>
          <w:b/>
          <w:sz w:val="28"/>
          <w:szCs w:val="28"/>
        </w:rPr>
        <w:lastRenderedPageBreak/>
        <w:t>Full Regression Results – Table 4</w:t>
      </w:r>
    </w:p>
    <w:p w:rsidR="00E76AE7" w:rsidRPr="00E76AE7" w:rsidRDefault="00E76AE7" w:rsidP="003C3A73">
      <w:pPr>
        <w:rPr>
          <w:rFonts w:ascii="Times New Roman" w:hAnsi="Times New Roman" w:cs="Times New Roman"/>
          <w:b/>
          <w:sz w:val="24"/>
          <w:szCs w:val="24"/>
        </w:rPr>
      </w:pPr>
      <w:r w:rsidRPr="00E76AE7">
        <w:rPr>
          <w:rFonts w:ascii="Times New Roman" w:hAnsi="Times New Roman" w:cs="Times New Roman"/>
          <w:b/>
          <w:sz w:val="24"/>
          <w:szCs w:val="24"/>
        </w:rPr>
        <w:t xml:space="preserve">Probability of Remaining in Engineering </w:t>
      </w:r>
      <w:r w:rsidR="00892938">
        <w:rPr>
          <w:rFonts w:ascii="Times New Roman" w:hAnsi="Times New Roman" w:cs="Times New Roman"/>
          <w:b/>
          <w:sz w:val="24"/>
          <w:szCs w:val="24"/>
        </w:rPr>
        <w:t>1-2 Years Post-BSE</w:t>
      </w:r>
    </w:p>
    <w:p w:rsidR="00FD0BAF" w:rsidRPr="00E76AE7" w:rsidRDefault="00E76AE7" w:rsidP="00E76AE7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E76AE7">
        <w:rPr>
          <w:rFonts w:ascii="Times New Roman" w:hAnsi="Times New Roman" w:cs="Times New Roman"/>
          <w:b/>
          <w:sz w:val="24"/>
          <w:szCs w:val="24"/>
        </w:rPr>
        <w:t>Population: All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Source |       SS       </w:t>
      </w:r>
      <w:proofErr w:type="spellStart"/>
      <w:r w:rsidRPr="00FD0BAF">
        <w:rPr>
          <w:rFonts w:ascii="Courier New" w:hAnsi="Courier New" w:cs="Courier New"/>
          <w:sz w:val="18"/>
          <w:szCs w:val="18"/>
        </w:rPr>
        <w:t>df</w:t>
      </w:r>
      <w:proofErr w:type="spellEnd"/>
      <w:r w:rsidRPr="00FD0BAF">
        <w:rPr>
          <w:rFonts w:ascii="Courier New" w:hAnsi="Courier New" w:cs="Courier New"/>
          <w:sz w:val="18"/>
          <w:szCs w:val="18"/>
        </w:rPr>
        <w:t xml:space="preserve">       MS              Number of </w:t>
      </w:r>
      <w:proofErr w:type="spellStart"/>
      <w:r w:rsidRPr="00FD0BAF">
        <w:rPr>
          <w:rFonts w:ascii="Courier New" w:hAnsi="Courier New" w:cs="Courier New"/>
          <w:sz w:val="18"/>
          <w:szCs w:val="18"/>
        </w:rPr>
        <w:t>obs</w:t>
      </w:r>
      <w:proofErr w:type="spellEnd"/>
      <w:r w:rsidRPr="00FD0BAF">
        <w:rPr>
          <w:rFonts w:ascii="Courier New" w:hAnsi="Courier New" w:cs="Courier New"/>
          <w:sz w:val="18"/>
          <w:szCs w:val="18"/>
        </w:rPr>
        <w:t xml:space="preserve"> =   16857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>-------------+------------------------------           F( 40, 16816) =   51.30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 Model |  435.222153    40  10.8805538           </w:t>
      </w:r>
      <w:proofErr w:type="spellStart"/>
      <w:r w:rsidRPr="00FD0BAF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FD0BAF">
        <w:rPr>
          <w:rFonts w:ascii="Courier New" w:hAnsi="Courier New" w:cs="Courier New"/>
          <w:sz w:val="18"/>
          <w:szCs w:val="18"/>
        </w:rPr>
        <w:t xml:space="preserve"> &gt; F      =  0.0000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Residual |  3566.83549 16816  .212109627           R-squared     =  0.1087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-------------+------------------------------           </w:t>
      </w:r>
      <w:proofErr w:type="spellStart"/>
      <w:r w:rsidRPr="00FD0BAF">
        <w:rPr>
          <w:rFonts w:ascii="Courier New" w:hAnsi="Courier New" w:cs="Courier New"/>
          <w:sz w:val="18"/>
          <w:szCs w:val="18"/>
        </w:rPr>
        <w:t>Adj</w:t>
      </w:r>
      <w:proofErr w:type="spellEnd"/>
      <w:r w:rsidRPr="00FD0BAF">
        <w:rPr>
          <w:rFonts w:ascii="Courier New" w:hAnsi="Courier New" w:cs="Courier New"/>
          <w:sz w:val="18"/>
          <w:szCs w:val="18"/>
        </w:rPr>
        <w:t xml:space="preserve"> R-squared =  0.1066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 Total |  4002.05764 16856  .237426296           Root MSE      =  .46055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</w:t>
      </w:r>
      <w:proofErr w:type="spellStart"/>
      <w:r w:rsidRPr="00FD0BAF">
        <w:rPr>
          <w:rFonts w:ascii="Courier New" w:hAnsi="Courier New" w:cs="Courier New"/>
          <w:sz w:val="18"/>
          <w:szCs w:val="18"/>
        </w:rPr>
        <w:t>engagedeng</w:t>
      </w:r>
      <w:proofErr w:type="spellEnd"/>
      <w:r w:rsidRPr="00FD0BAF">
        <w:rPr>
          <w:rFonts w:ascii="Courier New" w:hAnsi="Courier New" w:cs="Courier New"/>
          <w:sz w:val="18"/>
          <w:szCs w:val="18"/>
        </w:rPr>
        <w:t xml:space="preserve"> |      </w:t>
      </w:r>
      <w:proofErr w:type="spellStart"/>
      <w:r w:rsidRPr="00FD0BAF">
        <w:rPr>
          <w:rFonts w:ascii="Courier New" w:hAnsi="Courier New" w:cs="Courier New"/>
          <w:sz w:val="18"/>
          <w:szCs w:val="18"/>
        </w:rPr>
        <w:t>Coef</w:t>
      </w:r>
      <w:proofErr w:type="spellEnd"/>
      <w:r w:rsidRPr="00FD0BAF">
        <w:rPr>
          <w:rFonts w:ascii="Courier New" w:hAnsi="Courier New" w:cs="Courier New"/>
          <w:sz w:val="18"/>
          <w:szCs w:val="18"/>
        </w:rPr>
        <w:t>.   Std. Err.      t    P&gt;|t|     [95% Conf. Interval]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>----------------+----------------------------------------------------------------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   femco2 |   .1049038   .0203204     5.16   0.000     .0650737     .144734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   femco3 |  -.0074291   .0206413    -0.36   0.719    -.0478883    .0330301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   femco4 |   -.030335   .0242055    -1.25   0.210    -.0777802    .0171103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   femco5 |  -.0190605   .0198202    -0.96   0.336    -.0579102    .0197892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   femco6 |   .0012445   .0177746     0.07   0.944    -.0335955    .0360845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FD0BAF">
        <w:rPr>
          <w:rFonts w:ascii="Courier New" w:hAnsi="Courier New" w:cs="Courier New"/>
          <w:sz w:val="18"/>
          <w:szCs w:val="18"/>
        </w:rPr>
        <w:t>refyr_rn</w:t>
      </w:r>
      <w:proofErr w:type="spellEnd"/>
      <w:r w:rsidRPr="00FD0BAF">
        <w:rPr>
          <w:rFonts w:ascii="Courier New" w:hAnsi="Courier New" w:cs="Courier New"/>
          <w:sz w:val="18"/>
          <w:szCs w:val="18"/>
        </w:rPr>
        <w:t xml:space="preserve"> |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    1995  |  -.0122858   .0145143    -0.85   0.397    -.0407355    .0161638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    1997  |   .0191904   .0155064     1.24   0.216    -.0112038    .0495847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    1999  |    .070135   .0154235     4.55   0.000     .0399032    .1003667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    2003  |   .0591993   .0155808     3.80   0.000     .0286593    .0897392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    2006  |   .0787274   .0153614     5.13   0.000     .0486174    .1088374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    2008  |   .0764794   .0150201     5.09   0.000     .0470384    .1059204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    2010  |   .1165704   .0147235     7.92   0.000     .0877108    .1454299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FD0BAF">
        <w:rPr>
          <w:rFonts w:ascii="Courier New" w:hAnsi="Courier New" w:cs="Courier New"/>
          <w:sz w:val="18"/>
          <w:szCs w:val="18"/>
        </w:rPr>
        <w:t>cit</w:t>
      </w:r>
      <w:proofErr w:type="spellEnd"/>
      <w:r w:rsidRPr="00FD0BAF">
        <w:rPr>
          <w:rFonts w:ascii="Courier New" w:hAnsi="Courier New" w:cs="Courier New"/>
          <w:sz w:val="18"/>
          <w:szCs w:val="18"/>
        </w:rPr>
        <w:t xml:space="preserve"> |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       2  |  -.0347544   .0147833    -2.35   0.019    -.0637312   -.0057777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       3  |  -.0576155   .0211168    -2.73   0.006    -.0990066   -.0162244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       4  |   .0336113   .0180292     1.86   0.062    -.0017279    .0689505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     race |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       2  |  -.0505829   .0138237    -3.66   0.000    -.0776788   -.0234869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       3  |  -.0753765   .0149963    -5.03   0.000    -.1047709   -.0459821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       4  |  -.0911405   .0121071    -7.53   0.000    -.1148717   -.0674093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 ba1field |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  527250  |   .0625432   .0221595     2.82   0.005     .0191083    .1059781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  537230  |   .0423497   .0447199     0.95   0.344    -.0453061    .1300055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  537260  |   .1587183   .0205557     7.72   0.000     .1184269    .1990097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  547270  |  -.3926194   .0228605   -17.17   0.000    -.4374284   -.3478105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  547280  |   .0199862   .0197685     1.01   0.312    -.0187622    .0587345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  557330  |  -.0415625   .0241536    -1.72   0.085     -.088906    .0057811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  567350  |   .1358603   .0197021     6.90   0.000     .0972421    .1744786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  577220  |  -.0220951   .0476366    -0.46   0.643    -.1154678    .0712776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  577240  |  -.1982232   .0263294    -7.53   0.000    -.2498316   -.1466148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  577290  |  -.1741542   .0344635    -5.05   0.000    -.2417063   -.1066021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  577300  |   .1143362   .0405006     2.82   0.005     .0349508    .1937215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  577310  |  -.0190361   .0300832    -0.63   0.527    -.0780023    .0399301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  577320  |  -.0280246   .0944287    -0.30   0.767    -.2131148    .1570655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  577340  |  -.0119408   .0334711    -0.36   0.721    -.0775478    .0536661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  577360  |   .1927229   .0770126     2.50   0.012     .0417702    .3436757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  577370  |    .107253   .0866367     1.24   0.216     -.062564    .2770699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  577380  |  -.0524794   .0780927    -0.67   0.502    -.2055492    .1005905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  577390  |   .0295368   .0552858     0.53   0.593    -.0788292    .1379027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  577400  |   .1278339   .0634383     2.02   0.044     .0034882    .2521795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  577410  |  -.0923715   .0331831    -2.78   0.005    -.1574138   -.0273291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lastRenderedPageBreak/>
        <w:t xml:space="preserve">       </w:t>
      </w:r>
      <w:proofErr w:type="spellStart"/>
      <w:r w:rsidRPr="00FD0BAF">
        <w:rPr>
          <w:rFonts w:ascii="Courier New" w:hAnsi="Courier New" w:cs="Courier New"/>
          <w:sz w:val="18"/>
          <w:szCs w:val="18"/>
        </w:rPr>
        <w:t>parentba</w:t>
      </w:r>
      <w:proofErr w:type="spellEnd"/>
      <w:r w:rsidRPr="00FD0BAF">
        <w:rPr>
          <w:rFonts w:ascii="Courier New" w:hAnsi="Courier New" w:cs="Courier New"/>
          <w:sz w:val="18"/>
          <w:szCs w:val="18"/>
        </w:rPr>
        <w:t xml:space="preserve"> |  -.0510193   .0076285    -6.69   0.000    -.0659719   -.0360667</w:t>
      </w:r>
    </w:p>
    <w:p w:rsidR="00FD0BAF" w:rsidRP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proofErr w:type="spellStart"/>
      <w:r w:rsidRPr="00FD0BAF">
        <w:rPr>
          <w:rFonts w:ascii="Courier New" w:hAnsi="Courier New" w:cs="Courier New"/>
          <w:sz w:val="18"/>
          <w:szCs w:val="18"/>
        </w:rPr>
        <w:t>missingparentba</w:t>
      </w:r>
      <w:proofErr w:type="spellEnd"/>
      <w:r w:rsidRPr="00FD0BAF">
        <w:rPr>
          <w:rFonts w:ascii="Courier New" w:hAnsi="Courier New" w:cs="Courier New"/>
          <w:sz w:val="18"/>
          <w:szCs w:val="18"/>
        </w:rPr>
        <w:t xml:space="preserve"> |  -.3428871   .1135083    -3.02   0.003    -.5653754   -.1203989</w:t>
      </w:r>
    </w:p>
    <w:p w:rsidR="00FD0BAF" w:rsidRDefault="00FD0BAF" w:rsidP="00FD0BAF">
      <w:pPr>
        <w:spacing w:after="0"/>
        <w:rPr>
          <w:rFonts w:ascii="Courier New" w:hAnsi="Courier New" w:cs="Courier New"/>
          <w:sz w:val="18"/>
          <w:szCs w:val="18"/>
        </w:rPr>
      </w:pPr>
      <w:r w:rsidRPr="00FD0BAF">
        <w:rPr>
          <w:rFonts w:ascii="Courier New" w:hAnsi="Courier New" w:cs="Courier New"/>
          <w:sz w:val="18"/>
          <w:szCs w:val="18"/>
        </w:rPr>
        <w:t xml:space="preserve">          _cons |   .5929586   .0211017    28.10   0.000     .5515971    .6343201</w:t>
      </w:r>
    </w:p>
    <w:p w:rsidR="006914A2" w:rsidRDefault="006914A2" w:rsidP="00FD0BAF">
      <w:pPr>
        <w:spacing w:after="0"/>
        <w:rPr>
          <w:rFonts w:ascii="Courier New" w:hAnsi="Courier New" w:cs="Courier New"/>
          <w:sz w:val="18"/>
          <w:szCs w:val="18"/>
        </w:rPr>
      </w:pPr>
    </w:p>
    <w:p w:rsidR="006914A2" w:rsidRDefault="006914A2" w:rsidP="00FD0BAF">
      <w:pPr>
        <w:spacing w:after="0"/>
        <w:rPr>
          <w:rFonts w:ascii="Courier New" w:hAnsi="Courier New" w:cs="Courier New"/>
          <w:sz w:val="18"/>
          <w:szCs w:val="18"/>
        </w:rPr>
      </w:pPr>
    </w:p>
    <w:p w:rsidR="006914A2" w:rsidRDefault="006914A2" w:rsidP="00FD0BAF">
      <w:pPr>
        <w:spacing w:after="0"/>
        <w:rPr>
          <w:rFonts w:ascii="Courier New" w:hAnsi="Courier New" w:cs="Courier New"/>
          <w:sz w:val="18"/>
          <w:szCs w:val="18"/>
        </w:rPr>
      </w:pPr>
    </w:p>
    <w:p w:rsidR="006914A2" w:rsidRPr="00FD0BAF" w:rsidRDefault="006914A2" w:rsidP="00FD0BAF">
      <w:pPr>
        <w:spacing w:after="0"/>
        <w:rPr>
          <w:rFonts w:ascii="Courier New" w:hAnsi="Courier New" w:cs="Courier New"/>
          <w:sz w:val="18"/>
          <w:szCs w:val="18"/>
        </w:rPr>
      </w:pPr>
    </w:p>
    <w:p w:rsidR="00FD0BAF" w:rsidRDefault="00FD0BAF" w:rsidP="003C3A73">
      <w:pPr>
        <w:rPr>
          <w:rFonts w:ascii="Times New Roman" w:hAnsi="Times New Roman" w:cs="Times New Roman"/>
          <w:sz w:val="24"/>
          <w:szCs w:val="24"/>
        </w:rPr>
      </w:pPr>
    </w:p>
    <w:p w:rsidR="005109D7" w:rsidRDefault="005109D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92938" w:rsidRPr="00E76AE7" w:rsidRDefault="00E76AE7" w:rsidP="005109D7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E76AE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Probability of Remaining in Engineering </w:t>
      </w:r>
      <w:r w:rsidR="00892938" w:rsidRPr="00E76AE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92938">
        <w:rPr>
          <w:rFonts w:ascii="Times New Roman" w:hAnsi="Times New Roman" w:cs="Times New Roman"/>
          <w:b/>
          <w:sz w:val="24"/>
          <w:szCs w:val="24"/>
        </w:rPr>
        <w:t>1-2 Years Post-BSE</w:t>
      </w:r>
    </w:p>
    <w:p w:rsidR="00E76AE7" w:rsidRPr="00E76AE7" w:rsidRDefault="00E76AE7" w:rsidP="00E76AE7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E76AE7">
        <w:rPr>
          <w:rFonts w:ascii="Times New Roman" w:hAnsi="Times New Roman" w:cs="Times New Roman"/>
          <w:b/>
          <w:sz w:val="24"/>
          <w:szCs w:val="24"/>
        </w:rPr>
        <w:t>Population: Working Full Time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Times New Roman" w:hAnsi="Times New Roman" w:cs="Times New Roman"/>
          <w:sz w:val="24"/>
          <w:szCs w:val="24"/>
        </w:rPr>
        <w:t xml:space="preserve">  </w:t>
      </w:r>
      <w:r w:rsidRPr="00892938">
        <w:rPr>
          <w:rFonts w:ascii="Courier New" w:hAnsi="Courier New" w:cs="Courier New"/>
          <w:sz w:val="18"/>
          <w:szCs w:val="18"/>
        </w:rPr>
        <w:t xml:space="preserve">   Source |       SS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df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      MS              Number of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obs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=   13382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>-------------+------------------------------           F( 40, 13341) =   54.09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Model |  404.212561    40   10.105314    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&gt; F      =  0.0000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Residual |  2492.59709 13341   .18683735           R-squared     =  0.1395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-------------+------------------------------    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Adj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R-squared =  0.1370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Total |  2896.80965 13381  .216486783           Root MSE      =  .43225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engagedeng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|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Coef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>.   Std. Err.      t    P&gt;|t|     [95% Conf. Interval]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>----------------+----------------------------------------------------------------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femco1 |          0  (omitted)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femco2 |   .1140194   .0209804     5.43   0.000     .0728949     .155144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femco3 |   .0025959   .0213499     0.12   0.903    -.0392529    .0444447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femco4 |   .0142836   .0260175     0.55   0.583    -.0367145    .0652817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femco5 |  -.0097378   .0214009    -0.46   0.649    -.0516867    .0322111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femco6 |   .0429689   .0194172     2.21   0.027     .0049085    .0810293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refyr_rn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1995  |  -.0155022   .0152645    -1.02   0.310    -.0454227    .0144183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1997  |   .0109787    .016206     0.68   0.498    -.0207874    .0427447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1999  |   .0552014   .0160487     3.44   0.001     .0237437    .0866592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2003  |   .0793721   .0166079     4.78   0.000     .0468183     .111926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2006  |   .0663416   .0161835     4.10   0.000     .0346196    .0980637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2008  |   .0747364   .0157231     4.75   0.000     .0439168     .105556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2010  |   .0875374   .0160445     5.46   0.000      .056088    .1189869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cit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2  |  -.0016783   .0158636    -0.11   0.916    -.0327731    .0294165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3  |   .0105734   .0233285     0.45   0.650    -.0351537    .0563005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4  |  -.0079645   .0232902    -0.34   0.732    -.0536166    .0376877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race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2  |  -.0294213    .014533    -2.02   0.043     -.057908   -.0009346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3  |  -.0527366   .0161478    -3.27   0.001    -.0843886   -.0210847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4  |  -.0800704   .0131506    -6.09   0.000    -.1058474   -.0542934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ba1field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27250  |   .1010901   .0237767     4.25   0.000     .0544844    .1476959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37230  |   .0400313   .0456452     0.88   0.380    -.0494399    .1295024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37260  |   .1850934   .0221278     8.36   0.000     .1417198    .2284669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47270  |  -.4663778   .0245052   -19.03   0.000    -.5144115   -.4183441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47280  |   .0175366   .0214255     0.82   0.413    -.0244603    .0595336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57330  |  -.0588462   .0256573    -2.29   0.022     -.109138   -.0085543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67350  |   .1489692   .0212556     7.01   0.000     .1073052    .1906332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220  |   .0090608   .0496062     0.18   0.855    -.0881745     .106296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240  |  -.1528986   .0311052    -4.92   0.000    -.2138691   -.0919281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290  |  -.1378882   .0386967    -3.56   0.000    -.2137392   -.0620372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00  |   .1834897   .0419175     4.38   0.000     .1013254     .265654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10  |    -.01108   .0320902    -0.35   0.730    -.0739813    .0518213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20  |   .1307262   .1090989     1.20   0.231     -.083123    .3445754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40  |   .0268991   .0365337     0.74   0.462    -.0447121    .0985103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60  |   .2629118   .0810344     3.24   0.001     .1040728    .4217508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70  |   .1014798   .0864737     1.17   0.241    -.0680209    .2709804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80  |   -.093294   .0844856    -1.10   0.270    -.2588978    .0723098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90  |  -.0058342   .0638905    -0.09   0.927    -.1310687    .1194003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400  |   .1463429   .0672582     2.18   0.030     .0145073    .2781785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410  |  -.0678311   .0351063    -1.93   0.053    -.1366444    .0009821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parentba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|  -.0214972   .0079617    -2.70   0.007    -.0371033    -.005891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892938">
        <w:rPr>
          <w:rFonts w:ascii="Courier New" w:hAnsi="Courier New" w:cs="Courier New"/>
          <w:sz w:val="18"/>
          <w:szCs w:val="18"/>
        </w:rPr>
        <w:t>missingparentba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|   .0625349   .2297098     0.27   0.785    -.3877288    .5127986</w:t>
      </w:r>
    </w:p>
    <w:p w:rsidR="00892938" w:rsidRPr="00892938" w:rsidRDefault="00892938" w:rsidP="00892938">
      <w:pPr>
        <w:pBdr>
          <w:bottom w:val="single" w:sz="6" w:space="1" w:color="auto"/>
        </w:pBd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_cons |   .6253056   .0228084    27.42   0.000     .5805979    .6700132</w:t>
      </w:r>
    </w:p>
    <w:p w:rsid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76AE7" w:rsidRPr="00892938" w:rsidRDefault="00E76AE7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92938" w:rsidRPr="00E76AE7" w:rsidRDefault="00E76AE7" w:rsidP="00892938">
      <w:pPr>
        <w:rPr>
          <w:rFonts w:ascii="Times New Roman" w:hAnsi="Times New Roman" w:cs="Times New Roman"/>
          <w:b/>
          <w:sz w:val="24"/>
          <w:szCs w:val="24"/>
        </w:rPr>
      </w:pPr>
      <w:r w:rsidRPr="0089293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Probability </w:t>
      </w:r>
      <w:r w:rsidR="00892938" w:rsidRPr="00892938">
        <w:rPr>
          <w:rFonts w:ascii="Times New Roman" w:hAnsi="Times New Roman" w:cs="Times New Roman"/>
          <w:b/>
          <w:sz w:val="24"/>
          <w:szCs w:val="24"/>
        </w:rPr>
        <w:t>of Leaving the Labor Force:</w:t>
      </w:r>
      <w:r w:rsidR="00892938">
        <w:rPr>
          <w:rFonts w:ascii="Times New Roman" w:hAnsi="Times New Roman" w:cs="Times New Roman"/>
          <w:b/>
          <w:sz w:val="24"/>
          <w:szCs w:val="24"/>
        </w:rPr>
        <w:t xml:space="preserve"> 1-2 Years Post-BSE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Source |       SS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df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      MS              Number of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obs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=   16857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>-------------+------------------------------           F( 40, 16816) =   18.78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Model |  41.2087344    40  1.03021836    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&gt; F      =  0.0000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Residual |  922.559371 16816  .054861999           R-squared     =  0.0428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-------------+------------------------------    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Adj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R-squared =  0.0405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Total |  963.768105 16856  .057176561           Root MSE      =  .23423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olf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|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Coef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>.   Std. Err.      t    P&gt;|t|     [95% Conf. Interval]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>----------------+----------------------------------------------------------------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femco1 |          0  (omitted)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femco2 |  -.0101728   .0103345    -0.98   0.325    -.0304295    .0100838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femco3 |   .0036296   .0104977     0.35   0.730    -.0169469    .0242062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femco4 |   .0414293   .0123103     3.37   0.001     .0172998    .0655588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femco5 |   .0124571   .0100801     1.24   0.217    -.0073009    .0322151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femco6 |   .0031986   .0090397     0.35   0.723    -.0145202    .0209174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refyr_rn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1995  |     .00092   .0073816     0.12   0.901    -.0135488    .0153888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1997  |   .0078193   .0078862     0.99   0.321    -.0076385    .0232771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1999  |  -.0003946    .007844    -0.05   0.960    -.0157697    .0149805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2003  |   .0166087    .007924     2.10   0.036     .0010769    .0321406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2006  |   .0037834   .0078124     0.48   0.628    -.0115298    .0190966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2008  |   .0068004   .0076389     0.89   0.373    -.0081726    .0217734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2010  |   .0184409    .007488     2.46   0.014     .0037636    .0331181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cit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2  |   .0119103   .0075184     1.58   0.113    -.0028266    .0266472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3  |   .0321281   .0107395     2.99   0.003     .0110776    .0531787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4  |   .0492272   .0091692     5.37   0.000     .0312545    .0671998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race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2  |   .0173705   .0070304     2.47   0.013     .0035901    .0311508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3  |    .026239   .0076268     3.44   0.001     .0112897    .0411883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4  |   .0330777   .0061574     5.37   0.000     .0210086    .0451468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ba1field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27250  |   .0230365   .0112698     2.04   0.041     .0009466    .0451265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37230  |   -.041755   .0227435    -1.84   0.066    -.0863346    .0028246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37260  |  -.0148892   .0104541    -1.42   0.154    -.0353804     .005602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47270  |  -.0269768   .0116263    -2.32   0.020    -.0497655    -.004188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47280  |  -.0150192   .0100538    -1.49   0.135    -.0347257    .0046873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57330  |  -.0047643   .0122839    -0.39   0.698     -.028842    .0193135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67350  |  -.0199418     .01002    -1.99   0.047    -.0395821   -.0003015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220  |   .0044303   .0242268     0.18   0.855    -.0430568    .0519174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240  |   .1634972   .0133905    12.21   0.000     .1372504     .189744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290  |   .0297255   .0175273     1.70   0.090    -.0046299    .0640809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00  |   .0023017   .0205976     0.11   0.911    -.0380718    .0426751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10  |  -.0074652   .0152996    -0.49   0.626    -.0374539    .0225236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20  |   .0732746   .0480241     1.53   0.127    -.0208578     .167407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40  |   .0448834   .0170226     2.64   0.008     .0115173    .0782495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60  |  -.0155861   .0391667    -0.40   0.691     -.092357    .0611848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70  |  -.0060963   .0440613    -0.14   0.890    -.0924611    .0802685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80  |   .0682321    .039716     1.72   0.086    -.0096155    .1460797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90  |   .0474374    .028117     1.69   0.092    -.0076749    .1025497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400  |  -.0159974   .0322632    -0.50   0.620    -.0792366    .0472418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410  |   .0082615   .0168761     0.49   0.624    -.0248174    .0413405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parentba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|   .0349207   .0038797     9.00   0.000     .0273162    .0425253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892938">
        <w:rPr>
          <w:rFonts w:ascii="Courier New" w:hAnsi="Courier New" w:cs="Courier New"/>
          <w:sz w:val="18"/>
          <w:szCs w:val="18"/>
        </w:rPr>
        <w:t>missingparentba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|   .0549196   .0577276     0.95   0.341    -.0582325    .1680718</w:t>
      </w:r>
    </w:p>
    <w:p w:rsidR="00892938" w:rsidRPr="00892938" w:rsidRDefault="00892938" w:rsidP="00892938">
      <w:pPr>
        <w:pBdr>
          <w:bottom w:val="single" w:sz="6" w:space="1" w:color="auto"/>
        </w:pBd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_cons |   .0191443   .0107318     1.78   0.074    -.0018912    .0401797</w:t>
      </w:r>
    </w:p>
    <w:p w:rsid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5109D7" w:rsidRDefault="005109D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92938" w:rsidRPr="00E76AE7" w:rsidRDefault="00892938" w:rsidP="005109D7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E76AE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Probability of Remaining in Engineering </w:t>
      </w:r>
      <w:r>
        <w:rPr>
          <w:rFonts w:ascii="Times New Roman" w:hAnsi="Times New Roman" w:cs="Times New Roman"/>
          <w:b/>
          <w:sz w:val="24"/>
          <w:szCs w:val="24"/>
        </w:rPr>
        <w:t>3-4 Years Post-BSE</w:t>
      </w:r>
    </w:p>
    <w:p w:rsidR="00892938" w:rsidRDefault="00892938" w:rsidP="00892938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E76AE7">
        <w:rPr>
          <w:rFonts w:ascii="Times New Roman" w:hAnsi="Times New Roman" w:cs="Times New Roman"/>
          <w:b/>
          <w:sz w:val="24"/>
          <w:szCs w:val="24"/>
        </w:rPr>
        <w:t>Population: All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Source |       SS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df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      MS              Number of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obs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=   14506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>-------------+------------------------------           F( 41, 14464) =   46.18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Model |  400.543704    41  9.76935864    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&gt; F      =  0.0000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Residual |  3059.82567 14464  .211547682           R-squared     =  0.1158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-------------+------------------------------    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Adj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R-squared =  0.1132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Total |  3460.36937 14505    .2385639           Root MSE      =  .45994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engagedeng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|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Coef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>.   Std. Err.      t    P&gt;|t|     [95% Conf. Interval]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>----------------+----------------------------------------------------------------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femco1 |  -.0326615   .0307513    -1.06   0.288     -.092938     .027615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femco2 |    .071677   .0222195     3.23   0.001      .028124    .1152299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femco3 |  -.0184024   .0291934    -0.63   0.528    -.0756252    .0388203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femco4 |  -.0570192   .0276718    -2.06   0.039    -.1112595   -.0027788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femco5 |  -.0551715   .0188062    -2.93   0.003    -.0920341    -.018309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femco6 |  -.0135218   .0252257    -0.54   0.592    -.0629673    .0359237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refyr_rn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1995  |   .0002775    .016781     0.02   0.987    -.0326153    .0331704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1997  |  -.0050552   .0165898    -0.30   0.761    -.0375733     .027463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1999  |  -.0287082   .0174195    -1.65   0.099    -.0628526    .0054362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2003  |   .0108678    .017431     0.62   0.533    -.0232991    .0450347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2006  |   .0454301   .0166877     2.72   0.006       .01272    .0781401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2008  |   .0329765   .0167317     1.97   0.049     .0001802    .0657728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2010  |   .0323509   .0158752     2.04   0.042     .0012336    .0634683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cit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2  |  -.0186629   .0152048    -1.23   0.220    -.0484663    .0111405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3  |   .0094146    .023493     0.40   0.689    -.0366347    .0554638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4  |  -.0506852    .017859    -2.84   0.005    -.0856911   -.0156794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race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2  |  -.0601117   .0154456    -3.89   0.000     -.090387   -.0298364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3  |  -.0515532   .0162632    -3.17   0.002     -.083431   -.0196753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4  |   -.122122   .0134347    -9.09   0.000    -.1484557   -.0957884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ba1field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27250  |   .1496911   .0240884     6.21   0.000     .1024748    .1969074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37230  |   .0116555    .043114     0.27   0.787    -.0728533    .0961644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37260  |   .2682791   .0220245    12.18   0.000     .2251083      .31145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47270  |  -.3085684   .0240516   -12.83   0.000    -.3557127   -.2614241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47280  |   .0694099   .0207676     3.34   0.001     .0287027    .1101172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57330  |  -.0208779   .0250854    -0.83   0.405    -.0700485    .0282926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67350  |   .1988038   .0208644     9.53   0.000     .1579068    .2397008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220  |   .0190648   .0508204     0.38   0.708    -.0805497    .1186792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240  |  -.1440241   .0326043    -4.42   0.000    -.2079327   -.0801154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290  |  -.0629939    .038452    -1.64   0.101    -.1383647    .0123769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00  |   .1700091    .045712     3.72   0.000     .0804076    .2596106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10  |   .0289094    .033486     0.86   0.388    -.0367274    .0945462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20  |  -.0846935   .1236163    -0.69   0.493    -.3269972    .1576102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40  |   .0502644    .035936     1.40   0.162    -.0201746    .1207035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60  |   .2168041   .0655799     3.31   0.001     .0882592     .345349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70  |   .0927145   .1113585     0.83   0.405    -.1255625    .3109915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80  |   .1346992   .0882411     1.53   0.127    -.0382647    .3076631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90  |   .0659887   .0664207     0.99   0.320    -.0642044    .1961818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400  |   .2828494   .0653632     4.33   0.000     .1547292    .4109696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410  |  -.0608984   .0351268    -1.73   0.083    -.1297514    .0079547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parentba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|  -.0136595   .0080539    -1.70   0.090    -.0294462    .0021272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892938">
        <w:rPr>
          <w:rFonts w:ascii="Courier New" w:hAnsi="Courier New" w:cs="Courier New"/>
          <w:sz w:val="18"/>
          <w:szCs w:val="18"/>
        </w:rPr>
        <w:t>missingparentba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|    .043868   .1145061     0.38   0.702    -.1805786    .2683146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_cons |   .5542496   .0226175    24.51   0.000     .5099164    .5985827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92938" w:rsidRDefault="00892938" w:rsidP="00892938">
      <w:pPr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:rsidR="00892938" w:rsidRPr="00E76AE7" w:rsidRDefault="00892938" w:rsidP="00892938">
      <w:pPr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:rsidR="00892938" w:rsidRPr="00E76AE7" w:rsidRDefault="00892938" w:rsidP="005109D7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E76AE7">
        <w:rPr>
          <w:rFonts w:ascii="Times New Roman" w:hAnsi="Times New Roman" w:cs="Times New Roman"/>
          <w:b/>
          <w:sz w:val="24"/>
          <w:szCs w:val="24"/>
        </w:rPr>
        <w:t xml:space="preserve">Probability of Remaining in Engineering </w:t>
      </w:r>
      <w:r>
        <w:rPr>
          <w:rFonts w:ascii="Times New Roman" w:hAnsi="Times New Roman" w:cs="Times New Roman"/>
          <w:b/>
          <w:sz w:val="24"/>
          <w:szCs w:val="24"/>
        </w:rPr>
        <w:t>3-4 Years Post-BSE</w:t>
      </w:r>
    </w:p>
    <w:p w:rsidR="00892938" w:rsidRPr="00E76AE7" w:rsidRDefault="00892938" w:rsidP="00892938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E76AE7">
        <w:rPr>
          <w:rFonts w:ascii="Times New Roman" w:hAnsi="Times New Roman" w:cs="Times New Roman"/>
          <w:b/>
          <w:sz w:val="24"/>
          <w:szCs w:val="24"/>
        </w:rPr>
        <w:t>Population: Working Full Time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Source |       SS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df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      MS              Number of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obs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=   12501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>-------------+------------------------------           F( 41, 12459) =   45.50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Model |  365.141114    41  8.90588083    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&gt; F      =  0.0000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Residual |  2438.75478 12459  .195742418           R-squared     =  0.1302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-------------+------------------------------    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Adj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R-squared =  0.1274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Total |   2803.8959 12500  .224311672           Root MSE      =  .44243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engagedeng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|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Coef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>.   Std. Err.      t    P&gt;|t|     [95% Conf. Interval]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>----------------+----------------------------------------------------------------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femco1 |   .0074244   .0333995     0.22   0.824    -.0580437    .0728925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femco2 |   .1014184   .0232877     4.36   0.000     .0557709    .1470658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femco3 |  -.0044071   .0303277    -0.15   0.884     -.063854    .0550398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femco4 |   -.006563    .029463    -0.22   0.824    -.0643151     .051189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femco5 |  -.0299111   .0197975    -1.51   0.131    -.0687172    .0088951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femco6 |   .0434108   .0272387     1.59   0.111    -.0099812    .0968028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refyr_rn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1995  |  -.0140981   .0174231    -0.81   0.418    -.0482501     .020054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1997  |  -.0306406   .0171773    -1.78   0.074    -.0643109    .0030296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1999  |  -.0633748   .0179149    -3.54   0.000    -.0984907   -.0282589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2003  |  -.0164998   .0180219    -0.92   0.360    -.0518254    .0188258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2006  |    .023529   .0173705     1.35   0.176    -.0105198    .0575778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2008  |    .011517   .0173842     0.66   0.508    -.0225587    .0455927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2010  |  -.0066655   .0165416    -0.40   0.687    -.0390896    .0257587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cit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2  |   .0053619    .016334     0.33   0.743    -.0266553    .0373791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3  |  -.0147646   .0248495    -0.59   0.552    -.0634735    .0339443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4  |  -.0761447   .0201984    -3.77   0.000    -.1157367   -.0365526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race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2  |  -.0349915   .0161818    -2.16   0.031    -.0667102   -.0032727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3  |  -.0393345   .0168907    -2.33   0.020    -.0724428   -.0062261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4  |  -.1067133   .0145636    -7.33   0.000    -.1352603   -.0781663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ba1field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27250  |   .1747757   .0253477     6.90   0.000     .1250902    .2244611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37230  |  -.0136632    .043742    -0.31   0.755    -.0994042    .0720778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37260  |   .2461477   .0229804    10.71   0.000     .2011025    .2911928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47270  |  -.3572053   .0250826   -14.24   0.000    -.4063712   -.3080394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47280  |   .0544645   .0218568     2.49   0.013     .0116218    .0973072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57330  |    -.04048   .0261673    -1.55   0.122    -.0917719    .0108119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67350  |   .1953052   .0219228     8.91   0.000     .1523333    .2382772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220  |  -.0393249   .0522109    -0.75   0.451    -.1416663    .0630165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240  |  -.0606533   .0386368    -1.57   0.116    -.1363874    .0150808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290  |  -.0624015   .0410774    -1.52   0.129    -.1429195    .0181165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00  |   .1776281   .0479394     3.71   0.000     .0836595    .2715966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10  |    .052637   .0352678     1.49   0.136    -.0164933    .1217672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20  |  -.0146955   .1385462    -0.11   0.916    -.2862675    .2568765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40  |   .0483938   .0379576     1.27   0.202     -.026009    .1227965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60  |   .2711612   .0693398     3.91   0.000     .1352445    .4070779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70  |   .0421672   .1084968     0.39   0.698    -.1705034    .2548377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80  |   .1022091   .0875211     1.17   0.243    -.0693459     .273764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90  |   .0979433   .0710285     1.38   0.168    -.0412834    .2371701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400  |   .2749755   .0664466     4.14   0.000       .14473     .405221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410  |  -.0774367   .0364356    -2.13   0.034     -.148856   -.0060173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parentba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|   .0049637   .0082921     0.60   0.549    -.0112901    .0212174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892938">
        <w:rPr>
          <w:rFonts w:ascii="Courier New" w:hAnsi="Courier New" w:cs="Courier New"/>
          <w:sz w:val="18"/>
          <w:szCs w:val="18"/>
        </w:rPr>
        <w:t>missingparentba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|   .1069871   .1205846     0.89   0.375    -.1293773    .3433516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_cons |   .6126897   .0237947    25.75   0.000     .5660484    .6593311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92938" w:rsidRPr="00E76AE7" w:rsidRDefault="00892938" w:rsidP="00892938">
      <w:pPr>
        <w:rPr>
          <w:rFonts w:ascii="Times New Roman" w:hAnsi="Times New Roman" w:cs="Times New Roman"/>
          <w:b/>
          <w:sz w:val="24"/>
          <w:szCs w:val="24"/>
        </w:rPr>
      </w:pPr>
      <w:r w:rsidRPr="00892938">
        <w:rPr>
          <w:rFonts w:ascii="Times New Roman" w:hAnsi="Times New Roman" w:cs="Times New Roman"/>
          <w:b/>
          <w:sz w:val="24"/>
          <w:szCs w:val="24"/>
        </w:rPr>
        <w:lastRenderedPageBreak/>
        <w:t>Probability of Leaving the Labor Force:</w:t>
      </w:r>
      <w:r>
        <w:rPr>
          <w:rFonts w:ascii="Times New Roman" w:hAnsi="Times New Roman" w:cs="Times New Roman"/>
          <w:b/>
          <w:sz w:val="24"/>
          <w:szCs w:val="24"/>
        </w:rPr>
        <w:t xml:space="preserve"> 3-4 Years Post-BSE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Source |       SS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df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      MS              Number of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obs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=   14506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>-------------+------------------------------           F( 41, 14464) =   16.61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Model |  29.9294903    41  .729987568    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&gt; F      =  0.0000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Residual |  635.597049 14464   .04394338           R-squared     =  0.0450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-------------+------------------------------    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Adj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R-squared =  0.0423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Total |  665.526539 14505   .04588256           Root MSE      =  .20963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olf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|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Coef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>.   Std. Err.      t    P&gt;|t|     [95% Conf. Interval]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>----------------+----------------------------------------------------------------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femco1 |   .0249172   .0140154     1.78   0.075    -.0025549    .0523892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femco2 |  -.0016509   .0101269    -0.16   0.871    -.0215009     .018199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femco3 |  -.0038768   .0133054    -0.29   0.771     -.029957    .0222035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femco4 |   .0229736   .0126119     1.82   0.069    -.0017473    .0476946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femco5 |   .0182794   .0085712     2.13   0.033     .0014787    .0350802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femco6 |   .0011694    .011497     0.10   0.919    -.0213662    .0237051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refyr_rn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1995  |  -.0049932   .0076482    -0.65   0.514    -.0199847    .0099983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1997  |  -.0079488   .0075611    -1.05   0.293    -.0227695    .0068719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1999  |  -.0192343   .0079392    -2.42   0.015    -.0347962   -.0036724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2003  |  -.0300059   .0079444    -3.78   0.000     -.045578   -.0144337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2006  |  -.0094539   .0076057    -1.24   0.214     -.024362    .0054543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2008  |  -.0139096   .0076257    -1.82   0.068     -.028857    .0010379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2010  |  -.0173578   .0072354    -2.40   0.016      -.03154   -.0031755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cit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2  |   .0109542   .0069298     1.58   0.114    -.0026292    .0245375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3  |   .0090736   .0107073     0.85   0.397    -.0119141    .0300613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4  |   .0531929   .0081395     6.54   0.000     .0372384    .0691474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race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2  |    .004849   .0070396     0.69   0.491    -.0089495    .0186475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3  |   .0011812   .0074122     0.16   0.873    -.0133477    .0157101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4  |   .0303885   .0061231     4.96   0.000     .0183865    .0423905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ba1field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27250  |   .0309217   .0109787     2.82   0.005     .0094021    .0524413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37230  |   -.041812   .0196499    -2.13   0.033    -.0803283   -.0032957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37260  |  -.0205213    .010038    -2.04   0.041    -.0401972   -.0008455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47270  |  -.0200488   .0109619    -1.83   0.067    -.0415356     .001438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47280  |   -.002111   .0094652    -0.22   0.824     -.020664     .016442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57330  |  -.0074119   .0114331    -0.65   0.517    -.0298222    .0149984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67350  |  -.0079527   .0095093    -0.84   0.403    -.0265922    .0106868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220  |  -.0005569   .0231622    -0.02   0.981    -.0459579     .044844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240  |   .1984666     .01486    13.36   0.000     .1693392    .2275941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290  |   .0250001   .0175251     1.43   0.154    -.0093514    .0593516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00  |   .0311914    .020834     1.50   0.134    -.0096459    .0720288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10  |   .0496509   .0152618     3.25   0.001     .0197359     .079566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20  |  -.0452528   .0563402    -0.80   0.422    -.1556868    .0651812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40  |   .0093658   .0163784     0.57   0.567     -.022738    .0414696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60  |   .0131989   .0298891     0.44   0.659    -.0453875    .0717854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70  |   -.032151   .0507535    -0.63   0.526    -.1316343    .0673324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80  |  -.0422314   .0402174    -1.05   0.294    -.1210625    .0365998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90  |   .0643082   .0302724     2.12   0.034     .0049705    .1236459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400  |  -.0191976   .0297904    -0.64   0.519    -.0775905    .0391953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410  |   .0264834   .0160096     1.65   0.098    -.0048975    .0578643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parentba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|   .0281423   .0036707     7.67   0.000     .0209472    .0353373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892938">
        <w:rPr>
          <w:rFonts w:ascii="Courier New" w:hAnsi="Courier New" w:cs="Courier New"/>
          <w:sz w:val="18"/>
          <w:szCs w:val="18"/>
        </w:rPr>
        <w:t>missingparentba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|  -.0247249   .0521881    -0.47   0.636    -.1270202    .0775703</w:t>
      </w:r>
    </w:p>
    <w:p w:rsidR="00892938" w:rsidRPr="00892938" w:rsidRDefault="00892938" w:rsidP="00892938">
      <w:pPr>
        <w:pBdr>
          <w:bottom w:val="single" w:sz="6" w:space="1" w:color="auto"/>
        </w:pBd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_cons |   .0289874   .0103083     2.81   0.005     .0087818     .049193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5109D7" w:rsidRDefault="005109D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92938" w:rsidRPr="00E76AE7" w:rsidRDefault="00892938" w:rsidP="005109D7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E76AE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Probability of Remaining in Engineering </w:t>
      </w:r>
      <w:r>
        <w:rPr>
          <w:rFonts w:ascii="Times New Roman" w:hAnsi="Times New Roman" w:cs="Times New Roman"/>
          <w:b/>
          <w:sz w:val="24"/>
          <w:szCs w:val="24"/>
        </w:rPr>
        <w:t>7-8 Years Post-BSE</w:t>
      </w:r>
    </w:p>
    <w:p w:rsidR="00892938" w:rsidRPr="00E76AE7" w:rsidRDefault="00892938" w:rsidP="00892938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E76AE7">
        <w:rPr>
          <w:rFonts w:ascii="Times New Roman" w:hAnsi="Times New Roman" w:cs="Times New Roman"/>
          <w:b/>
          <w:sz w:val="24"/>
          <w:szCs w:val="24"/>
        </w:rPr>
        <w:t>Population: All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Source |       SS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df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      MS              Number of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obs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=   11812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>-------------+------------------------------           F( 40, 11771) =   35.75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Model |  319.281182    40  7.98202954    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&gt; F      =  0.0000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Residual |  2628.21836 11771  .223279107           R-squared     =  0.1083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-------------+------------------------------    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Adj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R-squared =  0.1053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Total |  2947.49955 11811  .249555461           Root MSE      =  .47252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engagedeng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|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Coef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>.   Std. Err.      t    P&gt;|t|     [95% Conf. Interval]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>----------------+----------------------------------------------------------------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femco1 |  -.0573837    .020612    -2.78   0.005    -.0977867   -.0169807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femco2 |   .0695723   .0395632     1.76   0.079    -.0079782    .1471227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femco3 |  -.0682387   .0322971    -2.11   0.035    -.1315464   -.0049311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femco4 |  -.1201215   .0220543    -5.45   0.000    -.1633515   -.0768914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femco5 |  -.0389933   .0274502    -1.42   0.155    -.0928003    .0148137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femco6 |          0  (omitted)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refyr_rn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1995  |   .0276121   .0175917     1.57   0.117    -.0068705    .0620947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1997  |   .0053346   .0175055     0.30   0.761    -.0289791    .0396483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1999  |  -.0159523   .0192059    -0.83   0.406    -.0535989    .0216944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2003  |  -.0316976   .0171421    -1.85   0.064    -.0652989    .0019037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2006  |  -.0176929   .0180302    -0.98   0.326    -.0530351    .0176493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2008  |   .0972181   .0186616     5.21   0.000     .0606382     .133798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2010  |  -.0434717   .0177684    -2.45   0.014    -.0783007   -.0086428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cit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2  |   -.035475   .0174746    -2.03   0.042     -.069728   -.0012219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3  |  -.0516622   .0204681    -2.52   0.012    -.0917831   -.0115412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4  |  -.1122813   .0188068    -5.97   0.000    -.1491458   -.0754169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race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2  |   .0046923   .0194967     0.24   0.810    -.0335245     .042909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3  |   -.062955   .0204654    -3.08   0.002    -.1030707   -.0228394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4  |  -.0706373    .016021    -4.41   0.000    -.1020411   -.0392335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ba1field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27250  |   .1672542   .0270321     6.19   0.000     .1142668    .2202415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37230  |  -.1146193   .0428057    -2.68   0.007    -.1985256    -.030713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37260  |   .2900364   .0245858    11.80   0.000     .2418443    .3382286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47270  |  -.2107064   .0269725    -7.81   0.000     -.263577   -.1578359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47280  |   .1282127   .0230102     5.57   0.000     .0831088    .1733165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57330  |   .0450285     .02826     1.59   0.111    -.0103658    .1004229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67350  |   .2595065   .0234426    11.07   0.000     .2135551    .3054579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220  |     .06923   .0508645     1.36   0.174    -.0304728    .1689327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240  |  -.0186266   .0437736    -0.43   0.670    -.1044301    .0671769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290  |   .0230012   .0453227     0.51   0.612    -.0658389    .1118412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00  |   .1808338    .048841     3.70   0.000     .0850974    .2765703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10  |  -.0253178   .0421566    -0.60   0.548    -.1079516    .0573161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20  |   -.162662   .0896006    -1.82   0.069     -.338294      .01297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40  |   .1772388   .0411274     4.31   0.000     .0966223    .2578554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60  |   .2981508   .0782827     3.81   0.000     .1447039    .4515978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70  |   .4452024    .083723     5.32   0.000     .2810915    .6093133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80  |   .1435341   .0654626     2.19   0.028     .0152165    .2718516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90  |   .0160177   .0681167     0.24   0.814    -.1175023    .1495376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400  |   .1512183   .0637194     2.37   0.018     .0263177    .2761189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410  |  -.0181017   .0392564    -0.46   0.645    -.0950507    .0588473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parentba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|  -.0129928   .0091102    -1.43   0.154    -.0308504    .0048648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892938">
        <w:rPr>
          <w:rFonts w:ascii="Courier New" w:hAnsi="Courier New" w:cs="Courier New"/>
          <w:sz w:val="18"/>
          <w:szCs w:val="18"/>
        </w:rPr>
        <w:t>missingparentba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|  -.0269558   .0930867    -0.29   0.772    -.2094212    .1555096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_cons |   .4436758   .0245041    18.11   0.000     .3956437    .4917078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892938" w:rsidRDefault="00892938" w:rsidP="00892938">
      <w:pPr>
        <w:rPr>
          <w:rFonts w:ascii="Times New Roman" w:hAnsi="Times New Roman" w:cs="Times New Roman"/>
          <w:b/>
          <w:sz w:val="24"/>
          <w:szCs w:val="24"/>
        </w:rPr>
      </w:pPr>
    </w:p>
    <w:p w:rsidR="00892938" w:rsidRPr="00E76AE7" w:rsidRDefault="00892938" w:rsidP="00892938">
      <w:pPr>
        <w:rPr>
          <w:rFonts w:ascii="Times New Roman" w:hAnsi="Times New Roman" w:cs="Times New Roman"/>
          <w:b/>
          <w:sz w:val="24"/>
          <w:szCs w:val="24"/>
        </w:rPr>
      </w:pPr>
      <w:r w:rsidRPr="00E76AE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Probability of Remaining in Engineering </w:t>
      </w:r>
      <w:r>
        <w:rPr>
          <w:rFonts w:ascii="Times New Roman" w:hAnsi="Times New Roman" w:cs="Times New Roman"/>
          <w:b/>
          <w:sz w:val="24"/>
          <w:szCs w:val="24"/>
        </w:rPr>
        <w:t>7-8 Years Post-BSE</w:t>
      </w:r>
    </w:p>
    <w:p w:rsidR="00892938" w:rsidRPr="00E76AE7" w:rsidRDefault="00892938" w:rsidP="00892938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E76AE7">
        <w:rPr>
          <w:rFonts w:ascii="Times New Roman" w:hAnsi="Times New Roman" w:cs="Times New Roman"/>
          <w:b/>
          <w:sz w:val="24"/>
          <w:szCs w:val="24"/>
        </w:rPr>
        <w:t>Population: Working Full Time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Source |       SS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df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      MS              Number of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obs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=   10585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>-------------+------------------------------           F( 40, 10544) =   34.96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Model |  305.969296    40   7.6492324    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&gt; F      =  0.0000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Residual |  2307.27356 10544  .218823365           R-squared     =  0.1171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-------------+------------------------------    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Adj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R-squared =  0.1137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Total |  2613.24285 10584  .246905031           Root MSE      =  .46779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engagedeng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|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Coef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>.   Std. Err.      t    P&gt;|t|     [95% Conf. Interval]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>----------------+----------------------------------------------------------------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femco1 |   .0140553   .0230519     0.61   0.542    -.0311308    .0592413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femco2 |   .1212539   .0429199     2.83   0.005     .0371229     .205385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femco3 |   .0225892   .0368595     0.61   0.540    -.0496623    .0948407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femco4 |  -.0925709   .0241253    -3.84   0.000    -.1398611   -.0452806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femco5 |  -.0035262   .0298932    -0.12   0.906    -.0621225    .0550702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femco6 |          0  (omitted)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refyr_rn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1995  |   .0332869   .0183428     1.81   0.070    -.0026683    .0692422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1997  |    .006238   .0182566     0.34   0.733    -.0295483    .0420243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1999  |  -.0153961   .0197721    -0.78   0.436     -.054153    .0233609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2003  |  -.0135029   .0178211    -0.76   0.449    -.0484356    .0214299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2006  |  -.0054916    .018852    -0.29   0.771     -.042445    .0314618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2008  |   .1075993   .0193869     5.55   0.000     .0695972    .1456013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2010  |  -.0547291   .0184994    -2.96   0.003    -.0909915   -.0184668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cit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2  |  -.0105739   .0186502    -0.57   0.571    -.0471319    .0259842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3  |  -.0585442   .0218597    -2.68   0.007    -.1013933    -.015695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4  |  -.1038336   .0207219    -5.01   0.000    -.1444524   -.0632148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race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2  |  -.0146732   .0204808    -0.72   0.474    -.0548195     .025473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3  |  -.0548724   .0216081    -2.54   0.011    -.0972284   -.0125164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4  |  -.0754006   .0172181    -4.38   0.000    -.1091512   -.0416499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ba1field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27250  |   .1730554   .0282437     6.13   0.000     .1176924    .2284184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37230  |  -.1233048   .0449777    -2.74   0.006    -.2114696     -.03514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37260  |     .29936   .0255859    11.70   0.000     .2492068    .3495132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47270  |  -.2344443   .0279428    -8.39   0.000    -.2892175   -.1796711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47280  |   .1303224    .023938     5.44   0.000     .0833993    .1772455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57330  |   .0378318    .029779     1.27   0.204    -.0205406    .0962043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67350  |   .2639493   .0243494    10.84   0.000     .2162199    .3116788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220  |   .0753006    .052892     1.42   0.155    -.0283777    .1789789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240  |  -.0416236   .0476976    -0.87   0.383      -.13512    .0518728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290  |   .0341224   .0476967     0.72   0.474    -.0593723     .127617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00  |   .1624689   .0511497     3.18   0.001     .0622058     .262732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10  |   -.019397   .0441224    -0.44   0.660    -.1058852    .0670912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20  |  -.1577628   .0989214    -1.59   0.111    -.3516675    .0361418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40  |   .1885572   .0440067     4.28   0.000     .1022958    .2748186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60  |   .3399621   .0825641     4.12   0.000     .1781208    .5018034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70  |   .4591563   .0875687     5.24   0.000     .2875052    .6308075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80  |   .1800172   .0699947     2.57   0.010     .0428145      .31722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90  |  -.0128177   .0730002    -0.18   0.861    -.1559119    .1302764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400  |   .1929325   .0672693     2.87   0.004      .061072    .3247929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410  |  -.0266574   .0410821    -0.65   0.516     -.107186    .0538712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parentba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|   -.006638    .009528    -0.70   0.486    -.0253147    .0120388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892938">
        <w:rPr>
          <w:rFonts w:ascii="Courier New" w:hAnsi="Courier New" w:cs="Courier New"/>
          <w:sz w:val="18"/>
          <w:szCs w:val="18"/>
        </w:rPr>
        <w:t>missingparentba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|   .0293336   .1026938     0.29   0.775    -.1719656    .2306329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_cons |   .4549021   .0254833    17.85   0.000     .4049499    .5048543</w:t>
      </w:r>
    </w:p>
    <w:p w:rsidR="00892938" w:rsidRPr="00892938" w:rsidRDefault="00892938" w:rsidP="0089293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6914A2" w:rsidRDefault="006914A2" w:rsidP="00892938">
      <w:pPr>
        <w:rPr>
          <w:rFonts w:ascii="Times New Roman" w:hAnsi="Times New Roman" w:cs="Times New Roman"/>
          <w:b/>
          <w:sz w:val="24"/>
          <w:szCs w:val="24"/>
        </w:rPr>
      </w:pPr>
    </w:p>
    <w:p w:rsidR="00892938" w:rsidRPr="00E76AE7" w:rsidRDefault="00892938" w:rsidP="00892938">
      <w:pPr>
        <w:rPr>
          <w:rFonts w:ascii="Times New Roman" w:hAnsi="Times New Roman" w:cs="Times New Roman"/>
          <w:b/>
          <w:sz w:val="24"/>
          <w:szCs w:val="24"/>
        </w:rPr>
      </w:pPr>
      <w:r w:rsidRPr="00892938">
        <w:rPr>
          <w:rFonts w:ascii="Times New Roman" w:hAnsi="Times New Roman" w:cs="Times New Roman"/>
          <w:b/>
          <w:sz w:val="24"/>
          <w:szCs w:val="24"/>
        </w:rPr>
        <w:lastRenderedPageBreak/>
        <w:t>Probability of Leaving the Labor Force:</w:t>
      </w:r>
      <w:r>
        <w:rPr>
          <w:rFonts w:ascii="Times New Roman" w:hAnsi="Times New Roman" w:cs="Times New Roman"/>
          <w:b/>
          <w:sz w:val="24"/>
          <w:szCs w:val="24"/>
        </w:rPr>
        <w:t xml:space="preserve"> 7-8 Years Post-BSE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Source |       SS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df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      MS              Number of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obs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=   11812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>-------------+------------------------------           F( 40, 11771) =   15.28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Model |  18.3064708    40  .457661769    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&gt; F      =  0.0000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Residual |  352.596379 11771  .029954666           R-squared     =  0.0494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-------------+------------------------------    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Adj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R-squared =  0.0461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Total |   370.90285 11811  .031403171           Root MSE      =  .17307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olf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|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Coef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>.   Std. Err.      t    P&gt;|t|     [95% Conf. Interval]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>----------------+----------------------------------------------------------------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femco1 |   .1057222   .0075497    14.00   0.000     .0909236    .1205209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femco2 |   .0781185    .014491     5.39   0.000     .0497137    .1065233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femco3 |   .0987476   .0118296     8.35   0.000     .0755595    .1219356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femco4 |    .069528    .008078     8.61   0.000     .0536939    .0853621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femco5 |   .0567983   .0100543     5.65   0.000     .0370901    .0765065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femco6 |          0  (omitted)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refyr_rn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|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1995  |  -.0083446   .0064434    -1.30   0.195    -.0209747    .0042856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1997  |   .0091673   .0064118     1.43   0.153     -.003401    .0217356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1999  |   .0009943   .0070346     0.14   0.888    -.0127947    .0147834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2003  |  -.0000991   .0062787    -0.02   0.987    -.0124064    .0122083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2006  |  -.0015129    .006604    -0.23   0.819    -.0144578    .0114321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2008  |  -.0071467   .0068353    -1.05   0.296     -.020545    .0062516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2010  |  -.0055632   .0065081    -0.85   0.393    -.0183202    .0071938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cit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|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2  |   .0088443   .0064005     1.38   0.167    -.0037018    .0213903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3  |   .0125566    .007497     1.67   0.094    -.0021388    .0272519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4  |   .0528838   .0068885     7.68   0.000     .0393813    .0663864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race |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2  |   .0062992   .0071412     0.88   0.378    -.0076987     .020297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3  |   -.018274    .007496    -2.44   0.015    -.0329674   -.0035806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4  |  -.0022534   .0058681    -0.38   0.701    -.0137558    .0092491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ba1field |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27250  |   .0074536   .0099012     0.75   0.452    -.0119544    .0268616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37230  |   .0120469   .0156787     0.77   0.442    -.0186859    .0427797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37260  |   .0079651   .0090052     0.88   0.376    -.0096865    .0256167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47270  |  -.0118341   .0098794    -1.20   0.231    -.0311993    .0075311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47280  |   .0072654   .0084281     0.86   0.389    -.0092551    .0237858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57330  |   .0207272    .010351     2.00   0.045     .0004376    .0410168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67350  |   -.001259   .0085865    -0.15   0.883    -.0180899    .0155719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220  |   .0037046   .0186304     0.20   0.842    -.0328141    .0402233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240  |   .0152876   .0160332     0.95   0.340    -.0161401    .0467154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290  |   .0612774   .0166006     3.69   0.000     .0287374    .0938173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00  |  -.0222156   .0178893    -1.24   0.214    -.0572816    .0128504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10  |    .020806   .0154409     1.35   0.178    -.0094608    .0510728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20  |   .0090491   .0328185     0.28   0.783    -.0552806    .0733789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40  |   .0404084    .015064     2.68   0.007     .0108806    .0699363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60  |   .0384212    .028673     1.34   0.180    -.0177827    .0946251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70  |  -.0036749   .0306657    -0.12   0.905    -.0637848    .0564349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80  |  -.0240539   .0239774    -1.00   0.316    -.0710535    .0229457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390  |    .045338   .0249495     1.82   0.069    -.0035671    .0942431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400  |   .0311656   .0233389     1.34   0.182    -.0145825    .0769136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577410  |   .0143535   .0143787     1.00   0.318     -.013831    .0425381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892938">
        <w:rPr>
          <w:rFonts w:ascii="Courier New" w:hAnsi="Courier New" w:cs="Courier New"/>
          <w:sz w:val="18"/>
          <w:szCs w:val="18"/>
        </w:rPr>
        <w:t>parentba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|   .0076244   .0033369     2.28   0.022     .0010836    .0141652</w:t>
      </w:r>
    </w:p>
    <w:p w:rsidR="006914A2" w:rsidRPr="00892938" w:rsidRDefault="006914A2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892938">
        <w:rPr>
          <w:rFonts w:ascii="Courier New" w:hAnsi="Courier New" w:cs="Courier New"/>
          <w:sz w:val="18"/>
          <w:szCs w:val="18"/>
        </w:rPr>
        <w:t>missingparentba</w:t>
      </w:r>
      <w:proofErr w:type="spellEnd"/>
      <w:r w:rsidRPr="00892938">
        <w:rPr>
          <w:rFonts w:ascii="Courier New" w:hAnsi="Courier New" w:cs="Courier New"/>
          <w:sz w:val="18"/>
          <w:szCs w:val="18"/>
        </w:rPr>
        <w:t xml:space="preserve"> |   .0712195   .0340954     2.09   0.037     .0043869    .1380522</w:t>
      </w:r>
    </w:p>
    <w:p w:rsidR="006914A2" w:rsidRPr="00892938" w:rsidRDefault="006914A2" w:rsidP="006914A2">
      <w:pPr>
        <w:pBdr>
          <w:bottom w:val="single" w:sz="6" w:space="1" w:color="auto"/>
        </w:pBd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92938">
        <w:rPr>
          <w:rFonts w:ascii="Courier New" w:hAnsi="Courier New" w:cs="Courier New"/>
          <w:sz w:val="18"/>
          <w:szCs w:val="18"/>
        </w:rPr>
        <w:t xml:space="preserve">          _cons |   .0023956   .0089752     0.27   0.790    -.0151974    .0199886</w:t>
      </w:r>
    </w:p>
    <w:p w:rsidR="000B3D6F" w:rsidRDefault="000B3D6F" w:rsidP="006914A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B3D6F" w:rsidRDefault="000B3D6F" w:rsidP="000B3D6F">
      <w:pPr>
        <w:spacing w:after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br w:type="page"/>
      </w:r>
    </w:p>
    <w:p w:rsidR="00892938" w:rsidRPr="00E76AE7" w:rsidRDefault="00892938" w:rsidP="00892938">
      <w:pPr>
        <w:rPr>
          <w:rFonts w:ascii="Times New Roman" w:hAnsi="Times New Roman" w:cs="Times New Roman"/>
          <w:b/>
          <w:sz w:val="24"/>
          <w:szCs w:val="24"/>
        </w:rPr>
      </w:pPr>
      <w:r w:rsidRPr="00E76AE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Probability of Remaining in Engineering </w:t>
      </w:r>
      <w:r>
        <w:rPr>
          <w:rFonts w:ascii="Times New Roman" w:hAnsi="Times New Roman" w:cs="Times New Roman"/>
          <w:b/>
          <w:sz w:val="24"/>
          <w:szCs w:val="24"/>
        </w:rPr>
        <w:t>9-16 Years Post-BSE if still in Engineering 7-9 Years Post-BSE</w:t>
      </w:r>
    </w:p>
    <w:p w:rsidR="000B3D6F" w:rsidRPr="00E76AE7" w:rsidRDefault="000B3D6F" w:rsidP="000B3D6F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E76AE7">
        <w:rPr>
          <w:rFonts w:ascii="Times New Roman" w:hAnsi="Times New Roman" w:cs="Times New Roman"/>
          <w:b/>
          <w:sz w:val="24"/>
          <w:szCs w:val="24"/>
        </w:rPr>
        <w:t>Population: All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Source |       SS       </w:t>
      </w:r>
      <w:proofErr w:type="spellStart"/>
      <w:r w:rsidRPr="002503EF">
        <w:rPr>
          <w:rFonts w:ascii="Courier New" w:hAnsi="Courier New" w:cs="Courier New"/>
          <w:sz w:val="18"/>
          <w:szCs w:val="18"/>
        </w:rPr>
        <w:t>df</w:t>
      </w:r>
      <w:proofErr w:type="spellEnd"/>
      <w:r w:rsidRPr="002503EF">
        <w:rPr>
          <w:rFonts w:ascii="Courier New" w:hAnsi="Courier New" w:cs="Courier New"/>
          <w:sz w:val="18"/>
          <w:szCs w:val="18"/>
        </w:rPr>
        <w:t xml:space="preserve">       MS              Number of </w:t>
      </w:r>
      <w:proofErr w:type="spellStart"/>
      <w:r w:rsidRPr="002503EF">
        <w:rPr>
          <w:rFonts w:ascii="Courier New" w:hAnsi="Courier New" w:cs="Courier New"/>
          <w:sz w:val="18"/>
          <w:szCs w:val="18"/>
        </w:rPr>
        <w:t>obs</w:t>
      </w:r>
      <w:proofErr w:type="spellEnd"/>
      <w:r w:rsidRPr="002503EF">
        <w:rPr>
          <w:rFonts w:ascii="Courier New" w:hAnsi="Courier New" w:cs="Courier New"/>
          <w:sz w:val="18"/>
          <w:szCs w:val="18"/>
        </w:rPr>
        <w:t xml:space="preserve"> =     884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>-------------+------------------------------           F( 35,   848) =    2.78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Model |  19.1178042    35  .546222978           </w:t>
      </w:r>
      <w:proofErr w:type="spellStart"/>
      <w:r w:rsidRPr="002503EF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2503EF">
        <w:rPr>
          <w:rFonts w:ascii="Courier New" w:hAnsi="Courier New" w:cs="Courier New"/>
          <w:sz w:val="18"/>
          <w:szCs w:val="18"/>
        </w:rPr>
        <w:t xml:space="preserve"> &gt; F      =  0.0000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Residual |  166.632528   848  .196500623           R-squared     =  0.1029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-------------+------------------------------           </w:t>
      </w:r>
      <w:proofErr w:type="spellStart"/>
      <w:r w:rsidRPr="002503EF">
        <w:rPr>
          <w:rFonts w:ascii="Courier New" w:hAnsi="Courier New" w:cs="Courier New"/>
          <w:sz w:val="18"/>
          <w:szCs w:val="18"/>
        </w:rPr>
        <w:t>Adj</w:t>
      </w:r>
      <w:proofErr w:type="spellEnd"/>
      <w:r w:rsidRPr="002503EF">
        <w:rPr>
          <w:rFonts w:ascii="Courier New" w:hAnsi="Courier New" w:cs="Courier New"/>
          <w:sz w:val="18"/>
          <w:szCs w:val="18"/>
        </w:rPr>
        <w:t xml:space="preserve"> R-squared =  0.0659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Total |  185.750332   883  .210362777           Root MSE      =  .44328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</w:t>
      </w:r>
      <w:proofErr w:type="spellStart"/>
      <w:r w:rsidRPr="002503EF">
        <w:rPr>
          <w:rFonts w:ascii="Courier New" w:hAnsi="Courier New" w:cs="Courier New"/>
          <w:sz w:val="18"/>
          <w:szCs w:val="18"/>
        </w:rPr>
        <w:t>engagedeng</w:t>
      </w:r>
      <w:proofErr w:type="spellEnd"/>
      <w:r w:rsidRPr="002503EF">
        <w:rPr>
          <w:rFonts w:ascii="Courier New" w:hAnsi="Courier New" w:cs="Courier New"/>
          <w:sz w:val="18"/>
          <w:szCs w:val="18"/>
        </w:rPr>
        <w:t xml:space="preserve"> |      </w:t>
      </w:r>
      <w:proofErr w:type="spellStart"/>
      <w:r w:rsidRPr="002503EF">
        <w:rPr>
          <w:rFonts w:ascii="Courier New" w:hAnsi="Courier New" w:cs="Courier New"/>
          <w:sz w:val="18"/>
          <w:szCs w:val="18"/>
        </w:rPr>
        <w:t>Coef</w:t>
      </w:r>
      <w:proofErr w:type="spellEnd"/>
      <w:r w:rsidRPr="002503EF">
        <w:rPr>
          <w:rFonts w:ascii="Courier New" w:hAnsi="Courier New" w:cs="Courier New"/>
          <w:sz w:val="18"/>
          <w:szCs w:val="18"/>
        </w:rPr>
        <w:t>.   Std. Err.      t    P&gt;|t|     [95% Conf. Interval]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>----------------+----------------------------------------------------------------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fem84 |  -.1313154    .065411    -2.01   0.045    -.2597019   -.0029289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fem85_94 |  -.0623422   .0978392    -0.64   0.524    -.2543775    .1296932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fem95 |   .3289248   .1287475     2.55   0.011     .0762236     .581626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2503EF">
        <w:rPr>
          <w:rFonts w:ascii="Courier New" w:hAnsi="Courier New" w:cs="Courier New"/>
          <w:sz w:val="18"/>
          <w:szCs w:val="18"/>
        </w:rPr>
        <w:t>refyr_rn</w:t>
      </w:r>
      <w:proofErr w:type="spellEnd"/>
      <w:r w:rsidRPr="002503EF">
        <w:rPr>
          <w:rFonts w:ascii="Courier New" w:hAnsi="Courier New" w:cs="Courier New"/>
          <w:sz w:val="18"/>
          <w:szCs w:val="18"/>
        </w:rPr>
        <w:t xml:space="preserve"> |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2003  |  -.0918941    .104882    -0.88   0.381    -.2977528    .1139646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2006  |  -.0622424   .0938883    -0.66   0.508    -.2465231    .1220384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2008  |  -.1068094   .1714963    -0.62   0.534    -.4434164    .2297976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2010  |  -.1370065   .0338901    -4.04   0.000    -.2035249   -.0704882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2503EF">
        <w:rPr>
          <w:rFonts w:ascii="Courier New" w:hAnsi="Courier New" w:cs="Courier New"/>
          <w:sz w:val="18"/>
          <w:szCs w:val="18"/>
        </w:rPr>
        <w:t>cit</w:t>
      </w:r>
      <w:proofErr w:type="spellEnd"/>
      <w:r w:rsidRPr="002503EF">
        <w:rPr>
          <w:rFonts w:ascii="Courier New" w:hAnsi="Courier New" w:cs="Courier New"/>
          <w:sz w:val="18"/>
          <w:szCs w:val="18"/>
        </w:rPr>
        <w:t xml:space="preserve"> |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  2  |   -.025229   .0600515    -0.42   0.675    -.1430961     .092638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  3  |   .0626681    .078349     0.80   0.424    -.0911125    .2164487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  4  |  -.3797655   .1760472    -2.16   0.031    -.7253049   -.0342261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race |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  2  |  -.0240737   .0738684    -0.33   0.745    -.1690602    .1209127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  3  |   .0578114    .083964     0.69   0.491    -.1069902     .222613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  4  |  -.0930608   .0631293    -1.47   0.141    -.2169689    .0308473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ba1field |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27250  |   .0660995   .0913176     0.72   0.469    -.1131356    .2453345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37230  |   -.113615   .1430003    -0.79   0.427    -.3942911    .1670611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37260  |   .1235342   .0860948     1.43   0.152    -.0454497    .2925181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47270  |   .2347098   .1144477     2.05   0.041     .0100758    .4593437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47280  |   .0471207   .0834083     0.56   0.572    -.1165903    .2108316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57330  |  -.1488403   .1010773    -1.47   0.141    -.3472313    .0495508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67350  |   .0942182   .0833959     1.13   0.259    -.0694684    .2579048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220  |  -.0179845   .2166264    -0.08   0.934    -.4431713    .4072022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240  |   .3543787   .2950859     1.20   0.230    -.2248057    .9335631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290  |  -.1776817   .1528607    -1.16   0.245    -.4777115    .1223481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300  |  -.3156771   .1531435    -2.06   0.040    -.6162618   -.0150924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310  |   .2278521   .2931026     0.78   0.437    -.3474395    .8031437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320  |  -.8515331   .2807203    -3.03   0.002    -1.402521    -.300545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340  |     .17355   .1551843     1.12   0.264    -.1310404    .4781404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360  |   .2549303   .1832574     1.39   0.165     -.104761    .6146216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370  |   .3064374   .2544716     1.20   0.229    -.1930306    .8059054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380  |    .278043   .3575292     0.78   0.437    -.4237029    .9797889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390  |   .3261812   .1967969     1.66   0.098    -.0600849    .7124473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400  |    .339021    .152413     2.22   0.026     .0398699     .638172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410  |  -.0586196   .1299941    -0.45   0.652    -.3137675    .1965284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2503EF">
        <w:rPr>
          <w:rFonts w:ascii="Courier New" w:hAnsi="Courier New" w:cs="Courier New"/>
          <w:sz w:val="18"/>
          <w:szCs w:val="18"/>
        </w:rPr>
        <w:t>parentba</w:t>
      </w:r>
      <w:proofErr w:type="spellEnd"/>
      <w:r w:rsidRPr="002503EF">
        <w:rPr>
          <w:rFonts w:ascii="Courier New" w:hAnsi="Courier New" w:cs="Courier New"/>
          <w:sz w:val="18"/>
          <w:szCs w:val="18"/>
        </w:rPr>
        <w:t xml:space="preserve"> |   .0069667   .0311338     0.22   0.823    -.0541416    .0680751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proofErr w:type="spellStart"/>
      <w:r w:rsidRPr="002503EF">
        <w:rPr>
          <w:rFonts w:ascii="Courier New" w:hAnsi="Courier New" w:cs="Courier New"/>
          <w:sz w:val="18"/>
          <w:szCs w:val="18"/>
        </w:rPr>
        <w:t>missingparentba</w:t>
      </w:r>
      <w:proofErr w:type="spellEnd"/>
      <w:r w:rsidRPr="002503EF">
        <w:rPr>
          <w:rFonts w:ascii="Courier New" w:hAnsi="Courier New" w:cs="Courier New"/>
          <w:sz w:val="18"/>
          <w:szCs w:val="18"/>
        </w:rPr>
        <w:t xml:space="preserve"> |    .486422   .2770848     1.76   0.080    -.0574305    1.030274</w:t>
      </w:r>
    </w:p>
    <w:p w:rsidR="002503EF" w:rsidRPr="002503EF" w:rsidRDefault="002503EF" w:rsidP="002503EF">
      <w:pPr>
        <w:pBdr>
          <w:bottom w:val="single" w:sz="6" w:space="1" w:color="auto"/>
        </w:pBd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_cons |   .7149903   .0817289     8.75   0.000     .5545757    .8754048</w:t>
      </w:r>
    </w:p>
    <w:p w:rsid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</w:p>
    <w:p w:rsid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</w:p>
    <w:p w:rsidR="002503EF" w:rsidRPr="00E76AE7" w:rsidRDefault="002503EF" w:rsidP="002503EF">
      <w:pPr>
        <w:rPr>
          <w:rFonts w:ascii="Times New Roman" w:hAnsi="Times New Roman" w:cs="Times New Roman"/>
          <w:b/>
          <w:sz w:val="24"/>
          <w:szCs w:val="24"/>
        </w:rPr>
      </w:pPr>
      <w:r w:rsidRPr="00E76AE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Probability of Remaining in Engineering  </w:t>
      </w:r>
      <w:r>
        <w:rPr>
          <w:rFonts w:ascii="Times New Roman" w:hAnsi="Times New Roman" w:cs="Times New Roman"/>
          <w:b/>
          <w:sz w:val="24"/>
          <w:szCs w:val="24"/>
        </w:rPr>
        <w:t>9-16 Years Post-BSE if still in Engineering 7-9 Years Post-BSE</w:t>
      </w:r>
    </w:p>
    <w:p w:rsidR="002503EF" w:rsidRPr="00E76AE7" w:rsidRDefault="002503EF" w:rsidP="002503EF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E76AE7">
        <w:rPr>
          <w:rFonts w:ascii="Times New Roman" w:hAnsi="Times New Roman" w:cs="Times New Roman"/>
          <w:b/>
          <w:sz w:val="24"/>
          <w:szCs w:val="24"/>
        </w:rPr>
        <w:t>Population: Working Full Time</w:t>
      </w:r>
    </w:p>
    <w:p w:rsid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Source |       SS       </w:t>
      </w:r>
      <w:proofErr w:type="spellStart"/>
      <w:r w:rsidRPr="002503EF">
        <w:rPr>
          <w:rFonts w:ascii="Courier New" w:hAnsi="Courier New" w:cs="Courier New"/>
          <w:sz w:val="18"/>
          <w:szCs w:val="18"/>
        </w:rPr>
        <w:t>df</w:t>
      </w:r>
      <w:proofErr w:type="spellEnd"/>
      <w:r w:rsidRPr="002503EF">
        <w:rPr>
          <w:rFonts w:ascii="Courier New" w:hAnsi="Courier New" w:cs="Courier New"/>
          <w:sz w:val="18"/>
          <w:szCs w:val="18"/>
        </w:rPr>
        <w:t xml:space="preserve">       MS              Number of </w:t>
      </w:r>
      <w:proofErr w:type="spellStart"/>
      <w:r w:rsidRPr="002503EF">
        <w:rPr>
          <w:rFonts w:ascii="Courier New" w:hAnsi="Courier New" w:cs="Courier New"/>
          <w:sz w:val="18"/>
          <w:szCs w:val="18"/>
        </w:rPr>
        <w:t>obs</w:t>
      </w:r>
      <w:proofErr w:type="spellEnd"/>
      <w:r w:rsidRPr="002503EF">
        <w:rPr>
          <w:rFonts w:ascii="Courier New" w:hAnsi="Courier New" w:cs="Courier New"/>
          <w:sz w:val="18"/>
          <w:szCs w:val="18"/>
        </w:rPr>
        <w:t xml:space="preserve"> =     848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>-------------+------------------------------           F( 35,   812) =    2.58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Model |  17.1185519    35  .489101483           </w:t>
      </w:r>
      <w:proofErr w:type="spellStart"/>
      <w:r w:rsidRPr="002503EF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2503EF">
        <w:rPr>
          <w:rFonts w:ascii="Courier New" w:hAnsi="Courier New" w:cs="Courier New"/>
          <w:sz w:val="18"/>
          <w:szCs w:val="18"/>
        </w:rPr>
        <w:t xml:space="preserve"> &gt; F      =  0.0000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Residual |  153.845924   812  .189465423           R-squared     =  0.1001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-------------+------------------------------           </w:t>
      </w:r>
      <w:proofErr w:type="spellStart"/>
      <w:r w:rsidRPr="002503EF">
        <w:rPr>
          <w:rFonts w:ascii="Courier New" w:hAnsi="Courier New" w:cs="Courier New"/>
          <w:sz w:val="18"/>
          <w:szCs w:val="18"/>
        </w:rPr>
        <w:t>Adj</w:t>
      </w:r>
      <w:proofErr w:type="spellEnd"/>
      <w:r w:rsidRPr="002503EF">
        <w:rPr>
          <w:rFonts w:ascii="Courier New" w:hAnsi="Courier New" w:cs="Courier New"/>
          <w:sz w:val="18"/>
          <w:szCs w:val="18"/>
        </w:rPr>
        <w:t xml:space="preserve"> R-squared =  0.0613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Total |  170.964475   847  .201847078           Root MSE      =  .43528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</w:t>
      </w:r>
      <w:proofErr w:type="spellStart"/>
      <w:r w:rsidRPr="002503EF">
        <w:rPr>
          <w:rFonts w:ascii="Courier New" w:hAnsi="Courier New" w:cs="Courier New"/>
          <w:sz w:val="18"/>
          <w:szCs w:val="18"/>
        </w:rPr>
        <w:t>engagedeng</w:t>
      </w:r>
      <w:proofErr w:type="spellEnd"/>
      <w:r w:rsidRPr="002503EF">
        <w:rPr>
          <w:rFonts w:ascii="Courier New" w:hAnsi="Courier New" w:cs="Courier New"/>
          <w:sz w:val="18"/>
          <w:szCs w:val="18"/>
        </w:rPr>
        <w:t xml:space="preserve"> |      </w:t>
      </w:r>
      <w:proofErr w:type="spellStart"/>
      <w:r w:rsidRPr="002503EF">
        <w:rPr>
          <w:rFonts w:ascii="Courier New" w:hAnsi="Courier New" w:cs="Courier New"/>
          <w:sz w:val="18"/>
          <w:szCs w:val="18"/>
        </w:rPr>
        <w:t>Coef</w:t>
      </w:r>
      <w:proofErr w:type="spellEnd"/>
      <w:r w:rsidRPr="002503EF">
        <w:rPr>
          <w:rFonts w:ascii="Courier New" w:hAnsi="Courier New" w:cs="Courier New"/>
          <w:sz w:val="18"/>
          <w:szCs w:val="18"/>
        </w:rPr>
        <w:t>.   Std. Err.      t    P&gt;|t|     [95% Conf. Interval]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>----------------+----------------------------------------------------------------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fem84 |   .0310066   .0730628     0.42   0.671    -.1124075    .1744208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fem85_94 |  -.0058225   .0997174    -0.06   0.953    -.2015568    .1899119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fem95 |   .2708374   .1323509     2.05   0.041     .0110472    .5306275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2503EF">
        <w:rPr>
          <w:rFonts w:ascii="Courier New" w:hAnsi="Courier New" w:cs="Courier New"/>
          <w:sz w:val="18"/>
          <w:szCs w:val="18"/>
        </w:rPr>
        <w:t>refyr_rn</w:t>
      </w:r>
      <w:proofErr w:type="spellEnd"/>
      <w:r w:rsidRPr="002503EF">
        <w:rPr>
          <w:rFonts w:ascii="Courier New" w:hAnsi="Courier New" w:cs="Courier New"/>
          <w:sz w:val="18"/>
          <w:szCs w:val="18"/>
        </w:rPr>
        <w:t xml:space="preserve"> |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2003  |  -.0923192   .1026018    -0.90   0.369    -.2937153    .1090769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2006  |  -.0592213   .0921657    -0.64   0.521    -.2401324    .1216898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2008  |  -.0838404   .1695145    -0.49   0.621    -.4165786    .2488978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2010  |  -.1342274   .0337128    -3.98   0.000     -.200402   -.0680529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2503EF">
        <w:rPr>
          <w:rFonts w:ascii="Courier New" w:hAnsi="Courier New" w:cs="Courier New"/>
          <w:sz w:val="18"/>
          <w:szCs w:val="18"/>
        </w:rPr>
        <w:t>cit</w:t>
      </w:r>
      <w:proofErr w:type="spellEnd"/>
      <w:r w:rsidRPr="002503EF">
        <w:rPr>
          <w:rFonts w:ascii="Courier New" w:hAnsi="Courier New" w:cs="Courier New"/>
          <w:sz w:val="18"/>
          <w:szCs w:val="18"/>
        </w:rPr>
        <w:t xml:space="preserve"> |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  2  |  -.0356974   .0595168    -0.60   0.549    -.1525224    .0811275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  3  |   .0529651   .0767474     0.69   0.490    -.0976817    .2036119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  4  |  -.3387379   .2383167    -1.42   0.156    -.8065274    .1290516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race |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  2  |  -.0081714   .0770552    -0.11   0.916    -.1594223    .1430795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  3  |    .076621    .083718     0.92   0.360    -.0877081    .2409501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  4  |   -.115328   .0629302    -1.83   0.067    -.2388531     .008197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ba1field |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27250  |  -.1089926   .0984371    -1.11   0.269    -.3022139    .0842286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37230  |  -.3967544   .1579206    -2.51   0.012    -.7067351   -.0867737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37260  |  -.0504309   .0940456    -0.54   0.592     -.235032    .1341702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47270  |   .1058108   .1203409     0.88   0.380    -.1304051    .3420267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47280  |  -.1381796   .0921022    -1.50   0.134    -.3189661     .042607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57330  |  -.3282832   .1076262    -3.05   0.002    -.5395415   -.1170248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67350  |  -.0741105    .091653    -0.81   0.419    -.2540153    .1057942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220  |  -.1978901   .2149798    -0.92   0.358    -.6198716    .2240915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240  |   .0848056   .2904534     0.29   0.770    -.4853224    .6549337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290  |  -.3733284   .1544716    -2.42   0.016    -.6765392   -.0701176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300  |  -.2785053   .1889843    -1.47   0.141    -.6494607    .0924501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310  |    .058814   .2879521     0.20   0.838    -.5064043    .6240323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320  |  -1.011877   .2779926    -3.64   0.000    -1.557546   -.4662082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340  |    .023248   .1579579     0.15   0.883    -.2868059     .333302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360  |    .084089   .1832728     0.46   0.646    -.2756553    .4438332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370  |    .124513   .2509599     0.50   0.620    -.3680937    .6171197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380  |   .1189105   .3501055     0.34   0.734    -.5683081     .806129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390  |   .1166933   .1967367     0.59   0.553     -.269479    .5028657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400  |   .0843414   .1547266     0.55   0.586    -.2193699    .3880527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410  |  -.2434143   .1332567    -1.83   0.068    -.5049825     .018154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2503EF">
        <w:rPr>
          <w:rFonts w:ascii="Courier New" w:hAnsi="Courier New" w:cs="Courier New"/>
          <w:sz w:val="18"/>
          <w:szCs w:val="18"/>
        </w:rPr>
        <w:t>parentba</w:t>
      </w:r>
      <w:proofErr w:type="spellEnd"/>
      <w:r w:rsidRPr="002503EF">
        <w:rPr>
          <w:rFonts w:ascii="Courier New" w:hAnsi="Courier New" w:cs="Courier New"/>
          <w:sz w:val="18"/>
          <w:szCs w:val="18"/>
        </w:rPr>
        <w:t xml:space="preserve"> |  -.0274182   .0314069    -0.87   0.383    -.0890665      .03423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proofErr w:type="spellStart"/>
      <w:r w:rsidRPr="002503EF">
        <w:rPr>
          <w:rFonts w:ascii="Courier New" w:hAnsi="Courier New" w:cs="Courier New"/>
          <w:sz w:val="18"/>
          <w:szCs w:val="18"/>
        </w:rPr>
        <w:t>missingparentba</w:t>
      </w:r>
      <w:proofErr w:type="spellEnd"/>
      <w:r w:rsidRPr="002503EF">
        <w:rPr>
          <w:rFonts w:ascii="Courier New" w:hAnsi="Courier New" w:cs="Courier New"/>
          <w:sz w:val="18"/>
          <w:szCs w:val="18"/>
        </w:rPr>
        <w:t xml:space="preserve"> |   .4745355   .2698359     1.76   0.079    -.0551226    1.004194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_cons |   .9085078   .0908445    10.00   0.000     .7301901    1.086825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</w:p>
    <w:p w:rsidR="00892938" w:rsidRPr="00E76AE7" w:rsidRDefault="00892938" w:rsidP="00892938">
      <w:pPr>
        <w:rPr>
          <w:rFonts w:ascii="Times New Roman" w:hAnsi="Times New Roman" w:cs="Times New Roman"/>
          <w:b/>
          <w:sz w:val="24"/>
          <w:szCs w:val="24"/>
        </w:rPr>
      </w:pPr>
      <w:r w:rsidRPr="00892938">
        <w:rPr>
          <w:rFonts w:ascii="Times New Roman" w:hAnsi="Times New Roman" w:cs="Times New Roman"/>
          <w:b/>
          <w:sz w:val="24"/>
          <w:szCs w:val="24"/>
        </w:rPr>
        <w:lastRenderedPageBreak/>
        <w:t>Probability of Leaving the Labor Force</w:t>
      </w:r>
      <w:r w:rsidR="000B3D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76AE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9-16 Years Post-BSE if still in Engineering 7-9 Years Post-BSE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Source |       SS       </w:t>
      </w:r>
      <w:proofErr w:type="spellStart"/>
      <w:r w:rsidRPr="002503EF">
        <w:rPr>
          <w:rFonts w:ascii="Courier New" w:hAnsi="Courier New" w:cs="Courier New"/>
          <w:sz w:val="18"/>
          <w:szCs w:val="18"/>
        </w:rPr>
        <w:t>df</w:t>
      </w:r>
      <w:proofErr w:type="spellEnd"/>
      <w:r w:rsidRPr="002503EF">
        <w:rPr>
          <w:rFonts w:ascii="Courier New" w:hAnsi="Courier New" w:cs="Courier New"/>
          <w:sz w:val="18"/>
          <w:szCs w:val="18"/>
        </w:rPr>
        <w:t xml:space="preserve">       MS              Number of </w:t>
      </w:r>
      <w:proofErr w:type="spellStart"/>
      <w:r w:rsidRPr="002503EF">
        <w:rPr>
          <w:rFonts w:ascii="Courier New" w:hAnsi="Courier New" w:cs="Courier New"/>
          <w:sz w:val="18"/>
          <w:szCs w:val="18"/>
        </w:rPr>
        <w:t>obs</w:t>
      </w:r>
      <w:proofErr w:type="spellEnd"/>
      <w:r w:rsidRPr="002503EF">
        <w:rPr>
          <w:rFonts w:ascii="Courier New" w:hAnsi="Courier New" w:cs="Courier New"/>
          <w:sz w:val="18"/>
          <w:szCs w:val="18"/>
        </w:rPr>
        <w:t xml:space="preserve"> =     884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>-------------+------------------------------           F( 35,   848) =    9.94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Model |  7.59141405    35  .216897544           </w:t>
      </w:r>
      <w:proofErr w:type="spellStart"/>
      <w:r w:rsidRPr="002503EF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2503EF">
        <w:rPr>
          <w:rFonts w:ascii="Courier New" w:hAnsi="Courier New" w:cs="Courier New"/>
          <w:sz w:val="18"/>
          <w:szCs w:val="18"/>
        </w:rPr>
        <w:t xml:space="preserve"> &gt; F      =  0.0000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Residual |  18.5061015   848  .021823233           R-squared     =  0.2909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-------------+------------------------------           </w:t>
      </w:r>
      <w:proofErr w:type="spellStart"/>
      <w:r w:rsidRPr="002503EF">
        <w:rPr>
          <w:rFonts w:ascii="Courier New" w:hAnsi="Courier New" w:cs="Courier New"/>
          <w:sz w:val="18"/>
          <w:szCs w:val="18"/>
        </w:rPr>
        <w:t>Adj</w:t>
      </w:r>
      <w:proofErr w:type="spellEnd"/>
      <w:r w:rsidRPr="002503EF">
        <w:rPr>
          <w:rFonts w:ascii="Courier New" w:hAnsi="Courier New" w:cs="Courier New"/>
          <w:sz w:val="18"/>
          <w:szCs w:val="18"/>
        </w:rPr>
        <w:t xml:space="preserve"> R-squared =  0.2616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Total |  26.0975155   883   .02955551           Root MSE      =  .14773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2503EF">
        <w:rPr>
          <w:rFonts w:ascii="Courier New" w:hAnsi="Courier New" w:cs="Courier New"/>
          <w:sz w:val="18"/>
          <w:szCs w:val="18"/>
        </w:rPr>
        <w:t>olf</w:t>
      </w:r>
      <w:proofErr w:type="spellEnd"/>
      <w:r w:rsidRPr="002503EF">
        <w:rPr>
          <w:rFonts w:ascii="Courier New" w:hAnsi="Courier New" w:cs="Courier New"/>
          <w:sz w:val="18"/>
          <w:szCs w:val="18"/>
        </w:rPr>
        <w:t xml:space="preserve"> |      </w:t>
      </w:r>
      <w:proofErr w:type="spellStart"/>
      <w:r w:rsidRPr="002503EF">
        <w:rPr>
          <w:rFonts w:ascii="Courier New" w:hAnsi="Courier New" w:cs="Courier New"/>
          <w:sz w:val="18"/>
          <w:szCs w:val="18"/>
        </w:rPr>
        <w:t>Coef</w:t>
      </w:r>
      <w:proofErr w:type="spellEnd"/>
      <w:r w:rsidRPr="002503EF">
        <w:rPr>
          <w:rFonts w:ascii="Courier New" w:hAnsi="Courier New" w:cs="Courier New"/>
          <w:sz w:val="18"/>
          <w:szCs w:val="18"/>
        </w:rPr>
        <w:t>.   Std. Err.      t    P&gt;|t|     [95% Conf. Interval]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>----------------+----------------------------------------------------------------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fem84 |   .1832813   .0217986     8.41   0.000     .1404958    .2260668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fem85_94 |    .052089   .0326055     1.60   0.111    -.0119079    .1160858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fem95 |  -.0503511   .0429058    -1.17   0.241    -.1345652     .033863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2503EF">
        <w:rPr>
          <w:rFonts w:ascii="Courier New" w:hAnsi="Courier New" w:cs="Courier New"/>
          <w:sz w:val="18"/>
          <w:szCs w:val="18"/>
        </w:rPr>
        <w:t>refyr_rn</w:t>
      </w:r>
      <w:proofErr w:type="spellEnd"/>
      <w:r w:rsidRPr="002503EF">
        <w:rPr>
          <w:rFonts w:ascii="Courier New" w:hAnsi="Courier New" w:cs="Courier New"/>
          <w:sz w:val="18"/>
          <w:szCs w:val="18"/>
        </w:rPr>
        <w:t xml:space="preserve"> |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2003  |  -.0079351   .0349525    -0.23   0.820    -.0765387    .0606685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2006  |   .0057457   .0312888     0.18   0.854     -.055667    .0671583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2008  |   .0471605   .0571521     0.83   0.410    -.0650157    .1593366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2010  |   .0109866   .0112941     0.97   0.331     -.011181    .0331542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2503EF">
        <w:rPr>
          <w:rFonts w:ascii="Courier New" w:hAnsi="Courier New" w:cs="Courier New"/>
          <w:sz w:val="18"/>
          <w:szCs w:val="18"/>
        </w:rPr>
        <w:t>cit</w:t>
      </w:r>
      <w:proofErr w:type="spellEnd"/>
      <w:r w:rsidRPr="002503EF">
        <w:rPr>
          <w:rFonts w:ascii="Courier New" w:hAnsi="Courier New" w:cs="Courier New"/>
          <w:sz w:val="18"/>
          <w:szCs w:val="18"/>
        </w:rPr>
        <w:t xml:space="preserve"> |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  2  |  -.0233233   .0200125    -1.17   0.244    -.0626032    .0159565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  3  |  -.0198066   .0261102    -0.76   0.448    -.0710549    .0314416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  4  |   .4723169   .0586687     8.05   0.000     .3571639    .5874698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race |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  2  |   .0378503   .0246171     1.54   0.125    -.0104673    .0861678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  3  |   .0087238   .0279815     0.31   0.755    -.0461972    .0636449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  4  |  -.0216696   .0210382    -1.03   0.303    -.0629627    .0196235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ba1field |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27250  |   -.230487   .0304321    -7.57   0.000    -.2902181   -.1707559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37230  |  -.2264077   .0476557    -4.75   0.000    -.3199446   -.1328708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37260  |  -.2135986   .0286916    -7.44   0.000    -.2699134   -.1572837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47270  |  -.1672555   .0381403    -4.39   0.000    -.2421161    -.092395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47280  |  -.2147945   .0277963    -7.73   0.000    -.2693521   -.1602369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57330  |   -.189787   .0336846    -5.63   0.000    -.2559019   -.1236721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67350  |    -.22022   .0277922    -7.92   0.000    -.2747695   -.1656705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220  |  -.2226908    .072192    -3.08   0.002    -.3643867   -.0809949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240  |  -.3218953   .0983391    -3.27   0.001    -.5149118   -.1288788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290  |  -.2385538   .0509417    -4.68   0.000    -.3385404   -.1385671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300  |   .1449201   .0510359     2.84   0.005     .0447486    .2450917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310  |  -.2010618   .0976781    -2.06   0.040     -.392781   -.0093426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320  |  -.2070618   .0935516    -2.21   0.027    -.3906817   -.0234418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340  |  -.1852781   .0517161    -3.58   0.000    -.2867845   -.0837716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360  |  -.2089556   .0610716    -3.42   0.001    -.3288248   -.0890864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370  |  -.2213191   .0848041    -2.61   0.009    -.3877696   -.0548685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380  |  -.1943373   .1191486    -1.63   0.103    -.4281981    .0395235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390  |  -.2559087   .0655837    -3.90   0.000    -.3846341   -.1271833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400  |  -.3067802   .0507925    -6.04   0.000    -.4064739   -.2070864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577410  |  -.2286064   .0433213    -5.28   0.000    -.3136359   -.1435769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2503EF">
        <w:rPr>
          <w:rFonts w:ascii="Courier New" w:hAnsi="Courier New" w:cs="Courier New"/>
          <w:sz w:val="18"/>
          <w:szCs w:val="18"/>
        </w:rPr>
        <w:t>parentba</w:t>
      </w:r>
      <w:proofErr w:type="spellEnd"/>
      <w:r w:rsidRPr="002503EF">
        <w:rPr>
          <w:rFonts w:ascii="Courier New" w:hAnsi="Courier New" w:cs="Courier New"/>
          <w:sz w:val="18"/>
          <w:szCs w:val="18"/>
        </w:rPr>
        <w:t xml:space="preserve"> |  -.0446496   .0103755    -4.30   0.000    -.0650143   -.0242849</w:t>
      </w:r>
    </w:p>
    <w:p w:rsidR="002503EF" w:rsidRPr="002503EF" w:rsidRDefault="002503EF" w:rsidP="002503EF">
      <w:pPr>
        <w:spacing w:after="0"/>
        <w:rPr>
          <w:rFonts w:ascii="Courier New" w:hAnsi="Courier New" w:cs="Courier New"/>
          <w:sz w:val="18"/>
          <w:szCs w:val="18"/>
        </w:rPr>
      </w:pPr>
      <w:proofErr w:type="spellStart"/>
      <w:r w:rsidRPr="002503EF">
        <w:rPr>
          <w:rFonts w:ascii="Courier New" w:hAnsi="Courier New" w:cs="Courier New"/>
          <w:sz w:val="18"/>
          <w:szCs w:val="18"/>
        </w:rPr>
        <w:t>missingparentba</w:t>
      </w:r>
      <w:proofErr w:type="spellEnd"/>
      <w:r w:rsidRPr="002503EF">
        <w:rPr>
          <w:rFonts w:ascii="Courier New" w:hAnsi="Courier New" w:cs="Courier New"/>
          <w:sz w:val="18"/>
          <w:szCs w:val="18"/>
        </w:rPr>
        <w:t xml:space="preserve"> |  -.0350225   .0923401    -0.38   0.705    -.2162645    .1462194</w:t>
      </w:r>
    </w:p>
    <w:p w:rsidR="002503EF" w:rsidRPr="002503EF" w:rsidRDefault="002503EF" w:rsidP="002503EF">
      <w:pPr>
        <w:pBdr>
          <w:bottom w:val="single" w:sz="6" w:space="1" w:color="auto"/>
        </w:pBdr>
        <w:spacing w:after="0"/>
        <w:rPr>
          <w:rFonts w:ascii="Courier New" w:hAnsi="Courier New" w:cs="Courier New"/>
          <w:sz w:val="18"/>
          <w:szCs w:val="18"/>
        </w:rPr>
      </w:pPr>
      <w:r w:rsidRPr="002503EF">
        <w:rPr>
          <w:rFonts w:ascii="Courier New" w:hAnsi="Courier New" w:cs="Courier New"/>
          <w:sz w:val="18"/>
          <w:szCs w:val="18"/>
        </w:rPr>
        <w:t xml:space="preserve">          _cons |   .2389869   .0272366     8.77   0.000     .1855279     .292446</w:t>
      </w:r>
    </w:p>
    <w:p w:rsidR="000876EE" w:rsidRDefault="000876EE" w:rsidP="002503EF">
      <w:pPr>
        <w:spacing w:after="0"/>
        <w:rPr>
          <w:rFonts w:ascii="Courier New" w:hAnsi="Courier New" w:cs="Courier New"/>
          <w:sz w:val="18"/>
          <w:szCs w:val="18"/>
        </w:rPr>
      </w:pPr>
    </w:p>
    <w:p w:rsidR="000876EE" w:rsidRDefault="000876EE" w:rsidP="002503EF">
      <w:pPr>
        <w:spacing w:after="0"/>
        <w:rPr>
          <w:rFonts w:ascii="Courier New" w:hAnsi="Courier New" w:cs="Courier New"/>
          <w:sz w:val="18"/>
          <w:szCs w:val="18"/>
        </w:rPr>
      </w:pPr>
    </w:p>
    <w:p w:rsidR="000876EE" w:rsidRDefault="000876EE" w:rsidP="002503EF">
      <w:pPr>
        <w:spacing w:after="0"/>
        <w:rPr>
          <w:rFonts w:ascii="Courier New" w:hAnsi="Courier New" w:cs="Courier New"/>
          <w:sz w:val="18"/>
          <w:szCs w:val="18"/>
        </w:rPr>
      </w:pPr>
    </w:p>
    <w:p w:rsidR="000876EE" w:rsidRDefault="000876EE" w:rsidP="002503EF">
      <w:pPr>
        <w:spacing w:after="0"/>
        <w:rPr>
          <w:rFonts w:ascii="Courier New" w:hAnsi="Courier New" w:cs="Courier New"/>
          <w:sz w:val="18"/>
          <w:szCs w:val="18"/>
        </w:rPr>
      </w:pPr>
    </w:p>
    <w:p w:rsidR="000876EE" w:rsidRDefault="000876EE" w:rsidP="002503EF">
      <w:pPr>
        <w:spacing w:after="0"/>
        <w:rPr>
          <w:rFonts w:ascii="Courier New" w:hAnsi="Courier New" w:cs="Courier New"/>
          <w:sz w:val="18"/>
          <w:szCs w:val="18"/>
        </w:rPr>
      </w:pPr>
    </w:p>
    <w:p w:rsid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</w:p>
    <w:p w:rsid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</w:p>
    <w:p w:rsidR="000876EE" w:rsidRPr="00713F0D" w:rsidRDefault="000876EE" w:rsidP="000876EE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713F0D">
        <w:rPr>
          <w:rFonts w:ascii="Times New Roman" w:hAnsi="Times New Roman" w:cs="Times New Roman"/>
          <w:b/>
          <w:sz w:val="28"/>
          <w:szCs w:val="28"/>
        </w:rPr>
        <w:t>Full Regression Results – Table A1</w:t>
      </w:r>
    </w:p>
    <w:p w:rsidR="000876EE" w:rsidRPr="00E76AE7" w:rsidRDefault="000876EE" w:rsidP="000876EE">
      <w:pPr>
        <w:rPr>
          <w:rFonts w:ascii="Times New Roman" w:hAnsi="Times New Roman" w:cs="Times New Roman"/>
          <w:b/>
          <w:sz w:val="24"/>
          <w:szCs w:val="24"/>
        </w:rPr>
      </w:pPr>
      <w:r w:rsidRPr="00E76AE7">
        <w:rPr>
          <w:rFonts w:ascii="Times New Roman" w:hAnsi="Times New Roman" w:cs="Times New Roman"/>
          <w:b/>
          <w:sz w:val="24"/>
          <w:szCs w:val="24"/>
        </w:rPr>
        <w:t xml:space="preserve">Probability of Remaining in Engineering </w:t>
      </w:r>
      <w:r>
        <w:rPr>
          <w:rFonts w:ascii="Times New Roman" w:hAnsi="Times New Roman" w:cs="Times New Roman"/>
          <w:b/>
          <w:sz w:val="24"/>
          <w:szCs w:val="24"/>
        </w:rPr>
        <w:t>1-2 Years Post-BSE</w:t>
      </w:r>
    </w:p>
    <w:p w:rsidR="000876EE" w:rsidRPr="00E76AE7" w:rsidRDefault="000876EE" w:rsidP="000876EE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E76AE7">
        <w:rPr>
          <w:rFonts w:ascii="Times New Roman" w:hAnsi="Times New Roman" w:cs="Times New Roman"/>
          <w:b/>
          <w:sz w:val="24"/>
          <w:szCs w:val="24"/>
        </w:rPr>
        <w:t>Population: All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Source |       SS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df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      MS              Number of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obs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=   16857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-------------+------------------------------           F( 51, 16805) =   40.4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Model |  437.839612    51  8.58509044    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&gt; F      =  0.0000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Residual |  3564.21803 16805  .212092712           R-squared     =  0.109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-------------+------------------------------    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Adj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R-squared =  0.1067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Total |  4002.05764 16856  .237426296           Root MSE      =  .4605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engagedeng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|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Coef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>.   Std. Err.      t    P&gt;|t|     [95% Conf. Interval]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----------------+----------------------------------------------------------------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1 |   .1413426   .0375034     3.77   0.000     .0678319    .214853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2 |   .1046047   .0449916     2.32   0.020     .0164164    .192793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3 |   .1117116   .0338266     3.30   0.001     .0454078    .178015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4 |   .0448463   .0423401     1.06   0.290    -.0381447    .127837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5 |     .00898   .0338137     0.27   0.791    -.0572985    .075258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6 |  -.0668539   .0398572    -1.68   0.093    -.1449782    .011270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7 |    .011007   .0318494     0.35   0.730    -.0514212    .073435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8 |  -.0443441   .0390332    -1.14   0.256    -.1208533     .03216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9 |          0  (omitted)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0 |          0  (omitted)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1 |  -.0228213   .0309901    -0.74   0.461    -.0835651    .037922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2 |  -.0458563   .0371418    -1.23   0.217    -.1186582    .0269456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3 |          0  (omitted)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4 |   .0173591   .0294827     0.59   0.556    -.0404302    .075148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5 |   -.040626   .0328766    -1.24   0.217    -.1050676    .0238156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6 |     .04166   .0319423     1.30   0.192    -.0209503    .104270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7 |  -.0136206   .0371706    -0.37   0.714    -.0864789    .0592376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8 |   .0020696   .0304369     0.07   0.946      -.05759    .061729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9 |  -.0408432   .0364921    -1.12   0.263    -.1123715    .030685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refyr_rn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1995  |  -.0062485   .0157368    -0.40   0.691    -.0370943    .024597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1997  |   .0248877    .016138     1.54   0.123    -.0067445    .0565199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1999  |   .0719472   .0162593     4.43   0.000     .0400774    .103817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2003  |   .0635885   .0164168     3.87   0.000     .0314098    .095767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2006  |   .0792422   .0159105     4.98   0.000      .048056    .110428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2008  |   .0763892   .0156864     4.87   0.000     .0456421    .107136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2010  |   .1225084   .0153314     7.99   0.000     .0924572    .152559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cit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2  |  -.0348727   .0147878    -2.36   0.018    -.0638584   -.005887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3  |   -.056982   .0211265    -2.70   0.007    -.0983921   -.0155719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4  |   .0335185   .0180497     1.86   0.063    -.0018608    .068897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race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2  |  -.0510269   .0138247    -3.69   0.000    -.0781248   -.0239289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3  |   -.075551   .0150041    -5.04   0.000    -.1049605   -.046141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4  |  -.0916513    .012117    -7.56   0.000     -.115402   -.0679006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ba1field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27250  |   .0628494   .0221689     2.84   0.005      .019396    .1063029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37230  |    .040794    .044737     0.91   0.362    -.0468953    .128483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37260  |   .1580752   .0205574     7.69   0.000     .1177805    .198369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47270  |  -.3930747   .0228657   -17.19   0.000    -.4378938   -.3482556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47280  |   .0189789    .019771     0.96   0.337    -.0197742    .057732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lastRenderedPageBreak/>
        <w:t xml:space="preserve">        557330  |  -.0423084   .0241547    -1.75   0.080    -.0896542    .005037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67350  |   .1354502   .0197026     6.87   0.000     .0968309    .174069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220  |  -.0237483   .0476452    -0.50   0.618    -.1171379    .069641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240  |  -.1978526   .0263516    -7.51   0.000    -.2495046   -.1462006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290  |  -.1744554   .0344722    -5.06   0.000    -.2420246   -.106886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00  |   .1142125   .0405147     2.82   0.005     .0347995    .193625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10  |   -.018966   .0300927    -0.63   0.529    -.0779509    .040018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20  |  -.0249304   .0944684    -0.26   0.792    -.2100983    .1602376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40  |  -.0125942    .033495    -0.38   0.707     -.078248    .0530596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60  |   .1942147   .0770399     2.52   0.012     .0432085    .3452209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70  |   .1045773   .0866539     1.21   0.228    -.0652734     .27442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80  |   -.053736   .0781037    -0.69   0.491    -.2068274    .099355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90  |   .0298362    .055299     0.54   0.590    -.0785556     .13822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400  |   .1262736   .0634449     1.99   0.047     .0019149    .250632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410  |  -.0915467   .0332014    -2.76   0.006    -.1566249   -.026468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parentba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|  -.0510027   .0076329    -6.68   0.000    -.0659639   -.036041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proofErr w:type="spellStart"/>
      <w:r w:rsidRPr="000876EE">
        <w:rPr>
          <w:rFonts w:ascii="Courier New" w:hAnsi="Courier New" w:cs="Courier New"/>
          <w:sz w:val="18"/>
          <w:szCs w:val="18"/>
        </w:rPr>
        <w:t>missingparentba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|  -.3425993   .1136282    -3.02   0.003    -.5653226   -.119876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_cons |   .5905281   .0213226    27.69   0.000     .5487334    .6323227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</w:p>
    <w:p w:rsidR="001C45CD" w:rsidRDefault="001C45CD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br w:type="page"/>
      </w:r>
    </w:p>
    <w:p w:rsidR="001C45CD" w:rsidRPr="00E76AE7" w:rsidRDefault="001C45CD" w:rsidP="001C45CD">
      <w:pPr>
        <w:rPr>
          <w:rFonts w:ascii="Times New Roman" w:hAnsi="Times New Roman" w:cs="Times New Roman"/>
          <w:b/>
          <w:sz w:val="24"/>
          <w:szCs w:val="24"/>
        </w:rPr>
      </w:pPr>
      <w:r w:rsidRPr="00E76AE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Probability of Remaining in Engineering </w:t>
      </w:r>
      <w:r>
        <w:rPr>
          <w:rFonts w:ascii="Times New Roman" w:hAnsi="Times New Roman" w:cs="Times New Roman"/>
          <w:b/>
          <w:sz w:val="24"/>
          <w:szCs w:val="24"/>
        </w:rPr>
        <w:t>1-2 Years Post-BSE</w:t>
      </w:r>
    </w:p>
    <w:p w:rsidR="001C45CD" w:rsidRPr="00E76AE7" w:rsidRDefault="001C45CD" w:rsidP="001C45CD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E76AE7">
        <w:rPr>
          <w:rFonts w:ascii="Times New Roman" w:hAnsi="Times New Roman" w:cs="Times New Roman"/>
          <w:b/>
          <w:sz w:val="24"/>
          <w:szCs w:val="24"/>
        </w:rPr>
        <w:t>Population: Working Full Time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Source |       SS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df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      MS              Number of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obs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=   1338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-------------+------------------------------           F( 51, 13330) =   42.67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Model |  406.556263    51  7.97169143    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&gt; F      =  0.0000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Residual |  2490.25338 13330  .186815708           R-squared     =  0.140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-------------+------------------------------    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Adj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R-squared =  0.137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Total |  2896.80965 13381  .216486783           Root MSE      =  .4322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engagedeng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|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Coef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>.   Std. Err.      t    P&gt;|t|     [95% Conf. Interval]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----------------+----------------------------------------------------------------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1 |   .1612006   .0388416     4.15   0.000     .0850656    .2373357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2 |    .094441   .0470268     2.01   0.045     .0022618    .186620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3 |    .127431   .0346348     3.68   0.000     .0595419    .195320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4 |   .0468384   .0434147     1.08   0.281    -.0382605    .131937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5 |   .0200608   .0344462     0.58   0.560    -.0474587    .087580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6 |   -.033136    .044239    -0.75   0.454    -.1198507    .0535786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7 |   .0051864   .0322514     0.16   0.872    -.0580308    .0684036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8 |   .0180203   .0422139     0.43   0.669     -.064725    .1007656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9 |          0  (omitted)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0 |          0  (omitted)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1 |   .0093132   .0331553     0.28   0.779    -.0556759    .074302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2 |  -.0390025    .041079    -0.95   0.342    -.1195232    .041518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3 |          0  (omitted)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4 |   .0316151   .0307896     1.03   0.305    -.0287369    .091967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5 |  -.0450277   .0366964    -1.23   0.220     -.116958    .026902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6 |   .0821007   .0335179     2.45   0.014     .0164008    .1478007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7 |   .0566672    .041018     1.38   0.167     -.023734    .137068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8 |   .0308214    .033809     0.91   0.362     -.035449    .097091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9 |  -.0155487   .0415288    -0.37   0.708     -.096951    .0658537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refyr_rn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1995  |   -.009599   .0166121    -0.58   0.563    -.0421611     .02296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1997  |   .0143508   .0168893     0.85   0.396    -.0187546    .047456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1999  |   .0576502   .0168947     3.41   0.001     .0245341    .090766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2003  |   .0855216   .0175014     4.89   0.000     .0512163    .119826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2006  |   .0671347   .0167561     4.01   0.000     .0342904     .099979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2008  |    .072984   .0163876     4.45   0.000     .0408619    .105106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2010  |   .0959226   .0167522     5.73   0.000      .063086    .128759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cit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2  |  -.0018025   .0158705    -0.11   0.910    -.0329109    .0293059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3  |    .011504   .0233434     0.49   0.622    -.0342524    .057260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4  |  -.0073026    .023306    -0.31   0.754    -.0529857    .0383806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race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2  |  -.0298524   .0145349    -2.05   0.040    -.0583428    -.00136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3  |  -.0531578   .0161539    -3.29   0.001    -.0848218   -.0214939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4  |  -.0804391    .013163    -6.11   0.000    -.1062405   -.054637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ba1field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27250  |   .1012986   .0237946     4.26   0.000     .0546579    .147939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37230  |   .0391059   .0456753     0.86   0.392    -.0504241    .1286359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37260  |   .1844068     .02213     8.33   0.000     .1410289    .227784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47270  |  -.4674795   .0245116   -19.07   0.000    -.5155257   -.419433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47280  |   .0170385   .0214297     0.80   0.427    -.0249667    .059043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57330  |  -.0594858    .025659    -2.32   0.020    -.1097811   -.009190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67350  |   .1485837   .0212561     6.99   0.000     .1069188    .1902487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220  |   .0075707   .0496187     0.15   0.879    -.0896889    .104830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240  |  -.1530794   .0311408    -4.92   0.000    -.2141198    -.092039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290  |  -.1390467   .0387109    -3.59   0.000    -.2149256   -.0631677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lastRenderedPageBreak/>
        <w:t xml:space="preserve">        577300  |   .1834603   .0419506     4.37   0.000     .1012311    .265689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10  |  -.0120267   .0321074    -0.37   0.708    -.0749617    .050908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20  |   .1317456   .1091349     1.21   0.227    -.0821743    .345665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40  |   .0260681    .036552     0.71   0.476     -.045579    .097715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60  |   .2634044   .0810564     3.25   0.001     .1045224    .422286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70  |   .0994013   .0864801     1.15   0.250     -.070112    .2689146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80  |  -.0945356    .084501    -1.12   0.263    -.2601695    .071098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90  |  -.0039297   .0639073    -0.06   0.951    -.1291971    .121337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400  |   .1445287   .0672616     2.15   0.032     .0126865     .27637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410  |  -.0671178   .0351206    -1.91   0.056    -.1359592    .001723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parentba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|  -.0212789   .0079673    -2.67   0.008    -.0368961   -.005661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proofErr w:type="spellStart"/>
      <w:r w:rsidRPr="000876EE">
        <w:rPr>
          <w:rFonts w:ascii="Courier New" w:hAnsi="Courier New" w:cs="Courier New"/>
          <w:sz w:val="18"/>
          <w:szCs w:val="18"/>
        </w:rPr>
        <w:t>missingparentba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|     .05967   .2297474     0.26   0.795    -.3906676    .5100076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_cons |   .6226534   .0230452    27.02   0.000     .5774816    .667825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1C45CD" w:rsidRDefault="001C45CD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br w:type="page"/>
      </w:r>
    </w:p>
    <w:p w:rsidR="001C45CD" w:rsidRPr="00E76AE7" w:rsidRDefault="001C45CD" w:rsidP="001C45CD">
      <w:pPr>
        <w:rPr>
          <w:rFonts w:ascii="Times New Roman" w:hAnsi="Times New Roman" w:cs="Times New Roman"/>
          <w:b/>
          <w:sz w:val="24"/>
          <w:szCs w:val="24"/>
        </w:rPr>
      </w:pPr>
      <w:r w:rsidRPr="00892938">
        <w:rPr>
          <w:rFonts w:ascii="Times New Roman" w:hAnsi="Times New Roman" w:cs="Times New Roman"/>
          <w:b/>
          <w:sz w:val="24"/>
          <w:szCs w:val="24"/>
        </w:rPr>
        <w:lastRenderedPageBreak/>
        <w:t>Probability of Leaving the Labor Force:</w:t>
      </w:r>
      <w:r>
        <w:rPr>
          <w:rFonts w:ascii="Times New Roman" w:hAnsi="Times New Roman" w:cs="Times New Roman"/>
          <w:b/>
          <w:sz w:val="24"/>
          <w:szCs w:val="24"/>
        </w:rPr>
        <w:t xml:space="preserve"> 1-2 Years Post-BSE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Source |       SS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df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      MS              Number of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obs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=   16857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-------------+------------------------------           F( 51, 16805) =   15.3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Model |  42.8571274    51  .840335831    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&gt; F      =  0.0000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Residual |  920.910978 16805   .05479982           R-squared     =  0.044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-------------+------------------------------    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Adj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R-squared =  0.0416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Total |  963.768105 16856  .057176561           Root MSE      =  .23409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olf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|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Coef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>.   Std. Err.      t    P&gt;|t|     [95% Conf. Interval]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----------------+----------------------------------------------------------------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1 |  -.0148766   .0190633    -0.78   0.435    -.0522427    .022489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2 |  -.0322991   .0228696    -1.41   0.158    -.0771259    .0125277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3 |  -.0049076   .0171943    -0.29   0.775    -.0386103    .028795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4 |   .0073435   .0215218     0.34   0.733    -.0348415    .049528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5 |  -.0286318   .0171878    -1.67   0.096    -.0623217    .005058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6 |   .0695602   .0202597     3.43   0.001      .029849    .109271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7 |  -.0064153   .0161893    -0.40   0.692     -.038148    .025317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8 |   .0516029   .0198409     2.60   0.009     .0127127    .090493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9 |          0  (omitted)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0 |          0  (omitted)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1 |   .0356872   .0157525     2.27   0.023     .0048107    .066563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2 |   .0289777   .0188795     1.53   0.125     -.008028    .065983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3 |          0  (omitted)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4 |  -.0062072   .0149863    -0.41   0.679     -.035582    .023167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5 |   .0202781   .0167114     1.21   0.225    -.0124781    .053034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6 |   .0188392   .0162365     1.16   0.246    -.0129861    .050664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7 |   .0402266   .0188941     2.13   0.033     .0031922     .07726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8 |  -.0094354   .0154713    -0.61   0.542    -.0397608      .02089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9 |  -.0351462   .0185492    -1.89   0.058    -.0715046    .001212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refyr_rn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1995  |  -.0023552   .0079991    -0.29   0.768    -.0180344    .0133239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1997  |   .0047091   .0082031     0.57   0.566    -.0113698     .02078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1999  |   -.001593   .0082647    -0.19   0.847    -.0177927    .0146067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2003  |   .0142721   .0083448     1.71   0.087    -.0020846    .030628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2006  |   .0037548   .0080874     0.46   0.642    -.0120974     .019607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2008  |   .0007181   .0079735     0.09   0.928    -.0149108    .016347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2010  |   .0209076   .0077931     2.68   0.007     .0056324    .036182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cit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2  |   .0118672   .0075168     1.58   0.114    -.0028664    .026600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3  |   .0323539   .0107388     3.01   0.003     .0113048    .0534029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4  |   .0479616   .0091748     5.23   0.000      .029978    .065945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race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2  |   .0173672   .0070272     2.47   0.013     .0035931    .031141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3  |   .0258851   .0076267     3.39   0.001      .010936    .040834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4  |   .0330835   .0061592     5.37   0.000     .0210109    .045156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ba1field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27250  |   .0235915   .0112686     2.09   0.036     .0015037    .045679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37230  |  -.0408585   .0227402    -1.80   0.072    -.0854317    .0037146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37260  |  -.0143856   .0104495    -1.38   0.169    -.0348677    .006096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47270  |  -.0267729   .0116228    -2.30   0.021    -.0495549    -.00399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47280  |  -.0145826   .0100497    -1.45   0.147    -.0342811     .005116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57330  |  -.0046822    .012278    -0.38   0.703    -.0287484    .019384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67350  |  -.0198386    .010015    -1.98   0.048    -.0394691   -.000208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220  |   .0042176   .0242184     0.17   0.862    -.0432531    .051688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240  |   .1642457   .0133947    12.26   0.000     .1379906    .190500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290  |   .0300603   .0175225     1.72   0.086    -.0042857    .064406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00  |   .0032588   .0205939     0.16   0.874    -.0371074    .043625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10  |  -.0082431   .0152964    -0.54   0.590    -.0382255    .021739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lastRenderedPageBreak/>
        <w:t xml:space="preserve">        577320  |   .0739256    .048019     1.54   0.124    -.0201967    .1680479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40  |   .0473634   .0170258     2.78   0.005      .013991    .0807357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60  |  -.0171111     .03916    -0.44   0.662    -.0938687    .0596466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70  |  -.0069935   .0440468    -0.16   0.874    -.0933299    .0793429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80  |   .0688548   .0397007     1.73   0.083    -.0089627    .146672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90  |   .0492475   .0281089     1.75   0.080    -.0058488    .1043439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400  |  -.0148463   .0322495    -0.46   0.645    -.0780588    .048366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410  |   .0072127   .0168765     0.43   0.669    -.0258671    .040292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parentba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|   .0348519   .0038799     8.98   0.000      .027247    .042456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proofErr w:type="spellStart"/>
      <w:r w:rsidRPr="000876EE">
        <w:rPr>
          <w:rFonts w:ascii="Courier New" w:hAnsi="Courier New" w:cs="Courier New"/>
          <w:sz w:val="18"/>
          <w:szCs w:val="18"/>
        </w:rPr>
        <w:t>missingparentba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|   .0566342   .0577581     0.98   0.327    -.0565777    .169846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_cons |   .0205876   .0108385     1.90   0.058    -.0006569    .041832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1C45CD" w:rsidRDefault="001C45CD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br w:type="page"/>
      </w:r>
    </w:p>
    <w:p w:rsidR="001C45CD" w:rsidRPr="00E76AE7" w:rsidRDefault="001C45CD" w:rsidP="001C45CD">
      <w:pPr>
        <w:rPr>
          <w:rFonts w:ascii="Times New Roman" w:hAnsi="Times New Roman" w:cs="Times New Roman"/>
          <w:b/>
          <w:sz w:val="24"/>
          <w:szCs w:val="24"/>
        </w:rPr>
      </w:pPr>
      <w:r w:rsidRPr="00E76AE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Probability of Remaining in Engineering </w:t>
      </w:r>
      <w:r>
        <w:rPr>
          <w:rFonts w:ascii="Times New Roman" w:hAnsi="Times New Roman" w:cs="Times New Roman"/>
          <w:b/>
          <w:sz w:val="24"/>
          <w:szCs w:val="24"/>
        </w:rPr>
        <w:t>3-4 Years Post-BSE</w:t>
      </w:r>
    </w:p>
    <w:p w:rsidR="001C45CD" w:rsidRPr="00E76AE7" w:rsidRDefault="001C45CD" w:rsidP="001C45CD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E76AE7">
        <w:rPr>
          <w:rFonts w:ascii="Times New Roman" w:hAnsi="Times New Roman" w:cs="Times New Roman"/>
          <w:b/>
          <w:sz w:val="24"/>
          <w:szCs w:val="24"/>
        </w:rPr>
        <w:t>Population: All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Source |       SS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df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      MS              Number of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obs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=   14506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-------------+------------------------------           F( 51, 14454) =   37.5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Model |  404.478602    51  7.93095297    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&gt; F      =  0.0000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Residual |  3055.89077 14454  .211421805           R-squared     =  0.1169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-------------+------------------------------    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Adj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R-squared =  0.113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Total |  3460.36937 14505    .2385639           Root MSE      =  .4598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engagedeng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|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Coef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>.   Std. Err.      t    P&gt;|t|     [95% Conf. Interval]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----------------+----------------------------------------------------------------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82 |          0  (omitted)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83 |          0  (omitted)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84 |          0  (omitted)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85 |          0  (omitted)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86 |          0  (omitted)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87 |          0  (omitted)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88 |          0  (omitted)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89 |  -.1103167   .0408087    -2.70   0.007     -.190307   -.030326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0 |   .0541126   .0428364     1.26   0.207    -.0298522    .138077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1 |   .1046496   .0425503     2.46   0.014     .0212456    .1880536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2 |   .0502411   .0463778     1.08   0.279    -.0406652    .141147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3 |   .0818928   .0411049     1.99   0.046      .001322    .1624637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4 |   .0482182   .0408219     1.18   0.238     -.031798    .128234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5 |  -.0021837   .0389678    -0.06   0.955    -.0785655    .074198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6 |  -.0347896    .039393    -0.88   0.377    -.1120049    .042425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7 |          0  (omitted)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8 |          0  (omitted)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9 |  -.0919416   .0367835    -2.50   0.012     -.164042   -.019841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0 |  -.0207298   .0371883    -0.56   0.577    -.0936236     .05216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1 |          0  (omitted)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2 |  -.0917796   .0350256    -2.62   0.009    -.1604344   -.0231249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3 |  -.0938501   .0387315    -2.42   0.015    -.1697689   -.017931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4 |  -.0258256   .0326233    -0.79   0.429    -.0897715    .038120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5 |  -.0173905   .0356288    -0.49   0.625    -.0872274    .052446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6 |  -.0503742   .0335194    -1.50   0.133    -.1160766    .015328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7 |   .0266344   .0347783     0.77   0.444    -.0415355    .094804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8 |          0  (omitted)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9 |          0  (omitted)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refyr_rn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1995  |  -.0008254    .017127    -0.05   0.962    -.0343965    .0327456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1997  |  -.0039313   .0169008    -0.23   0.816    -.0370591    .029196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1999  |  -.0287037   .0174144    -1.65   0.099    -.0628382    .005430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2003  |     .01077   .0174261     0.62   0.537    -.0233873    .044927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2006  |   .0529808   .0171546     3.09   0.002     .0193557    .0866059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2008  |   .0254865   .0171932     1.48   0.138    -.0082144    .059187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2010  |   .0322235   .0158711     2.03   0.042     .0011141    .063332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cit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2  |  -.0189761   .0152067    -1.25   0.212    -.0487833     .01083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3  |   .0106164   .0235069     0.45   0.652    -.0354602    .056693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4  |  -.0486893   .0178906    -2.72   0.007    -.0837572   -.013621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race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2  |  -.0596098   .0154467    -3.86   0.000    -.0898873   -.029332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3  |  -.0510379   .0162763    -3.14   0.002    -.0829415   -.019134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4  |  -.1225003   .0134432    -9.11   0.000    -.1488508   -.096149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ba1field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27250  |   .1483938   .0241079     6.16   0.000     .1011393    .195648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lastRenderedPageBreak/>
        <w:t xml:space="preserve">        537230  |   .0096288   .0431446     0.22   0.823    -.0749401    .0941976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37260  |   .2680508   .0220301    12.17   0.000     .2248691    .3112326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47270  |  -.3096132   .0240545   -12.87   0.000    -.3567631   -.262463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47280  |   .0687391     .02077     3.31   0.001     .0280272    .1094509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57330  |  -.0224182   .0251019    -0.89   0.372    -.0716212    .0267847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67350  |    .198004    .020868     9.49   0.000     .1571001    .2389079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220  |   .0171606   .0508155     0.34   0.736    -.0824442    .116765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240  |  -.1479276   .0326445    -4.53   0.000     -.211915   -.083940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290  |  -.0620573   .0384482    -1.61   0.107    -.1374208    .013306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00  |    .170922   .0457152     3.74   0.000     .0813142    .2605297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10  |   .0238719   .0335327     0.71   0.477    -.0418566    .089600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20  |  -.0874593   .1236222    -0.71   0.479    -.3297746     .154856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40  |    .048605   .0359408     1.35   0.176    -.0218436    .1190536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60  |   .2136272   .0655731     3.26   0.001     .0850955    .342158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70  |   .0977407   .1113513     0.88   0.380    -.1205222    .316003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80  |   .1362838   .0882272     1.54   0.122    -.0366528    .309220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90  |   .0632848   .0664589     0.95   0.341    -.0669832    .1935527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400  |   .2790907    .065364     4.27   0.000     .1509688    .4072126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410  |  -.0592925   .0351288    -1.69   0.091    -.1281496    .009564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parentba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|  -.0142267   .0080574    -1.77   0.077    -.0300201    .001566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proofErr w:type="spellStart"/>
      <w:r w:rsidRPr="000876EE">
        <w:rPr>
          <w:rFonts w:ascii="Courier New" w:hAnsi="Courier New" w:cs="Courier New"/>
          <w:sz w:val="18"/>
          <w:szCs w:val="18"/>
        </w:rPr>
        <w:t>missingparentba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|   .0542987    .114532     0.47   0.635    -.1701986     .278796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_cons |   .5552961   .0226185    24.55   0.000     .5109609    .599631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</w:p>
    <w:p w:rsidR="001C45CD" w:rsidRDefault="001C45CD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br w:type="page"/>
      </w:r>
    </w:p>
    <w:p w:rsidR="001C45CD" w:rsidRPr="00E76AE7" w:rsidRDefault="001C45CD" w:rsidP="001C45CD">
      <w:pPr>
        <w:rPr>
          <w:rFonts w:ascii="Times New Roman" w:hAnsi="Times New Roman" w:cs="Times New Roman"/>
          <w:b/>
          <w:sz w:val="24"/>
          <w:szCs w:val="24"/>
        </w:rPr>
      </w:pPr>
      <w:r w:rsidRPr="00E76AE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Probability of Remaining in Engineering </w:t>
      </w:r>
      <w:r>
        <w:rPr>
          <w:rFonts w:ascii="Times New Roman" w:hAnsi="Times New Roman" w:cs="Times New Roman"/>
          <w:b/>
          <w:sz w:val="24"/>
          <w:szCs w:val="24"/>
        </w:rPr>
        <w:t>3-4 Years Post-BSE</w:t>
      </w:r>
    </w:p>
    <w:p w:rsidR="001C45CD" w:rsidRPr="00E76AE7" w:rsidRDefault="001C45CD" w:rsidP="001C45CD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E76AE7">
        <w:rPr>
          <w:rFonts w:ascii="Times New Roman" w:hAnsi="Times New Roman" w:cs="Times New Roman"/>
          <w:b/>
          <w:sz w:val="24"/>
          <w:szCs w:val="24"/>
        </w:rPr>
        <w:t>Population: Working Full Time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Source |       SS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df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      MS              Number of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obs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=   1250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-------------+------------------------------           F( 51, 12449) =   36.90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Model |  368.196131    51  7.21953198    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&gt; F      =  0.0000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Residual |  2435.69977 12449  .195654251           R-squared     =  0.131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-------------+------------------------------    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Adj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R-squared =  0.127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Total |   2803.8959 12500  .224311672           Root MSE      =  .4423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engagedeng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|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Coef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>.   Std. Err.      t    P&gt;|t|     [95% Conf. Interval]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----------------+----------------------------------------------------------------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89 |   -.060592   .0449608    -1.35   0.178    -.1487221    .027538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0 |   .0790715   .0460251     1.72   0.086    -.0111448    .169287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1 |   .1337869   .0451322     2.96   0.003     .0453208    .2222529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2 |   .0901664   .0482927     1.87   0.062    -.0044947    .184827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3 |   .1027412   .0423847     2.42   0.015     .0196606    .185821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4 |   .0785926   .0435914     1.80   0.071    -.0068533    .164038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5 |  -.0085793   .0400875    -0.21   0.831     -.087157    .069998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6 |  -.0001322    .041559    -0.00   0.997    -.0815943    .081329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7 |          0  (omitted)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8 |          0  (omitted)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9 |  -.0678228   .0393554    -1.72   0.085    -.1449655    .009319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0 |   .0562568   .0397509     1.42   0.157    -.0216611    .1341747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1 |          0  (omitted)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2 |  -.0535689     .03714    -1.44   0.149    -.1263691    .019231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3 |  -.0802032   .0406739    -1.97   0.049    -.1599303   -.000476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4 |  -.0074615   .0343221    -0.22   0.828    -.0747381    .059815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5 |   .0124888   .0379488     0.33   0.742    -.0618968    .086874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6 |   .0210862    .037375     0.56   0.573    -.0521747     .094347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7 |   .0645668   .0365347     1.77   0.077    -.0070468    .136180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refyr_rn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1995  |  -.0157909   .0177639    -0.89   0.374    -.0506109    .019029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1997  |  -.0291368   .0174765    -1.67   0.096    -.0633935      .0051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1999  |  -.0634858   .0179111    -3.54   0.000    -.0985943   -.028377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2003  |  -.0166708   .0180182    -0.93   0.355    -.0519893    .0186477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2006  |   .0303106   .0178306     1.70   0.089    -.0046402    .065261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2008  |    .004617   .0178358     0.26   0.796     -.030344     .03957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2010  |  -.0067994   .0165386    -0.41   0.681    -.0392176    .025618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cit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2  |   .0045636   .0163422     0.28   0.780    -.0274696    .036596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3  |  -.0146427   .0248657    -0.59   0.556    -.0633834     .03409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4  |  -.0748688   .0202274    -3.70   0.000    -.1145177   -.0352199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race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2  |   -.034773   .0161845    -2.15   0.032    -.0664972   -.003048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3  |  -.0378316   .0169137    -2.24   0.025    -.0709851    -.00467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4  |  -.1065457   .0145819    -7.31   0.000    -.1351285   -.077962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ba1field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27250  |   .1735948   .0253818     6.84   0.000     .1238426    .223347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37230  |  -.0147915   .0437606    -0.34   0.735    -.1005689     .070986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37260  |   .2447542   .0229912    10.65   0.000      .199688    .289820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47270  |  -.3592876   .0250915   -14.32   0.000    -.4084708   -.310104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47280  |   .0525316   .0218654     2.40   0.016     .0096721    .095391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57330  |  -.0431126    .026192    -1.65   0.100     -.094453    .008227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67350  |    .193605   .0219351     8.83   0.000     .1506088    .236601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220  |   -.041995   .0522174    -0.80   0.421    -.1443493    .060359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240  |  -.0660329   .0386757    -1.71   0.088    -.1418433    .009777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290  |   -.060196   .0410849    -1.47   0.143    -.1407288    .020336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lastRenderedPageBreak/>
        <w:t xml:space="preserve">        577300  |   .1785762   .0479492     3.72   0.000     .0845882    .272564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10  |   .0475904   .0353325     1.35   0.178    -.0216669    .1168477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20  |  -.0189502   .1385849    -0.14   0.891    -.2905981    .2526977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40  |   .0465181   .0379813     1.22   0.221    -.0279311    .120967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60  |   .2674255   .0693458     3.86   0.000     .1314969     .40335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70  |   .0450607   .1085052     0.42   0.678    -.1676264    .2577477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80  |   .1007456   .0875108     1.15   0.250     -.070789    .272280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90  |   .0972226   .0710214     1.37   0.171    -.0419903    .236435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400  |   .2708203   .0664604     4.07   0.000     .1405477    .4010929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410  |  -.0779337   .0364438    -2.14   0.032    -.1493692   -.006498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parentba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|   .0045825   .0082951     0.55   0.581    -.0116772    .020842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proofErr w:type="spellStart"/>
      <w:r w:rsidRPr="000876EE">
        <w:rPr>
          <w:rFonts w:ascii="Courier New" w:hAnsi="Courier New" w:cs="Courier New"/>
          <w:sz w:val="18"/>
          <w:szCs w:val="18"/>
        </w:rPr>
        <w:t>missingparentba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|   .1065955   .1205583     0.88   0.377    -.1297174    .342908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_cons |   .6146054   .0238033    25.82   0.000     .5679473    .661263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</w:p>
    <w:p w:rsidR="001C45CD" w:rsidRDefault="001C45CD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br w:type="page"/>
      </w:r>
    </w:p>
    <w:p w:rsidR="001C45CD" w:rsidRPr="00E76AE7" w:rsidRDefault="001C45CD" w:rsidP="001C45CD">
      <w:pPr>
        <w:rPr>
          <w:rFonts w:ascii="Times New Roman" w:hAnsi="Times New Roman" w:cs="Times New Roman"/>
          <w:b/>
          <w:sz w:val="24"/>
          <w:szCs w:val="24"/>
        </w:rPr>
      </w:pPr>
      <w:r w:rsidRPr="00892938">
        <w:rPr>
          <w:rFonts w:ascii="Times New Roman" w:hAnsi="Times New Roman" w:cs="Times New Roman"/>
          <w:b/>
          <w:sz w:val="24"/>
          <w:szCs w:val="24"/>
        </w:rPr>
        <w:lastRenderedPageBreak/>
        <w:t>Probability of Leaving the Labor Force:</w:t>
      </w:r>
      <w:r>
        <w:rPr>
          <w:rFonts w:ascii="Times New Roman" w:hAnsi="Times New Roman" w:cs="Times New Roman"/>
          <w:b/>
          <w:sz w:val="24"/>
          <w:szCs w:val="24"/>
        </w:rPr>
        <w:t xml:space="preserve"> 3-4 Years Post-BSE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Source |       SS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df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      MS              Number of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obs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=   14506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-------------+------------------------------           F( 51, 14454) =   13.6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Model |  30.6364906    51  .600715502    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&gt; F      =  0.0000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Residual |  634.890049 14454  .043924868           R-squared     =  0.0460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-------------+------------------------------    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Adj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R-squared =  0.0427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Total |  665.526539 14505   .04588256           Root MSE      =  .2095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olf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|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Coef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>.   Std. Err.      t    P&gt;|t|     [95% Conf. Interval]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----------------+----------------------------------------------------------------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89 |   .0467869   .0186009     2.52   0.012     .0103268     .083247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0 |   .0003775   .0195251     0.02   0.985    -.0378942    .038649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1 |   .0019888   .0193947     0.10   0.918    -.0360273    .040004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2 |  -.0019836   .0211393    -0.09   0.925    -.0434193    .039452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3 |   -.001642   .0187359    -0.09   0.930    -.0383667    .0350827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4 |   -.005461   .0186069    -0.29   0.769    -.0419329    .031010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5 |  -.0288547   .0177617    -1.62   0.104      -.06367    .0059606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6 |   .0215596   .0179556     1.20   0.230    -.0136357    .056754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7 |          0  (omitted)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8 |          0  (omitted)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9 |   .0059003   .0167661     0.35   0.725    -.0269635    .038764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0 |   .0401461   .0169506     2.37   0.018     .0069206    .073371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1 |          0  (omitted)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2 |   .0139371   .0159649     0.87   0.383    -.0173562    .045230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3 |   .0031461   .0176541     0.18   0.859    -.0314581    .037750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4 |   .0339309   .0148699     2.28   0.023      .004784    .063077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5 |   .0165426   .0162398     1.02   0.308    -.0152895    .0483747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6 |   .0213181   .0152784     1.40   0.163    -.0086295    .0512656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7 |  -.0207647   .0158522    -1.31   0.190     -.051837    .010307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refyr_rn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1995  |  -.0053206   .0078066    -0.68   0.496    -.0206224    .009981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1997  |  -.0077183   .0077035    -1.00   0.316    -.0228181    .0073816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1999  |  -.0193129   .0079376    -2.43   0.015    -.0348716   -.003754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2003  |   -.030019   .0079429    -3.78   0.000    -.0455881   -.0144499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2006  |  -.0077232   .0078192    -0.99   0.323    -.0230498    .007603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2008  |  -.0158015   .0078368    -2.02   0.044    -.0311626   -.000440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2010  |  -.0173289   .0072341    -2.40   0.017    -.0315087    -.003149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cit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2  |   .0113776   .0069313     1.64   0.101    -.0022087    .0249639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3  |   .0082185   .0107146     0.77   0.443    -.0127835    .029220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4  |   .0525235   .0081546     6.44   0.000     .0365393    .0685076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race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2  |    .004717   .0070407     0.67   0.503    -.0090837    .0185176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3  |    .001734   .0074188     0.23   0.815    -.0128079    .016275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4  |   .0304201   .0061275     4.96   0.000     .0184094    .042430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ba1field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27250  |   .0315845   .0109885     2.87   0.004     .0100456    .053123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37230  |  -.0418284   .0196656    -2.13   0.033    -.0803755   -.003281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37260  |   -.020954   .0100414    -2.09   0.037    -.0406365   -.001271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47270  |  -.0203419   .0109642    -1.86   0.064    -.0418331    .001149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47280  |  -.0025708   .0094671    -0.27   0.786    -.0211275    .0159859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57330  |  -.0080464   .0114416    -0.70   0.482    -.0304734    .0143806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67350  |  -.0082465   .0095117    -0.87   0.386    -.0268908    .0103977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220  |  -.0011807    .023162    -0.05   0.959    -.0465813    .044219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240  |    .198138   .0148795    13.32   0.000     .1689721    .227303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290  |   .0248026    .017525     1.42   0.157    -.0095486    .0591537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00  |   .0300367   .0208373     1.44   0.149    -.0108071    .070880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10  |   .0504711   .0152844     3.30   0.001     .0205117    .0804306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lastRenderedPageBreak/>
        <w:t xml:space="preserve">        577320  |  -.0459811   .0563478    -0.82   0.415    -.1564299    .064467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40  |    .009859    .016382     0.60   0.547    -.0222519    .0419699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60  |   .0125702   .0298886     0.42   0.674    -.0460154    .0711557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70  |  -.0336491   .0507546    -0.66   0.507    -.1331347    .065836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80  |  -.0432776   .0402145    -1.08   0.282    -.1221032     .03554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90  |   .0640161   .0302924     2.11   0.035     .0046392    .123393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400  |  -.0179909   .0297933    -0.60   0.546    -.0763897    .040407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410  |   .0260133   .0160119     1.62   0.104    -.0053721    .057398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parentba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|   .0284755   .0036726     7.75   0.000     .0212768    .035674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proofErr w:type="spellStart"/>
      <w:r w:rsidRPr="000876EE">
        <w:rPr>
          <w:rFonts w:ascii="Courier New" w:hAnsi="Courier New" w:cs="Courier New"/>
          <w:sz w:val="18"/>
          <w:szCs w:val="18"/>
        </w:rPr>
        <w:t>missingparentba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|    -.02738   .0522044    -0.52   0.600    -.1297073    .074947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_cons |   .0291026   .0103097     2.82   0.005     .0088943    .0493109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</w:p>
    <w:p w:rsidR="001C45CD" w:rsidRDefault="001C45CD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br w:type="page"/>
      </w:r>
    </w:p>
    <w:p w:rsidR="001C45CD" w:rsidRPr="00E76AE7" w:rsidRDefault="001C45CD" w:rsidP="001C45CD">
      <w:pPr>
        <w:rPr>
          <w:rFonts w:ascii="Times New Roman" w:hAnsi="Times New Roman" w:cs="Times New Roman"/>
          <w:b/>
          <w:sz w:val="24"/>
          <w:szCs w:val="24"/>
        </w:rPr>
      </w:pPr>
      <w:r w:rsidRPr="00E76AE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Probability of Remaining in Engineering </w:t>
      </w:r>
      <w:r>
        <w:rPr>
          <w:rFonts w:ascii="Times New Roman" w:hAnsi="Times New Roman" w:cs="Times New Roman"/>
          <w:b/>
          <w:sz w:val="24"/>
          <w:szCs w:val="24"/>
        </w:rPr>
        <w:t>7-8 Years Post-BSE</w:t>
      </w:r>
    </w:p>
    <w:p w:rsidR="001C45CD" w:rsidRPr="00E76AE7" w:rsidRDefault="001C45CD" w:rsidP="001C45CD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E76AE7">
        <w:rPr>
          <w:rFonts w:ascii="Times New Roman" w:hAnsi="Times New Roman" w:cs="Times New Roman"/>
          <w:b/>
          <w:sz w:val="24"/>
          <w:szCs w:val="24"/>
        </w:rPr>
        <w:t>Population: All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Source |       SS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df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      MS              Number of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obs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=   1181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-------------+------------------------------           F( 51, 11760) =   28.7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Model |  327.021874    51  6.41219361    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&gt; F      =  0.0000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Residual |  2620.47767 11760  .222829734           R-squared     =  0.1109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-------------+------------------------------    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Adj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R-squared =  0.107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Total |  2947.49955 11811  .249555461           Root MSE      =  .4720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engagedeng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|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Coef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>.   Std. Err.      t    P&gt;|t|     [95% Conf. Interval]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----------------+----------------------------------------------------------------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85 |   -.046681   .0444842    -1.05   0.294    -.1338775    .040515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86 |  -.0083624   .0485993    -0.17   0.863    -.1036252    .086900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87 |  -.0976071   .0470671    -2.07   0.038    -.1898665   -.0053477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88 |  -.0398636   .0521068    -0.77   0.444    -.1420015    .062274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89 |  -.1142727   .0463791    -2.46   0.014    -.2051835    -.02336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0 |  -.0203727   .0517299    -0.39   0.694     -.121772    .0810266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1 |   .0583218   .0525625     1.11   0.267    -.0447095    .161353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2 |   .0826995   .0551481     1.50   0.134    -.0253999    .1907989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3 |          0  (omitted)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4 |          0  (omitted)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5 |  -.0623239   .0427272    -1.46   0.145    -.1460763    .0214286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6 |  -.0731127   .0451877    -1.62   0.106    -.1616881    .015462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7 |          0  (omitted)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8 |  -.0874956   .0373165    -2.34   0.019    -.1606422   -.014349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9 |  -.1561079   .0445981    -3.50   0.000    -.2435276   -.068688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0 |  -.1404609   .0420364    -3.34   0.001    -.2228592   -.058062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1 |  -.1060656   .0426372    -2.49   0.013    -.1896416   -.022489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2 |  -.1686716   .0366388    -4.60   0.000    -.2404897   -.096853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3 |   .0895348   .0365092     2.45   0.014     .0179707     .161099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refyr_rn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1995  |   .0337584   .0190235     1.77   0.076    -.0035308    .0710476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1997  |   .0114941   .0189227     0.61   0.544    -.0255976    .048585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1999  |  -.0120344   .0195435    -0.62   0.538    -.0503428     .02627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2003  |  -.0280692   .0175172    -1.60   0.109    -.0624059    .006267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2006  |  -.0151662   .0189233    -0.80   0.423     -.052259    .0219266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2008  |   .1015921   .0196627     5.17   0.000     .0630499    .140134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2010  |  -.0401113   .0181309    -2.21   0.027    -.0756509   -.0045717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cit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2  |  -.0361835   .0174834    -2.07   0.039    -.0704539    -.00191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3  |  -.0543116   .0204874    -2.65   0.008    -.0944703   -.0141529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4  |  -.1073532    .018825    -5.70   0.000    -.1442534    -.07045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race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2  |   .0033794    .019483     0.17   0.862    -.0348105    .041569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3  |    -.06655   .0204705    -3.25   0.001    -.1066756   -.026424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4  |  -.0706567   .0160231    -4.41   0.000    -.1020646   -.0392487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ba1field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27250  |   .1693685   .0270155     6.27   0.000     .1164137    .222323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37230  |  -.1110352   .0428027    -2.59   0.009    -.1949356   -.0271347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37260  |   .2925759   .0245772    11.90   0.000     .2444006    .340751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47270  |  -.2057448   .0269715    -7.63   0.000    -.2586134   -.152876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47280  |   .1320488   .0230021     5.74   0.000     .0869609    .1771367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57330  |   .0471422   .0282508     1.67   0.095    -.0082341    .102518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67350  |   .2618032   .0234322    11.17   0.000     .2158723    .307734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220  |   .0716718   .0508252     1.41   0.159     -.027954    .171297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240  |  -.0186094   .0438887    -0.42   0.672    -.1046386    .067419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290  |    .028353   .0453117     0.63   0.532    -.0604654    .117171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lastRenderedPageBreak/>
        <w:t xml:space="preserve">        577300  |   .1774557    .048839     3.63   0.000     .0817232    .273188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10  |   -.019976   .0421434    -0.47   0.636    -.1025841    .062632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20  |  -.1740436   .0895661    -1.94   0.052    -.3496079    .0015207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40  |   .1779132   .0411164     4.33   0.000     .0973183    .258508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60  |   .3000411   .0782473     3.83   0.000     .1466634    .453418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70  |   .4494135   .0836646     5.37   0.000      .285417    .613410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80  |    .148129   .0654878     2.26   0.024      .019762     .276496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90  |   .0143947   .0681538     0.21   0.833    -.1191981    .147987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400  |   .1583983   .0636911     2.49   0.013     .0335532    .283243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410  |  -.0109207   .0392604    -0.28   0.781    -.0878776    .066036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parentba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|  -.0143184   .0091097    -1.57   0.116     -.032175    .003538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proofErr w:type="spellStart"/>
      <w:r w:rsidRPr="000876EE">
        <w:rPr>
          <w:rFonts w:ascii="Courier New" w:hAnsi="Courier New" w:cs="Courier New"/>
          <w:sz w:val="18"/>
          <w:szCs w:val="18"/>
        </w:rPr>
        <w:t>missingparentba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|  -.0227093   .0930538    -0.24   0.807    -.2051102    .159691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_cons |   .4377977   .0247809    17.67   0.000     .3892229    .486372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1C45CD" w:rsidRDefault="001C45CD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br w:type="page"/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</w:p>
    <w:p w:rsidR="001C45CD" w:rsidRPr="00E76AE7" w:rsidRDefault="001C45CD" w:rsidP="001C45CD">
      <w:pPr>
        <w:rPr>
          <w:rFonts w:ascii="Times New Roman" w:hAnsi="Times New Roman" w:cs="Times New Roman"/>
          <w:b/>
          <w:sz w:val="24"/>
          <w:szCs w:val="24"/>
        </w:rPr>
      </w:pPr>
      <w:r w:rsidRPr="00E76AE7">
        <w:rPr>
          <w:rFonts w:ascii="Times New Roman" w:hAnsi="Times New Roman" w:cs="Times New Roman"/>
          <w:b/>
          <w:sz w:val="24"/>
          <w:szCs w:val="24"/>
        </w:rPr>
        <w:t xml:space="preserve">Probability of Remaining in Engineering </w:t>
      </w:r>
      <w:r>
        <w:rPr>
          <w:rFonts w:ascii="Times New Roman" w:hAnsi="Times New Roman" w:cs="Times New Roman"/>
          <w:b/>
          <w:sz w:val="24"/>
          <w:szCs w:val="24"/>
        </w:rPr>
        <w:t>7-8 Years Post-BSE</w:t>
      </w:r>
    </w:p>
    <w:p w:rsidR="001C45CD" w:rsidRPr="00E76AE7" w:rsidRDefault="001C45CD" w:rsidP="001C45CD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E76AE7">
        <w:rPr>
          <w:rFonts w:ascii="Times New Roman" w:hAnsi="Times New Roman" w:cs="Times New Roman"/>
          <w:b/>
          <w:sz w:val="24"/>
          <w:szCs w:val="24"/>
        </w:rPr>
        <w:t>Population: Working Full Time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Source |       SS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df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      MS              Number of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obs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=   1058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-------------+------------------------------           F( 51, 10533) =   28.09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Model |  312.913769    51  6.13556411    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&gt; F      =  0.0000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Residual |  2300.32908 10533  .218392584           R-squared     =  0.1197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-------------+------------------------------    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Adj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R-squared =  0.115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Total |  2613.24285 10584  .246905031           Root MSE      =  .4673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engagedeng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|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Coef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>.   Std. Err.      t    P&gt;|t|     [95% Conf. Interval]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----------------+----------------------------------------------------------------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85 |  -.0096052   .0506277    -0.19   0.850     -.108845    .0896347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86 |   .0277825   .0553324     0.50   0.616    -.0806795    .136244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87 |  -.0066725   .0521052    -0.13   0.898    -.1088085    .095463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88 |   .0284709   .0573454     0.50   0.620    -.0839369    .1408787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89 |  -.0127914   .0532294    -0.24   0.810    -.1171312    .091548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0 |   .0764669   .0574153     1.33   0.183    -.0360781    .189011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1 |   .1029194   .0559372     1.84   0.066    -.0067281     .212567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2 |   .1443418   .0617854     2.34   0.020     .0232307     .26545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3 |          0  (omitted)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4 |          0  (omitted)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5 |   .0542869   .0507764     1.07   0.285    -.0452444    .153818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6 |  -.0070611   .0501249    -0.14   0.888    -.1053153    .091193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7 |          0  (omitted)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8 |  -.0772467   .0403854    -1.91   0.056    -.1564097    .001916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9 |  -.1273171   .0493314    -2.58   0.010    -.2240161   -.030618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0 |  -.1100257   .0476267    -2.31   0.021    -.2033831   -.016668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1 |  -.0627247   .0466725    -1.34   0.179    -.1542116    .028762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2 |  -.1469175   .0405426    -3.62   0.000    -.2263886   -.067446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3 |   .1329309   .0396361     3.35   0.001     .0552367    .210625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refyr_rn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1995  |   .0331958   .0195902     1.69   0.090    -.0052048    .071596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1997  |   .0035071   .0194524     0.18   0.857    -.0346233    .041637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1999  |  -.0161274   .0200621    -0.80   0.421     -.055453    .023198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2003  |  -.0145872   .0181407    -0.80   0.421    -.0501465    .020972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2006  |  -.0057121   .0196736    -0.29   0.772     -.044276    .0328519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2008  |   .1052649   .0202648     5.19   0.000      .065542    .144987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2010  |   -.056136   .0188023    -2.99   0.003    -.0929921   -.0192799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cit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2  |  -.0104209   .0186535    -0.56   0.576    -.0469852    .026143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3  |  -.0623111   .0218671    -2.85   0.004    -.1051747   -.019447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4  |  -.0978912   .0207434    -4.72   0.000    -.1385521   -.057230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race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2  |  -.0161809   .0204681    -0.79   0.429    -.0563022    .023940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3  |  -.0570507   .0216149    -2.64   0.008      -.09942   -.014681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4  |   -.076074   .0172172    -4.42   0.000     -.109823    -.04232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ba1field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27250  |   .1756185   .0282351     6.22   0.000     .1202723    .2309646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37230  |  -.1219068   .0450166    -2.71   0.007    -.2101479   -.0336657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37260  |   .3023261   .0255767    11.82   0.000      .252191    .352461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47270  |  -.2294808   .0279442    -8.21   0.000    -.2842566   -.1747049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47280  |   .1332482   .0239288     5.57   0.000     .0863433    .180153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57330  |   .0404002   .0297771     1.36   0.175    -.0179686    .0987689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67350  |   .2660907   .0243403    10.93   0.000     .2183792    .313802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220  |    .078696   .0528499     1.49   0.137    -.0248998    .1822917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lastRenderedPageBreak/>
        <w:t xml:space="preserve">        577240  |  -.0427457   .0478976    -0.89   0.372     -.136634    .0511426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290  |   .0366192   .0476703     0.77   0.442    -.0568236    .1300619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00  |   .1565576   .0511564     3.06   0.002     .0562814    .256833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10  |  -.0133946   .0441118    -0.30   0.761    -.0998621    .073072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20  |  -.1501018   .0988846    -1.52   0.129    -.3439343    .043730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40  |   .1862604   .0439961     4.23   0.000     .1000198     .27250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60  |   .3450005   .0825424     4.18   0.000     .1832017    .506799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70  |   .4619941   .0875094     5.28   0.000     .2904591    .633529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80  |    .181841   .0699709     2.60   0.009     .0446849    .318997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90  |  -.0131129   .0730815    -0.18   0.858    -.1563666    .130140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400  |   .2011371   .0672483     2.99   0.003     .0693177    .332956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410  |  -.0198623   .0410868    -0.48   0.629    -.1004002    .060675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parentba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|  -.0086089   .0095325    -0.90   0.366    -.0272944    .0100767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proofErr w:type="spellStart"/>
      <w:r w:rsidRPr="000876EE">
        <w:rPr>
          <w:rFonts w:ascii="Courier New" w:hAnsi="Courier New" w:cs="Courier New"/>
          <w:sz w:val="18"/>
          <w:szCs w:val="18"/>
        </w:rPr>
        <w:t>missingparentba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|   .0278688   .1026229     0.27   0.786    -.1732915    .229029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_cons |   .4543631   .0257214    17.66   0.000     .4039443    .5047819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1C45CD" w:rsidRDefault="001C45CD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br w:type="page"/>
      </w:r>
    </w:p>
    <w:p w:rsidR="001C45CD" w:rsidRPr="00E76AE7" w:rsidRDefault="001C45CD" w:rsidP="001C45CD">
      <w:pPr>
        <w:rPr>
          <w:rFonts w:ascii="Times New Roman" w:hAnsi="Times New Roman" w:cs="Times New Roman"/>
          <w:b/>
          <w:sz w:val="24"/>
          <w:szCs w:val="24"/>
        </w:rPr>
      </w:pPr>
      <w:r w:rsidRPr="00892938">
        <w:rPr>
          <w:rFonts w:ascii="Times New Roman" w:hAnsi="Times New Roman" w:cs="Times New Roman"/>
          <w:b/>
          <w:sz w:val="24"/>
          <w:szCs w:val="24"/>
        </w:rPr>
        <w:lastRenderedPageBreak/>
        <w:t>Probability of Leaving the Labor Force:</w:t>
      </w:r>
      <w:r>
        <w:rPr>
          <w:rFonts w:ascii="Times New Roman" w:hAnsi="Times New Roman" w:cs="Times New Roman"/>
          <w:b/>
          <w:sz w:val="24"/>
          <w:szCs w:val="24"/>
        </w:rPr>
        <w:t xml:space="preserve"> 7-8 Years Post-BSE</w:t>
      </w:r>
    </w:p>
    <w:p w:rsidR="001C45CD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Source |       SS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df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      MS              Number of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obs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=   1181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-------------+------------------------------           F( 51, 11760) =   13.2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Model |  20.0954599    51  .394028626    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&gt; F      =  0.0000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Residual |   350.80739 11760   .02983056           R-squared     =  0.054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-------------+------------------------------    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Adj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R-squared =  0.050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Total |   370.90285 11811  .031403171           Root MSE      =  .1727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olf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|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Coef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>.   Std. Err.      t    P&gt;|t|     [95% Conf. Interval]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----------------+----------------------------------------------------------------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82 |          0  (omitted)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83 |          0  (omitted)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84 |          0  (omitted)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85 |   .0743343   .0162761     4.57   0.000     .0424304    .106238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86 |   .1100606   .0177817     6.19   0.000     .0752054    .144915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87 |   .0906727   .0172211     5.27   0.000     .0569164     .124429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88 |   .0701381   .0190651     3.68   0.000     .0327674    .107508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89 |   .1495297   .0169694     8.81   0.000     .1162669    .182792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0 |   .1412342   .0189272     7.46   0.000     .1041338    .1783346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1 |   .0698379   .0192318     3.63   0.000     .0321404    .107535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2 |   .0871671   .0201778     4.32   0.000     .0476151     .126719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3 |          0  (omitted)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4 |          0  (omitted)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5 |   .1190055   .0156332     7.61   0.000     .0883618    .149649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6 |    .075244   .0165335     4.55   0.000     .0428356    .107652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7 |          0  (omitted)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8 |   .0566291   .0136535     4.15   0.000     .0298659    .083392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1999 |   .1302016   .0163178     7.98   0.000     .0982161    .162187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0 |   .0561225   .0153805     3.65   0.000     .0259742    .086270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1 |   .0457087   .0156003     2.93   0.003     .0151295    .076287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2 |   .0961696   .0134056     7.17   0.000     .0698924    .1224467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3 |   .0182259   .0133582     1.36   0.172    -.0079583    .044410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4 |          0  (omitted)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5 |          0  (omitted)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6 |          0  (omitted)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7 |          0  (omitted)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8 |          0  (omitted)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cfemXb1y_1_2009 |          0  (omitted)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refyr_rn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1995  |  -.0066879   .0069604    -0.96   0.337    -.0203314    .0069557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1997  |   .0008661   .0069235     0.13   0.900    -.0127052    .014437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1999  |  -.0011444   .0071506    -0.16   0.873    -.0151609    .012872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2003  |  -.0021693   .0064093    -0.34   0.735    -.0147325     .01039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2006  |  -.0070458   .0069237    -1.02   0.309    -.0206174    .0065259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2008  |  -.0050961   .0071943    -0.71   0.479    -.0191981    .0090059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2010  |  -.0075075   .0066338    -1.13   0.258    -.0205109    .005495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cit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2  |   .0093115   .0063969     1.46   0.146    -.0032275    .021850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3  |   .0126234    .007496     1.68   0.092    -.0020701    .027316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4  |   .0522693   .0068878     7.59   0.000     .0387681    .0657705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race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2  |   .0068206   .0071285     0.96   0.339    -.0071525    .0207937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3  |  -.0180317   .0074898    -2.41   0.016     -.032713   -.003350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4  |  -.0029829   .0058626    -0.51   0.611    -.0144745    .008508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ba1field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27250  |   .0075534   .0098845     0.76   0.445    -.0118219    .0269287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37230  |   .0110323   .0156609     0.70   0.481    -.0196656    .041730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lastRenderedPageBreak/>
        <w:t xml:space="preserve">        537260  |   .0074112   .0089924     0.82   0.410    -.0102154    .0250379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47270  |   -.012883   .0098685    -1.31   0.192    -.0322269    .006460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47280  |   .0058116   .0084161     0.69   0.490    -.0106853    .0223086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57330  |   .0201326   .0103365     1.95   0.051    -.0001288    .0403939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67350  |  -.0016312   .0085735    -0.19   0.849    -.0184366    .0151742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220  |   .0033405   .0185961     0.18   0.857     -.033111    .039792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240  |   .0148636   .0160582     0.93   0.355    -.0166132    .046340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290  |   .0578106   .0165788     3.49   0.000     .0253133    .0903079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00  |  -.0227822   .0178694    -1.27   0.202    -.0578093    .0122449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10  |    .019739   .0154196     1.28   0.201    -.0104861     .04996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20  |   .0135298   .0327708     0.41   0.680    -.0507065     .077766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40  |   .0413754   .0150438     2.75   0.006      .011887    .070863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60  |   .0362128   .0286295     1.26   0.206    -.0199057    .0923314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70  |   -.005795   .0306116    -0.19   0.850    -.0657988    .054208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80  |  -.0222009    .023961    -0.93   0.354    -.0691684    .0247666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390  |    .047302   .0249364     1.90   0.058    -.0015775    .0961816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400  |   .0276524   .0233036     1.19   0.235    -.0180265    .0733313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577410  |   .0107294   .0143648     0.75   0.455     -.017428    .0388868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      |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0876EE">
        <w:rPr>
          <w:rFonts w:ascii="Courier New" w:hAnsi="Courier New" w:cs="Courier New"/>
          <w:sz w:val="18"/>
          <w:szCs w:val="18"/>
        </w:rPr>
        <w:t>parentba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|   .0076276   .0033331     2.29   0.022     .0010941     .01416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proofErr w:type="spellStart"/>
      <w:r w:rsidRPr="000876EE">
        <w:rPr>
          <w:rFonts w:ascii="Courier New" w:hAnsi="Courier New" w:cs="Courier New"/>
          <w:sz w:val="18"/>
          <w:szCs w:val="18"/>
        </w:rPr>
        <w:t>missingparentba</w:t>
      </w:r>
      <w:proofErr w:type="spellEnd"/>
      <w:r w:rsidRPr="000876EE">
        <w:rPr>
          <w:rFonts w:ascii="Courier New" w:hAnsi="Courier New" w:cs="Courier New"/>
          <w:sz w:val="18"/>
          <w:szCs w:val="18"/>
        </w:rPr>
        <w:t xml:space="preserve"> |   .0695324    .034047     2.04   0.041     .0027948    .1362701</w:t>
      </w:r>
    </w:p>
    <w:p w:rsidR="000876EE" w:rsidRP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 xml:space="preserve">          _cons |   .0053863    .009067     0.59   0.552    -.0123865     .023159</w:t>
      </w:r>
    </w:p>
    <w:p w:rsidR="000876EE" w:rsidRDefault="000876EE" w:rsidP="000876EE">
      <w:pPr>
        <w:spacing w:after="0"/>
        <w:rPr>
          <w:rFonts w:ascii="Courier New" w:hAnsi="Courier New" w:cs="Courier New"/>
          <w:sz w:val="18"/>
          <w:szCs w:val="18"/>
        </w:rPr>
      </w:pPr>
      <w:r w:rsidRPr="000876EE">
        <w:rPr>
          <w:rFonts w:ascii="Courier New" w:hAnsi="Courier New" w:cs="Courier New"/>
          <w:sz w:val="18"/>
          <w:szCs w:val="18"/>
        </w:rPr>
        <w:t>---------------------------------------------------------------------------------</w:t>
      </w:r>
    </w:p>
    <w:sectPr w:rsidR="000876EE" w:rsidSect="005109D7">
      <w:pgSz w:w="12240" w:h="15840"/>
      <w:pgMar w:top="864" w:right="1440" w:bottom="86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17D68" w:rsidRDefault="00317D68" w:rsidP="001414E8">
      <w:pPr>
        <w:spacing w:after="0" w:line="240" w:lineRule="auto"/>
      </w:pPr>
      <w:r>
        <w:separator/>
      </w:r>
    </w:p>
  </w:endnote>
  <w:endnote w:type="continuationSeparator" w:id="0">
    <w:p w:rsidR="00317D68" w:rsidRDefault="00317D68" w:rsidP="001414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17D68" w:rsidRDefault="00317D68" w:rsidP="001414E8">
      <w:pPr>
        <w:spacing w:after="0" w:line="240" w:lineRule="auto"/>
      </w:pPr>
      <w:r>
        <w:separator/>
      </w:r>
    </w:p>
  </w:footnote>
  <w:footnote w:type="continuationSeparator" w:id="0">
    <w:p w:rsidR="00317D68" w:rsidRDefault="00317D68" w:rsidP="001414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A73"/>
    <w:rsid w:val="000876EE"/>
    <w:rsid w:val="000B3D6F"/>
    <w:rsid w:val="001414E8"/>
    <w:rsid w:val="001B2E87"/>
    <w:rsid w:val="001C45CD"/>
    <w:rsid w:val="002503EF"/>
    <w:rsid w:val="00317D68"/>
    <w:rsid w:val="003C3A73"/>
    <w:rsid w:val="003D6B47"/>
    <w:rsid w:val="005109D7"/>
    <w:rsid w:val="0068153C"/>
    <w:rsid w:val="006914A2"/>
    <w:rsid w:val="00713F0D"/>
    <w:rsid w:val="00770AF3"/>
    <w:rsid w:val="007C7193"/>
    <w:rsid w:val="00892938"/>
    <w:rsid w:val="009D19C0"/>
    <w:rsid w:val="00C40719"/>
    <w:rsid w:val="00C46144"/>
    <w:rsid w:val="00DD17C7"/>
    <w:rsid w:val="00E76AE7"/>
    <w:rsid w:val="00F14597"/>
    <w:rsid w:val="00FD0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CD335D-08CF-4C43-8467-B2EC99549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6A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1414E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414E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1414E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c7c0b037-e867-4280-aca3-2db8f96b9961">Data Sheet 2.DOCX</TitleName>
    <FileFormat xmlns="c7c0b037-e867-4280-aca3-2db8f96b9961">DOCX</FileFormat>
    <StageName xmlns="c7c0b037-e867-4280-aca3-2db8f96b9961">Upload</StageName>
    <DocumentType xmlns="c7c0b037-e867-4280-aca3-2db8f96b9961">Data Sheet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Data Sheet 2.DOCX</DocumentId>
  </documentManagement>
</p:properties>
</file>

<file path=customXml/itemProps1.xml><?xml version="1.0" encoding="utf-8"?>
<ds:datastoreItem xmlns:ds="http://schemas.openxmlformats.org/officeDocument/2006/customXml" ds:itemID="{C0F1BFD0-9DA4-4C26-88EC-99FE4A5EBDB4}"/>
</file>

<file path=customXml/itemProps2.xml><?xml version="1.0" encoding="utf-8"?>
<ds:datastoreItem xmlns:ds="http://schemas.openxmlformats.org/officeDocument/2006/customXml" ds:itemID="{9EC443F7-CDD2-4B85-8BEB-C81FA975014D}"/>
</file>

<file path=customXml/itemProps3.xml><?xml version="1.0" encoding="utf-8"?>
<ds:datastoreItem xmlns:ds="http://schemas.openxmlformats.org/officeDocument/2006/customXml" ds:itemID="{5B4F73DF-D732-4405-A56B-3F4A870C325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44</Pages>
  <Words>22607</Words>
  <Characters>128862</Characters>
  <Application>Microsoft Office Word</Application>
  <DocSecurity>0</DocSecurity>
  <Lines>1073</Lines>
  <Paragraphs>3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hn, Shulamit B</dc:creator>
  <cp:keywords/>
  <dc:description/>
  <cp:lastModifiedBy>Kahn, Shulamit B</cp:lastModifiedBy>
  <cp:revision>11</cp:revision>
  <dcterms:created xsi:type="dcterms:W3CDTF">2015-07-30T18:06:00Z</dcterms:created>
  <dcterms:modified xsi:type="dcterms:W3CDTF">2015-08-11T2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7B656ED9C104D8C0629346434BBBE</vt:lpwstr>
  </property>
</Properties>
</file>